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5CFB43" w14:textId="7C2E198E" w:rsidR="00CB367A" w:rsidRPr="009E776D" w:rsidRDefault="00100FD6" w:rsidP="00A36735">
      <w:pPr>
        <w:pStyle w:val="Heading1"/>
        <w:rPr>
          <w:lang w:val="en-US"/>
        </w:rPr>
      </w:pPr>
      <w:r w:rsidRPr="009E776D">
        <w:rPr>
          <w:lang w:val="en-US"/>
        </w:rPr>
        <w:t xml:space="preserve">Supplementary </w:t>
      </w:r>
      <w:r w:rsidR="00CB367A" w:rsidRPr="009E776D">
        <w:rPr>
          <w:lang w:val="en-US"/>
        </w:rPr>
        <w:t>Table</w:t>
      </w:r>
      <w:r w:rsidR="00CB367A" w:rsidRPr="009E776D">
        <w:rPr>
          <w:spacing w:val="-1"/>
          <w:lang w:val="en-US"/>
        </w:rPr>
        <w:t xml:space="preserve"> </w:t>
      </w:r>
      <w:r w:rsidR="001E1283" w:rsidRPr="009E776D">
        <w:rPr>
          <w:lang w:val="en-US"/>
        </w:rPr>
        <w:t>1</w:t>
      </w:r>
      <w:r w:rsidR="00CB367A" w:rsidRPr="009E776D">
        <w:rPr>
          <w:lang w:val="en-US"/>
        </w:rPr>
        <w:t>.</w:t>
      </w:r>
      <w:r w:rsidR="00CB367A" w:rsidRPr="009E776D">
        <w:rPr>
          <w:spacing w:val="-1"/>
          <w:lang w:val="en-US"/>
        </w:rPr>
        <w:t xml:space="preserve"> </w:t>
      </w:r>
      <w:r w:rsidR="00333B14" w:rsidRPr="009E776D">
        <w:rPr>
          <w:lang w:val="en-US"/>
        </w:rPr>
        <w:t>Demographic</w:t>
      </w:r>
      <w:r w:rsidR="00235E4B" w:rsidRPr="009E776D">
        <w:rPr>
          <w:lang w:val="en-US"/>
        </w:rPr>
        <w:t xml:space="preserve"> information </w:t>
      </w:r>
      <w:r w:rsidR="0041713E" w:rsidRPr="009E776D">
        <w:rPr>
          <w:lang w:val="en-US"/>
        </w:rPr>
        <w:t xml:space="preserve">for </w:t>
      </w:r>
      <w:r w:rsidR="00333B14" w:rsidRPr="009E776D">
        <w:rPr>
          <w:lang w:val="en-US"/>
        </w:rPr>
        <w:t xml:space="preserve">Gram-negative and Gram-positive clinical isolates </w:t>
      </w:r>
      <w:r w:rsidR="00FC14BB">
        <w:rPr>
          <w:lang w:val="en-US"/>
        </w:rPr>
        <w:t xml:space="preserve">from </w:t>
      </w:r>
      <w:r w:rsidR="00FC14BB" w:rsidRPr="009E776D">
        <w:rPr>
          <w:lang w:val="en-US"/>
        </w:rPr>
        <w:t xml:space="preserve">Jordan </w:t>
      </w:r>
      <w:r w:rsidR="00333B14" w:rsidRPr="009E776D">
        <w:rPr>
          <w:lang w:val="en-US"/>
        </w:rPr>
        <w:t>(ATLAS</w:t>
      </w:r>
      <w:r w:rsidR="00574D45">
        <w:rPr>
          <w:lang w:val="en-US"/>
        </w:rPr>
        <w:t>,</w:t>
      </w:r>
      <w:r w:rsidR="00042486" w:rsidRPr="009E776D">
        <w:rPr>
          <w:lang w:val="en-US"/>
        </w:rPr>
        <w:t xml:space="preserve"> </w:t>
      </w:r>
      <w:r w:rsidR="00333B14" w:rsidRPr="009E776D">
        <w:rPr>
          <w:lang w:val="en-US"/>
        </w:rPr>
        <w:t>2010–2021</w:t>
      </w:r>
      <w:r w:rsidR="008442BB">
        <w:rPr>
          <w:vertAlign w:val="superscript"/>
          <w:lang w:val="en-US"/>
        </w:rPr>
        <w:t>a</w:t>
      </w:r>
      <w:r w:rsidR="00333B14" w:rsidRPr="009E776D">
        <w:rPr>
          <w:lang w:val="en-US"/>
        </w:rPr>
        <w:t>)</w:t>
      </w:r>
    </w:p>
    <w:tbl>
      <w:tblPr>
        <w:tblStyle w:val="TableGrid"/>
        <w:tblW w:w="0" w:type="auto"/>
        <w:tblInd w:w="-5" w:type="dxa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2"/>
        <w:gridCol w:w="2828"/>
        <w:gridCol w:w="2563"/>
        <w:gridCol w:w="1262"/>
      </w:tblGrid>
      <w:tr w:rsidR="00A77C66" w:rsidRPr="009E776D" w14:paraId="39686737" w14:textId="280B2B73" w:rsidTr="00DB5E9D">
        <w:trPr>
          <w:tblHeader/>
        </w:trPr>
        <w:tc>
          <w:tcPr>
            <w:tcW w:w="238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4D6D62E" w14:textId="0AA2EDCF" w:rsidR="00A77C66" w:rsidRPr="009E776D" w:rsidRDefault="00A77C66" w:rsidP="00526200">
            <w:pPr>
              <w:pStyle w:val="BodyText"/>
              <w:rPr>
                <w:rFonts w:ascii="Arial"/>
                <w:b/>
                <w:sz w:val="20"/>
                <w:lang w:val="en-US"/>
              </w:rPr>
            </w:pPr>
            <w:r w:rsidRPr="009E776D">
              <w:rPr>
                <w:rFonts w:ascii="Arial"/>
                <w:b/>
                <w:sz w:val="20"/>
                <w:lang w:val="en-US"/>
              </w:rPr>
              <w:t xml:space="preserve">Demographic </w:t>
            </w:r>
            <w:proofErr w:type="spellStart"/>
            <w:r w:rsidRPr="009E776D">
              <w:rPr>
                <w:rFonts w:ascii="Arial"/>
                <w:b/>
                <w:sz w:val="20"/>
                <w:lang w:val="en-US"/>
              </w:rPr>
              <w:t>category</w:t>
            </w:r>
            <w:r w:rsidR="008442BB">
              <w:rPr>
                <w:rFonts w:ascii="Arial"/>
                <w:b/>
                <w:sz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66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EA628" w14:textId="3E703FA0" w:rsidR="00A77C66" w:rsidRPr="009E776D" w:rsidRDefault="00A77C66" w:rsidP="00526200">
            <w:pPr>
              <w:pStyle w:val="BodyText"/>
              <w:jc w:val="center"/>
              <w:rPr>
                <w:rFonts w:ascii="Arial"/>
                <w:b/>
                <w:sz w:val="20"/>
                <w:lang w:val="en-US"/>
              </w:rPr>
            </w:pPr>
            <w:r w:rsidRPr="009E776D">
              <w:rPr>
                <w:rFonts w:ascii="Arial"/>
                <w:b/>
                <w:sz w:val="20"/>
                <w:lang w:val="en-US"/>
              </w:rPr>
              <w:t>Isolates, n (%)</w:t>
            </w:r>
          </w:p>
        </w:tc>
      </w:tr>
      <w:tr w:rsidR="00A77C66" w:rsidRPr="009E776D" w14:paraId="524D75F7" w14:textId="2AC3BB8E" w:rsidTr="00DB5E9D">
        <w:trPr>
          <w:tblHeader/>
        </w:trPr>
        <w:tc>
          <w:tcPr>
            <w:tcW w:w="2382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14:paraId="72740E19" w14:textId="02062E9B" w:rsidR="00A77C66" w:rsidRPr="009E776D" w:rsidRDefault="00A77C66" w:rsidP="00526200">
            <w:pPr>
              <w:pStyle w:val="BodyText"/>
              <w:rPr>
                <w:lang w:val="en-US"/>
              </w:rPr>
            </w:pP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94DBF54" w14:textId="619810C7" w:rsidR="00A77C66" w:rsidRPr="00DB5E9D" w:rsidRDefault="00A77C66" w:rsidP="00FD2D07">
            <w:pPr>
              <w:pStyle w:val="BodyText"/>
              <w:jc w:val="center"/>
              <w:rPr>
                <w:rFonts w:ascii="Arial"/>
                <w:b/>
                <w:sz w:val="20"/>
                <w:lang w:val="en-US"/>
              </w:rPr>
            </w:pPr>
            <w:r w:rsidRPr="009E776D">
              <w:rPr>
                <w:rFonts w:ascii="Arial"/>
                <w:b/>
                <w:sz w:val="20"/>
                <w:lang w:val="en-US"/>
              </w:rPr>
              <w:t>Gram-negative</w:t>
            </w:r>
            <w:r w:rsidR="00547DEA">
              <w:rPr>
                <w:rFonts w:ascii="Arial"/>
                <w:b/>
                <w:sz w:val="20"/>
                <w:lang w:val="en-US"/>
              </w:rPr>
              <w:t>,</w:t>
            </w:r>
            <w:r w:rsidR="00FD2D07">
              <w:rPr>
                <w:rFonts w:ascii="Arial"/>
                <w:b/>
                <w:sz w:val="20"/>
                <w:lang w:val="en-US"/>
              </w:rPr>
              <w:t xml:space="preserve"> </w:t>
            </w:r>
            <w:r w:rsidR="00FD2D07" w:rsidRPr="00FD2D07">
              <w:rPr>
                <w:rFonts w:ascii="Arial"/>
                <w:b/>
                <w:sz w:val="20"/>
                <w:lang w:val="en-US"/>
              </w:rPr>
              <w:t>1,248</w:t>
            </w:r>
            <w:r w:rsidR="00934B5A">
              <w:rPr>
                <w:rFonts w:ascii="Arial"/>
                <w:b/>
                <w:sz w:val="20"/>
                <w:lang w:val="en-US"/>
              </w:rPr>
              <w:t xml:space="preserve"> (67.2%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14FA69A" w14:textId="49A7764A" w:rsidR="00A77C66" w:rsidRPr="009E776D" w:rsidRDefault="00A77C66" w:rsidP="00FD2D07">
            <w:pPr>
              <w:pStyle w:val="BodyText"/>
              <w:jc w:val="center"/>
              <w:rPr>
                <w:rFonts w:ascii="Arial"/>
                <w:b/>
                <w:sz w:val="20"/>
                <w:lang w:val="en-US"/>
              </w:rPr>
            </w:pPr>
            <w:r w:rsidRPr="009E776D">
              <w:rPr>
                <w:rFonts w:ascii="Arial"/>
                <w:b/>
                <w:sz w:val="20"/>
                <w:lang w:val="en-US"/>
              </w:rPr>
              <w:t>Gram-positive</w:t>
            </w:r>
            <w:r w:rsidR="00547DEA">
              <w:rPr>
                <w:rFonts w:ascii="Arial"/>
                <w:b/>
                <w:sz w:val="20"/>
                <w:lang w:val="en-US"/>
              </w:rPr>
              <w:t>,</w:t>
            </w:r>
            <w:r w:rsidR="00FD2D07">
              <w:rPr>
                <w:rFonts w:ascii="Arial"/>
                <w:b/>
                <w:sz w:val="20"/>
                <w:lang w:val="en-US"/>
              </w:rPr>
              <w:t xml:space="preserve"> </w:t>
            </w:r>
            <w:r w:rsidR="00FD2D07" w:rsidRPr="00FD2D07">
              <w:rPr>
                <w:rFonts w:ascii="Arial"/>
                <w:b/>
                <w:sz w:val="20"/>
                <w:lang w:val="en-US"/>
              </w:rPr>
              <w:t>608</w:t>
            </w:r>
            <w:r w:rsidR="00934B5A">
              <w:rPr>
                <w:rFonts w:ascii="Arial"/>
                <w:b/>
                <w:sz w:val="20"/>
                <w:lang w:val="en-US"/>
              </w:rPr>
              <w:t xml:space="preserve"> (32.8%</w:t>
            </w:r>
            <w:r w:rsidR="001F27BF">
              <w:rPr>
                <w:rFonts w:ascii="Arial"/>
                <w:b/>
                <w:sz w:val="20"/>
                <w:lang w:val="en-US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1FEF77A" w14:textId="07662D53" w:rsidR="00A77C66" w:rsidRPr="009E776D" w:rsidRDefault="00904171" w:rsidP="00526200">
            <w:pPr>
              <w:pStyle w:val="BodyText"/>
              <w:jc w:val="center"/>
              <w:rPr>
                <w:rFonts w:ascii="Arial"/>
                <w:b/>
                <w:sz w:val="20"/>
                <w:lang w:val="en-US"/>
              </w:rPr>
            </w:pPr>
            <w:r w:rsidRPr="009E776D">
              <w:rPr>
                <w:rFonts w:ascii="Arial"/>
                <w:b/>
                <w:sz w:val="20"/>
                <w:lang w:val="en-US"/>
              </w:rPr>
              <w:t>Total</w:t>
            </w:r>
            <w:r w:rsidR="00FD2D07">
              <w:rPr>
                <w:rFonts w:ascii="Arial"/>
                <w:b/>
                <w:sz w:val="20"/>
                <w:lang w:val="en-US"/>
              </w:rPr>
              <w:t>, 1,856</w:t>
            </w:r>
          </w:p>
        </w:tc>
      </w:tr>
      <w:tr w:rsidR="00A77C66" w:rsidRPr="009E776D" w14:paraId="51757A16" w14:textId="70906235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8A45B71" w14:textId="77777777" w:rsidR="00A77C66" w:rsidRPr="009E776D" w:rsidRDefault="00A77C66" w:rsidP="00A35493">
            <w:pPr>
              <w:pStyle w:val="BodyText2"/>
              <w:rPr>
                <w:lang w:val="en-US"/>
              </w:rPr>
            </w:pPr>
            <w:r w:rsidRPr="009E776D">
              <w:rPr>
                <w:b/>
                <w:bCs/>
                <w:lang w:val="en-US"/>
              </w:rPr>
              <w:t>Patient sex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454EE5F" w14:textId="77777777" w:rsidR="00A77C66" w:rsidRPr="009E776D" w:rsidRDefault="00A77C66" w:rsidP="00A35493">
            <w:pPr>
              <w:pStyle w:val="BodyText3"/>
              <w:rPr>
                <w:lang w:val="en-US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D7E4486" w14:textId="77777777" w:rsidR="00A77C66" w:rsidRPr="009E776D" w:rsidRDefault="00A77C66" w:rsidP="00A35493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E146CCF" w14:textId="77777777" w:rsidR="00A77C66" w:rsidRPr="009E776D" w:rsidRDefault="00A77C66" w:rsidP="00A35493">
            <w:pPr>
              <w:pStyle w:val="BodyText3"/>
              <w:rPr>
                <w:lang w:val="en-US"/>
              </w:rPr>
            </w:pPr>
          </w:p>
        </w:tc>
      </w:tr>
      <w:tr w:rsidR="00A20CB2" w:rsidRPr="009E776D" w14:paraId="2EB13120" w14:textId="0E99ED9C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69A5530" w14:textId="396165F1" w:rsidR="00A20CB2" w:rsidRPr="009E776D" w:rsidRDefault="00A20CB2" w:rsidP="00A20CB2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Female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9C2F378" w14:textId="16BCCC54" w:rsidR="00A20CB2" w:rsidRPr="009E776D" w:rsidRDefault="00A20CB2" w:rsidP="00A20CB2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95 (47.7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0A4CE94" w14:textId="125977AF" w:rsidR="00A20CB2" w:rsidRPr="009E776D" w:rsidRDefault="00A20CB2" w:rsidP="00A20CB2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11 (51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23D3098" w14:textId="546ECB05" w:rsidR="00A20CB2" w:rsidRPr="009E776D" w:rsidRDefault="00A20CB2" w:rsidP="00CC72FB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906</w:t>
            </w:r>
            <w:r w:rsidR="00526765" w:rsidRPr="009E776D">
              <w:rPr>
                <w:lang w:val="en-US"/>
              </w:rPr>
              <w:t xml:space="preserve"> (48.8%)</w:t>
            </w:r>
          </w:p>
        </w:tc>
      </w:tr>
      <w:tr w:rsidR="00A20CB2" w:rsidRPr="009E776D" w14:paraId="5C871879" w14:textId="02AD36AC" w:rsidTr="00DB5E9D"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42EAE" w14:textId="4F10CAE4" w:rsidR="00A20CB2" w:rsidRPr="009E776D" w:rsidRDefault="00A20CB2" w:rsidP="00A20CB2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Male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6366D" w14:textId="7910DBAF" w:rsidR="00A20CB2" w:rsidRPr="009E776D" w:rsidRDefault="00A20CB2" w:rsidP="00A20CB2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53 (52.3%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546979" w14:textId="5A9ECD6D" w:rsidR="00A20CB2" w:rsidRPr="009E776D" w:rsidRDefault="00A20CB2" w:rsidP="00A20CB2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97 (48.8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1727B2" w14:textId="185A1953" w:rsidR="00A20CB2" w:rsidRPr="009E776D" w:rsidRDefault="00A20CB2" w:rsidP="00A20CB2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950</w:t>
            </w:r>
            <w:r w:rsidR="00526765" w:rsidRPr="009E776D">
              <w:rPr>
                <w:lang w:val="en-US"/>
              </w:rPr>
              <w:t xml:space="preserve"> (51.2%)</w:t>
            </w:r>
          </w:p>
        </w:tc>
      </w:tr>
      <w:tr w:rsidR="00A20CB2" w:rsidRPr="009E776D" w14:paraId="351CFC53" w14:textId="61F9D373" w:rsidTr="00DB5E9D"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0ABEE" w14:textId="35632A31" w:rsidR="00A20CB2" w:rsidRPr="009E776D" w:rsidRDefault="00A20CB2" w:rsidP="00A20CB2">
            <w:pPr>
              <w:pStyle w:val="BodyText2"/>
              <w:rPr>
                <w:b/>
                <w:bCs/>
                <w:lang w:val="en-US"/>
              </w:rPr>
            </w:pPr>
            <w:r w:rsidRPr="009E776D">
              <w:rPr>
                <w:b/>
                <w:bCs/>
                <w:lang w:val="en-US"/>
              </w:rPr>
              <w:t>Patient age (years)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821A6" w14:textId="77777777" w:rsidR="00A20CB2" w:rsidRPr="009E776D" w:rsidRDefault="00A20CB2" w:rsidP="00A20CB2">
            <w:pPr>
              <w:pStyle w:val="BodyText3"/>
              <w:rPr>
                <w:lang w:val="en-US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E1D7B" w14:textId="628BFBC3" w:rsidR="00A20CB2" w:rsidRPr="009E776D" w:rsidRDefault="00A20CB2" w:rsidP="00A20CB2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1DCE9" w14:textId="2A27493A" w:rsidR="00A20CB2" w:rsidRPr="009E776D" w:rsidRDefault="00A20CB2" w:rsidP="00A20CB2">
            <w:pPr>
              <w:pStyle w:val="BodyText3"/>
              <w:rPr>
                <w:lang w:val="en-US"/>
              </w:rPr>
            </w:pPr>
          </w:p>
        </w:tc>
      </w:tr>
      <w:tr w:rsidR="00A77C66" w:rsidRPr="009E776D" w14:paraId="105A2D3D" w14:textId="06366215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9C0CFC3" w14:textId="18950157" w:rsidR="00A77C66" w:rsidRPr="009E776D" w:rsidRDefault="00A77C66" w:rsidP="002F6773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0–17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8D586F4" w14:textId="4791DB28" w:rsidR="00A77C66" w:rsidRPr="009E776D" w:rsidRDefault="00A77C66" w:rsidP="002F677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51 (20.1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92FE6F9" w14:textId="60EBF193" w:rsidR="00A77C66" w:rsidRPr="009E776D" w:rsidRDefault="00A77C66" w:rsidP="002F677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60 (26.3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F5D75B9" w14:textId="17559D32" w:rsidR="00A77C66" w:rsidRPr="009E776D" w:rsidRDefault="00A20CB2" w:rsidP="002F677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411</w:t>
            </w:r>
            <w:r w:rsidR="00526765" w:rsidRPr="009E776D">
              <w:rPr>
                <w:lang w:val="en-US"/>
              </w:rPr>
              <w:t xml:space="preserve"> (22.1%)</w:t>
            </w:r>
          </w:p>
        </w:tc>
      </w:tr>
      <w:tr w:rsidR="00A77C66" w:rsidRPr="009E776D" w14:paraId="16DA88A1" w14:textId="1BA06A2C" w:rsidTr="00DB5E9D"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4BD53" w14:textId="3E3D2E5E" w:rsidR="00A77C66" w:rsidRPr="009E776D" w:rsidRDefault="00AB462F" w:rsidP="002F6773">
            <w:pPr>
              <w:pStyle w:val="BodyText2"/>
              <w:rPr>
                <w:lang w:val="en-US"/>
              </w:rPr>
            </w:pPr>
            <w:r w:rsidRPr="009E776D">
              <w:rPr>
                <w:rFonts w:cs="Arial"/>
                <w:lang w:val="en-US"/>
              </w:rPr>
              <w:t>≥</w:t>
            </w:r>
            <w:r w:rsidR="00A77C66" w:rsidRPr="009E776D">
              <w:rPr>
                <w:lang w:val="en-US"/>
              </w:rPr>
              <w:t>18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02D322" w14:textId="3CE1529B" w:rsidR="00A77C66" w:rsidRPr="009E776D" w:rsidRDefault="00A77C66" w:rsidP="002F677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997 (79.9%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C8EA77" w14:textId="10FCC8DD" w:rsidR="00A77C66" w:rsidRPr="009E776D" w:rsidRDefault="00A77C66" w:rsidP="002F677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448 (73.7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5E06A" w14:textId="3885634E" w:rsidR="00A77C66" w:rsidRPr="009E776D" w:rsidRDefault="00A20CB2" w:rsidP="002F677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445</w:t>
            </w:r>
            <w:r w:rsidR="00526765" w:rsidRPr="009E776D">
              <w:rPr>
                <w:lang w:val="en-US"/>
              </w:rPr>
              <w:t xml:space="preserve"> (77.9%)</w:t>
            </w:r>
          </w:p>
        </w:tc>
      </w:tr>
      <w:tr w:rsidR="00A77C66" w:rsidRPr="009E776D" w14:paraId="3DBE06AD" w14:textId="32059A8A" w:rsidTr="00DB5E9D"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C67C44" w14:textId="47C419E2" w:rsidR="00A77C66" w:rsidRPr="009E776D" w:rsidRDefault="00A77C66" w:rsidP="00616E8F">
            <w:pPr>
              <w:pStyle w:val="BodyText2"/>
              <w:rPr>
                <w:b/>
                <w:bCs/>
                <w:lang w:val="en-US"/>
              </w:rPr>
            </w:pPr>
            <w:r w:rsidRPr="009E776D">
              <w:rPr>
                <w:b/>
                <w:bCs/>
                <w:lang w:val="en-US"/>
              </w:rPr>
              <w:t>Source of infection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5CB7B" w14:textId="77777777" w:rsidR="00A77C66" w:rsidRPr="009E776D" w:rsidRDefault="00A77C66" w:rsidP="00616E8F">
            <w:pPr>
              <w:pStyle w:val="BodyText3"/>
              <w:rPr>
                <w:lang w:val="en-US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17595" w14:textId="77777777" w:rsidR="00A77C66" w:rsidRPr="009E776D" w:rsidRDefault="00A77C66" w:rsidP="00616E8F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666A5" w14:textId="77777777" w:rsidR="00A77C66" w:rsidRPr="009E776D" w:rsidRDefault="00A77C66" w:rsidP="00616E8F">
            <w:pPr>
              <w:pStyle w:val="BodyText3"/>
              <w:rPr>
                <w:lang w:val="en-US"/>
              </w:rPr>
            </w:pPr>
          </w:p>
        </w:tc>
      </w:tr>
      <w:tr w:rsidR="005A5E96" w:rsidRPr="009E776D" w14:paraId="2A635179" w14:textId="52EA5126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FFD372C" w14:textId="3FE82D4F" w:rsidR="005A5E96" w:rsidRPr="009E776D" w:rsidRDefault="005A5E96" w:rsidP="005A5E96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Circulatory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E171930" w14:textId="291B78D7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26 (17.8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8BAF836" w14:textId="3AEA82B5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42 (23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23804C9" w14:textId="393071B5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68 (19.6%)</w:t>
            </w:r>
          </w:p>
        </w:tc>
      </w:tr>
      <w:tr w:rsidR="005A5E96" w:rsidRPr="009E776D" w14:paraId="228A48DA" w14:textId="5DCFD6AC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CD497A9" w14:textId="61C5A9EC" w:rsidR="005A5E96" w:rsidRPr="009E776D" w:rsidRDefault="005A5E96" w:rsidP="005A5E96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Genitourinary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3244AAB" w14:textId="0431F1CA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16 (24.9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9EF0D49" w14:textId="4FDE1FC6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70 (27.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96B728F" w14:textId="62B87402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486 (25.8%)</w:t>
            </w:r>
          </w:p>
        </w:tc>
      </w:tr>
      <w:tr w:rsidR="005A5E96" w:rsidRPr="009E776D" w14:paraId="247B07E6" w14:textId="03DC820C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DAB552B" w14:textId="1D272AC7" w:rsidR="005A5E96" w:rsidRPr="009E776D" w:rsidRDefault="005A5E96" w:rsidP="005A5E96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HEENT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0EF2977" w14:textId="09FD2BFB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6 (4.4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3923AFDB" w14:textId="25820397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9 (6.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75BAF6" w14:textId="20C4DA2D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95 (5.1%)</w:t>
            </w:r>
          </w:p>
        </w:tc>
      </w:tr>
      <w:tr w:rsidR="005A5E96" w:rsidRPr="009E776D" w14:paraId="40CD912B" w14:textId="6783BFD2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D5E3997" w14:textId="610891BD" w:rsidR="005A5E96" w:rsidRPr="009E776D" w:rsidRDefault="005A5E96" w:rsidP="005A5E96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Instruments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62D4383C" w14:textId="6F958657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7 (0.6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B91459F" w14:textId="74B08872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 (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62BEF2" w14:textId="0AD6D811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7 (0.4%)</w:t>
            </w:r>
          </w:p>
        </w:tc>
      </w:tr>
      <w:tr w:rsidR="005A5E96" w:rsidRPr="009E776D" w14:paraId="2AB49911" w14:textId="4FDC97CE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674DEAB" w14:textId="424354B0" w:rsidR="005A5E96" w:rsidRPr="009E776D" w:rsidRDefault="005A5E96" w:rsidP="005A5E96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Intestina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C8F347E" w14:textId="36CF9867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79 (14.1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6498702" w14:textId="09F382E4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09 (17.8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CB8AAFA" w14:textId="7CFD3EA5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88 (15.3%)</w:t>
            </w:r>
          </w:p>
        </w:tc>
      </w:tr>
      <w:tr w:rsidR="005A5E96" w:rsidRPr="009E776D" w14:paraId="70EEB16C" w14:textId="2E73B50A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2ECB9176" w14:textId="7793E7A3" w:rsidR="005A5E96" w:rsidRPr="009E776D" w:rsidRDefault="005A5E96" w:rsidP="005A5E96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Nervous System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2983568" w14:textId="7B77893A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0 (0.8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328B743" w14:textId="7885DAF8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 (0.5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7F51DC5" w14:textId="6BDF2A1E" w:rsidR="005A5E96" w:rsidRPr="009E776D" w:rsidRDefault="005A5E96" w:rsidP="005A5E96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3 (0.7%)</w:t>
            </w:r>
          </w:p>
        </w:tc>
      </w:tr>
      <w:tr w:rsidR="00566D14" w:rsidRPr="009E776D" w14:paraId="24B23E0C" w14:textId="297E10E3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F09564E" w14:textId="041DBDA1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Respiratory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440BCA3" w14:textId="04008AC1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49 (19.6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C333775" w14:textId="23D7C99C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0 (8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45AAA2E" w14:textId="285E21B1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99 (15.9%)</w:t>
            </w:r>
          </w:p>
        </w:tc>
      </w:tr>
      <w:tr w:rsidR="00566D14" w:rsidRPr="009E776D" w14:paraId="79B305B6" w14:textId="410457F9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821894B" w14:textId="5C4726F7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Skin / Musculoskeleta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99CA431" w14:textId="30AEAE6B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22 (17.5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895A27D" w14:textId="38660CCC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97 (15.8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EAFB928" w14:textId="3E05C45A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19 (17.0%)</w:t>
            </w:r>
          </w:p>
        </w:tc>
      </w:tr>
      <w:tr w:rsidR="00566D14" w:rsidRPr="009E776D" w14:paraId="001F8694" w14:textId="1918B53D" w:rsidTr="00DB5E9D"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946F4" w14:textId="48E35936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None Given</w:t>
            </w:r>
          </w:p>
        </w:tc>
        <w:tc>
          <w:tcPr>
            <w:tcW w:w="2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3BCFB" w14:textId="54E24A9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 (0.2%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BA8351" w14:textId="0853E111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 (0.5%)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DABF7" w14:textId="14EDFFBA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 (0.3%)</w:t>
            </w:r>
          </w:p>
        </w:tc>
      </w:tr>
      <w:tr w:rsidR="00566D14" w:rsidRPr="009E776D" w14:paraId="41144B5D" w14:textId="70D44603" w:rsidTr="00DB5E9D"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FAE41" w14:textId="10CD8D3D" w:rsidR="00566D14" w:rsidRPr="009E776D" w:rsidRDefault="00566D14" w:rsidP="00566D14">
            <w:pPr>
              <w:pStyle w:val="BodyText2"/>
              <w:rPr>
                <w:b/>
                <w:bCs/>
                <w:lang w:val="en-US"/>
              </w:rPr>
            </w:pPr>
            <w:r w:rsidRPr="009E776D">
              <w:rPr>
                <w:b/>
                <w:bCs/>
                <w:lang w:val="en-US"/>
              </w:rPr>
              <w:t>Hospital Ward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4CBA6C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88DA9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EC2A6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</w:tr>
      <w:tr w:rsidR="00566D14" w:rsidRPr="009E776D" w14:paraId="58C3E8CF" w14:textId="476BEB11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E1E6857" w14:textId="7A35A005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Clinic / Office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F959544" w14:textId="354BC26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57 (12.4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88C2C5D" w14:textId="64976A2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19 (19.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225B429" w14:textId="1276E637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76 (14.7%)</w:t>
            </w:r>
          </w:p>
        </w:tc>
      </w:tr>
      <w:tr w:rsidR="00566D14" w:rsidRPr="009E776D" w14:paraId="5FE0CE71" w14:textId="5F0EB70E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D98E6BE" w14:textId="7648D6F3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Emergency Room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DD8EF18" w14:textId="366D512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55 (12.2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06597764" w14:textId="1FCFC6EA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81 (13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29178F0" w14:textId="71DBB851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36 (12.5%)</w:t>
            </w:r>
          </w:p>
        </w:tc>
      </w:tr>
      <w:tr w:rsidR="00566D14" w:rsidRPr="009E776D" w14:paraId="1670B8BE" w14:textId="2C0E970A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5F23527" w14:textId="636B2149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General Unspecified ICU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07EDDAA9" w14:textId="1ACEB19D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7 (1.3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4AEA2F6E" w14:textId="010EBEB3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 (0.5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6C51381" w14:textId="0F3C4A9F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0 (1.1%)</w:t>
            </w:r>
          </w:p>
        </w:tc>
      </w:tr>
      <w:tr w:rsidR="00566D14" w:rsidRPr="009E776D" w14:paraId="4066F2C7" w14:textId="0996F0C0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9C2F647" w14:textId="1FE8D4D9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Medicine Genera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76EE66B" w14:textId="0F42771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29 (25.9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48A94E6" w14:textId="517DA869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36 (22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E9EAA1F" w14:textId="157F16C1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465 (24.7%)</w:t>
            </w:r>
          </w:p>
        </w:tc>
      </w:tr>
      <w:tr w:rsidR="00566D14" w:rsidRPr="009E776D" w14:paraId="0A6771F6" w14:textId="1DE35BE9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0369B6A" w14:textId="423A4ED1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Medicine ICU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9F4E163" w14:textId="1CDA2699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41 (11.1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2776F6D" w14:textId="4EC6474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0 (4.9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649B969" w14:textId="44FC5A5D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71 (9.1%)</w:t>
            </w:r>
          </w:p>
        </w:tc>
      </w:tr>
      <w:tr w:rsidR="00566D14" w:rsidRPr="009E776D" w14:paraId="0CB9E807" w14:textId="26F87915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5CD520A" w14:textId="43F564E5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Nursing Home / Rehab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0D12A83" w14:textId="205D43BA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 (0.4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358DE79" w14:textId="7FC57F46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 (0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549D78C" w14:textId="5BB129BF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 (0.3</w:t>
            </w:r>
            <w:r w:rsidR="00264301">
              <w:rPr>
                <w:lang w:val="en-US"/>
              </w:rPr>
              <w:t>%)</w:t>
            </w:r>
          </w:p>
        </w:tc>
      </w:tr>
      <w:tr w:rsidR="00566D14" w:rsidRPr="009E776D" w14:paraId="29B1D32B" w14:textId="7D73D3AC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5AD8C85" w14:textId="382C833A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Other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DF49373" w14:textId="3FAA9BE5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 (0.1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1AC9610C" w14:textId="51D86F8B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 (0.2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F8C703C" w14:textId="7023C819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 (0.1%)</w:t>
            </w:r>
          </w:p>
        </w:tc>
      </w:tr>
      <w:tr w:rsidR="00566D14" w:rsidRPr="009E776D" w14:paraId="44B13553" w14:textId="172A6563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06394AA" w14:textId="0F975380" w:rsidR="00566D14" w:rsidRPr="009E776D" w:rsidRDefault="00B65357" w:rsidP="00566D14">
            <w:pPr>
              <w:pStyle w:val="BodyText2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ediatric</w:t>
            </w:r>
            <w:proofErr w:type="spellEnd"/>
            <w:r w:rsidR="00566D14" w:rsidRPr="009E776D">
              <w:rPr>
                <w:lang w:val="en-US"/>
              </w:rPr>
              <w:t xml:space="preserve"> Genera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74B1E31" w14:textId="0F603454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8 (4.6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7D20EF2" w14:textId="57C946D9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5 (9.0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08053C4" w14:textId="19AC1FB0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13 (6.0%)</w:t>
            </w:r>
          </w:p>
        </w:tc>
      </w:tr>
      <w:tr w:rsidR="00566D14" w:rsidRPr="009E776D" w14:paraId="59D440F4" w14:textId="683B8C57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6631E84" w14:textId="3B6B132B" w:rsidR="00566D14" w:rsidRPr="009E776D" w:rsidRDefault="00B65357" w:rsidP="00566D14">
            <w:pPr>
              <w:pStyle w:val="BodyText2"/>
              <w:rPr>
                <w:lang w:val="en-US"/>
              </w:rPr>
            </w:pPr>
            <w:proofErr w:type="spellStart"/>
            <w:r>
              <w:rPr>
                <w:lang w:val="en-US"/>
              </w:rPr>
              <w:t>Paediatric</w:t>
            </w:r>
            <w:proofErr w:type="spellEnd"/>
            <w:r w:rsidR="00566D14" w:rsidRPr="009E776D">
              <w:rPr>
                <w:lang w:val="en-US"/>
              </w:rPr>
              <w:t xml:space="preserve"> ICU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396B5CC" w14:textId="1764CF1F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41 (3.2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7C93916" w14:textId="778DA5AB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5 (2.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F83D6AC" w14:textId="232A7B08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6 (3.0%)</w:t>
            </w:r>
          </w:p>
        </w:tc>
      </w:tr>
      <w:tr w:rsidR="00566D14" w:rsidRPr="009E776D" w14:paraId="68E1F83C" w14:textId="72B027AE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06BB47F6" w14:textId="7E93821C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Surgery General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9C45C5E" w14:textId="43CF71AC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20 (17.4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D185E3C" w14:textId="3FA9B1BF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19 (19.4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AEF4528" w14:textId="41D6AFD6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39 (18.0%)</w:t>
            </w:r>
          </w:p>
        </w:tc>
      </w:tr>
      <w:tr w:rsidR="00566D14" w:rsidRPr="009E776D" w14:paraId="019D4A10" w14:textId="5617BFC1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0046E44" w14:textId="7BF358E4" w:rsidR="00566D14" w:rsidRPr="009E776D" w:rsidRDefault="00566D14" w:rsidP="00566D14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Surgery ICU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5071E23" w14:textId="65ACEC27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83 (6.5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D1C133C" w14:textId="71566FA6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8 (2.9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8243A69" w14:textId="67A2E597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01 (5.4%)</w:t>
            </w:r>
          </w:p>
        </w:tc>
      </w:tr>
      <w:tr w:rsidR="00934B5A" w:rsidRPr="009E776D" w14:paraId="28D34A34" w14:textId="77777777" w:rsidTr="00454229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46721FD0" w14:textId="77777777" w:rsidR="00454229" w:rsidRPr="009E776D" w:rsidRDefault="00454229" w:rsidP="00FA0BC3">
            <w:pPr>
              <w:pStyle w:val="BodyText2"/>
              <w:rPr>
                <w:lang w:val="en-US"/>
              </w:rPr>
            </w:pPr>
            <w:r w:rsidRPr="009E776D">
              <w:rPr>
                <w:lang w:val="en-US"/>
              </w:rPr>
              <w:t>None Given</w:t>
            </w: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33B52F8" w14:textId="77777777" w:rsidR="00454229" w:rsidRPr="009E776D" w:rsidRDefault="00454229" w:rsidP="00FA0BC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1 (4.8%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35EAB6DB" w14:textId="77777777" w:rsidR="00454229" w:rsidRPr="009E776D" w:rsidRDefault="00454229" w:rsidP="00FA0BC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5 (5.7%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875C355" w14:textId="77777777" w:rsidR="00454229" w:rsidRPr="009E776D" w:rsidRDefault="00454229" w:rsidP="00FA0BC3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96 (5.1%)</w:t>
            </w:r>
          </w:p>
        </w:tc>
      </w:tr>
      <w:tr w:rsidR="00566D14" w:rsidRPr="009E776D" w14:paraId="24FE2D02" w14:textId="77777777" w:rsidTr="00E414F7">
        <w:tc>
          <w:tcPr>
            <w:tcW w:w="23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B0B9F" w14:textId="28624704" w:rsidR="00566D14" w:rsidRPr="009E776D" w:rsidRDefault="00566D14" w:rsidP="00566D14">
            <w:pPr>
              <w:pStyle w:val="BodyText2"/>
              <w:rPr>
                <w:lang w:val="en-US"/>
              </w:rPr>
            </w:pPr>
            <w:proofErr w:type="spellStart"/>
            <w:r w:rsidRPr="009E776D">
              <w:rPr>
                <w:b/>
                <w:bCs/>
                <w:lang w:val="en-US"/>
              </w:rPr>
              <w:t>Organism</w:t>
            </w:r>
            <w:r w:rsidR="001C0B73">
              <w:rPr>
                <w:b/>
                <w:bCs/>
                <w:vertAlign w:val="superscript"/>
                <w:lang w:val="en-US"/>
              </w:rPr>
              <w:t>c</w:t>
            </w:r>
            <w:proofErr w:type="spellEnd"/>
            <w:r w:rsidR="00E80D5B">
              <w:rPr>
                <w:lang w:val="en-US"/>
              </w:rPr>
              <w:t xml:space="preserve"> (</w:t>
            </w:r>
            <w:r w:rsidR="00E80D5B" w:rsidRPr="00384E88">
              <w:rPr>
                <w:i/>
                <w:iCs/>
                <w:lang w:val="en-US"/>
              </w:rPr>
              <w:t>n</w:t>
            </w:r>
            <w:r w:rsidR="00E80D5B">
              <w:rPr>
                <w:lang w:val="en-US"/>
              </w:rPr>
              <w:t>)</w:t>
            </w:r>
          </w:p>
        </w:tc>
        <w:tc>
          <w:tcPr>
            <w:tcW w:w="2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9A1A9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BB480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85FC1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</w:tr>
      <w:tr w:rsidR="00E414F7" w:rsidRPr="009E776D" w14:paraId="12244722" w14:textId="77777777" w:rsidTr="00E414F7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86F6773" w14:textId="77777777" w:rsidR="00E414F7" w:rsidRPr="009E776D" w:rsidRDefault="00E414F7" w:rsidP="00566D14">
            <w:pPr>
              <w:pStyle w:val="BodyText2"/>
              <w:rPr>
                <w:b/>
                <w:bCs/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44E09572" w14:textId="1CF5765F" w:rsidR="00E414F7" w:rsidRPr="009E776D" w:rsidRDefault="00E414F7" w:rsidP="00566D14">
            <w:pPr>
              <w:pStyle w:val="BodyText3"/>
              <w:rPr>
                <w:lang w:val="en-US"/>
              </w:rPr>
            </w:pPr>
            <w:r w:rsidRPr="009E776D">
              <w:rPr>
                <w:i/>
                <w:iCs/>
                <w:lang w:val="en-US"/>
              </w:rPr>
              <w:t>A. baumannii</w:t>
            </w:r>
            <w:r w:rsidRPr="009E776D">
              <w:rPr>
                <w:lang w:val="en-US"/>
              </w:rPr>
              <w:t xml:space="preserve"> (16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76D21B1D" w14:textId="39E132F2" w:rsidR="00E414F7" w:rsidRPr="009E776D" w:rsidRDefault="00E414F7" w:rsidP="00566D14">
            <w:pPr>
              <w:pStyle w:val="BodyText3"/>
              <w:rPr>
                <w:lang w:val="en-US"/>
              </w:rPr>
            </w:pPr>
            <w:r w:rsidRPr="009E776D">
              <w:rPr>
                <w:i/>
                <w:iCs/>
                <w:lang w:val="en-US"/>
              </w:rPr>
              <w:t>E. faecalis</w:t>
            </w:r>
            <w:r w:rsidRPr="009E776D">
              <w:rPr>
                <w:lang w:val="en-US"/>
              </w:rPr>
              <w:t xml:space="preserve"> (12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5672C88" w14:textId="77777777" w:rsidR="00E414F7" w:rsidRPr="009E776D" w:rsidRDefault="00E414F7" w:rsidP="00566D14">
            <w:pPr>
              <w:pStyle w:val="BodyText3"/>
              <w:rPr>
                <w:lang w:val="en-US"/>
              </w:rPr>
            </w:pPr>
          </w:p>
        </w:tc>
      </w:tr>
      <w:tr w:rsidR="00E414F7" w:rsidRPr="009E776D" w14:paraId="086B6D2A" w14:textId="77777777" w:rsidTr="00E414F7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1D32A0D9" w14:textId="77777777" w:rsidR="00E414F7" w:rsidRPr="009E776D" w:rsidRDefault="00E414F7" w:rsidP="00566D14">
            <w:pPr>
              <w:pStyle w:val="BodyText2"/>
              <w:rPr>
                <w:b/>
                <w:bCs/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A515E3A" w14:textId="353329D0" w:rsidR="00E414F7" w:rsidRPr="009E776D" w:rsidRDefault="00E414F7" w:rsidP="00566D14">
            <w:pPr>
              <w:pStyle w:val="BodyText3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P. aeruginosa</w:t>
            </w:r>
            <w:r w:rsidRPr="009E776D">
              <w:rPr>
                <w:lang w:val="en-US"/>
              </w:rPr>
              <w:t xml:space="preserve"> (21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E98B627" w14:textId="3B5F5FCF" w:rsidR="00E414F7" w:rsidRPr="009E776D" w:rsidRDefault="00E414F7" w:rsidP="00566D14">
            <w:pPr>
              <w:pStyle w:val="BodyText3"/>
              <w:rPr>
                <w:lang w:val="en-US"/>
              </w:rPr>
            </w:pPr>
            <w:r w:rsidRPr="009E776D">
              <w:rPr>
                <w:i/>
                <w:iCs/>
                <w:lang w:val="en-US"/>
              </w:rPr>
              <w:t>S. aureus</w:t>
            </w:r>
            <w:r w:rsidRPr="009E776D">
              <w:rPr>
                <w:lang w:val="en-US"/>
              </w:rPr>
              <w:t xml:space="preserve"> (267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390E344" w14:textId="77777777" w:rsidR="00E414F7" w:rsidRPr="009E776D" w:rsidRDefault="00E414F7" w:rsidP="00566D14">
            <w:pPr>
              <w:pStyle w:val="BodyText3"/>
              <w:rPr>
                <w:lang w:val="en-US"/>
              </w:rPr>
            </w:pPr>
          </w:p>
        </w:tc>
      </w:tr>
      <w:tr w:rsidR="00E414F7" w:rsidRPr="009E776D" w14:paraId="32D08D7A" w14:textId="77777777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6A50150B" w14:textId="0A777D8D" w:rsidR="00E414F7" w:rsidRPr="009E776D" w:rsidRDefault="00E414F7" w:rsidP="00E414F7">
            <w:pPr>
              <w:pStyle w:val="BodyText2"/>
              <w:rPr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1D444960" w14:textId="63184DEE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9E776D">
              <w:rPr>
                <w:i/>
                <w:iCs/>
                <w:lang w:val="en-US"/>
              </w:rPr>
              <w:t>E. coli</w:t>
            </w:r>
            <w:r w:rsidRPr="009E776D">
              <w:rPr>
                <w:lang w:val="en-US"/>
              </w:rPr>
              <w:t xml:space="preserve"> (25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FBF9D72" w14:textId="530EDD5C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E414F7">
              <w:rPr>
                <w:i/>
                <w:iCs/>
              </w:rPr>
              <w:t>S. pneumoniae</w:t>
            </w:r>
            <w:r w:rsidRPr="00C853F5">
              <w:t xml:space="preserve"> (105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50819BF" w14:textId="099F04AD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-</w:t>
            </w:r>
          </w:p>
        </w:tc>
      </w:tr>
      <w:tr w:rsidR="00E414F7" w:rsidRPr="009E776D" w14:paraId="786D45E4" w14:textId="77777777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3ECBB565" w14:textId="77777777" w:rsidR="00E414F7" w:rsidRPr="009E776D" w:rsidRDefault="00E414F7" w:rsidP="00E414F7">
            <w:pPr>
              <w:pStyle w:val="BodyText2"/>
              <w:rPr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27FAAE3F" w14:textId="7884AD6A" w:rsidR="00E414F7" w:rsidRPr="009E776D" w:rsidRDefault="00E414F7" w:rsidP="00E414F7">
            <w:pPr>
              <w:pStyle w:val="BodyText3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. pneumoniae</w:t>
            </w:r>
            <w:r w:rsidRPr="009E776D">
              <w:rPr>
                <w:lang w:val="en-US"/>
              </w:rPr>
              <w:t xml:space="preserve"> (249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56FB7676" w14:textId="7C4F01D6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E414F7">
              <w:rPr>
                <w:i/>
                <w:iCs/>
              </w:rPr>
              <w:t>S. agalactiae</w:t>
            </w:r>
            <w:r w:rsidRPr="00C853F5">
              <w:t xml:space="preserve"> (82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7FC62F7" w14:textId="34830ABC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-</w:t>
            </w:r>
          </w:p>
        </w:tc>
      </w:tr>
      <w:tr w:rsidR="00E414F7" w:rsidRPr="009E776D" w14:paraId="32847CA8" w14:textId="77777777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C279AC2" w14:textId="77777777" w:rsidR="00E414F7" w:rsidRPr="009E776D" w:rsidRDefault="00E414F7" w:rsidP="00E414F7">
            <w:pPr>
              <w:pStyle w:val="BodyText2"/>
              <w:rPr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7668D8FE" w14:textId="6A935BD5" w:rsidR="00E414F7" w:rsidRPr="009E776D" w:rsidRDefault="00E414F7" w:rsidP="00E414F7">
            <w:pPr>
              <w:pStyle w:val="BodyText3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. cloacae</w:t>
            </w:r>
            <w:r w:rsidRPr="009E776D">
              <w:rPr>
                <w:lang w:val="en-US"/>
              </w:rPr>
              <w:t xml:space="preserve"> (148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F598448" w14:textId="7E0672C3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E414F7">
              <w:rPr>
                <w:i/>
                <w:iCs/>
              </w:rPr>
              <w:t>E. faecium</w:t>
            </w:r>
            <w:r w:rsidRPr="00C853F5">
              <w:t xml:space="preserve"> (20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8348950" w14:textId="223F9661" w:rsidR="00E414F7" w:rsidRPr="009E776D" w:rsidRDefault="00E414F7" w:rsidP="00E414F7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-</w:t>
            </w:r>
          </w:p>
        </w:tc>
      </w:tr>
      <w:tr w:rsidR="00566D14" w:rsidRPr="009E776D" w14:paraId="218165B0" w14:textId="77777777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5FFE2463" w14:textId="77777777" w:rsidR="00566D14" w:rsidRPr="009E776D" w:rsidRDefault="00566D14" w:rsidP="00566D14">
            <w:pPr>
              <w:pStyle w:val="BodyText2"/>
              <w:rPr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33C6CC46" w14:textId="3E9CF6B4" w:rsidR="00566D14" w:rsidRPr="009E776D" w:rsidRDefault="00E414F7" w:rsidP="00566D14">
            <w:pPr>
              <w:pStyle w:val="BodyText3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S. marcescens</w:t>
            </w:r>
            <w:r w:rsidRPr="009E776D">
              <w:rPr>
                <w:lang w:val="en-US"/>
              </w:rPr>
              <w:t xml:space="preserve"> (69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6C9758E4" w14:textId="70169E8B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53A1D44" w14:textId="7C78D709" w:rsidR="00566D14" w:rsidRPr="009E776D" w:rsidRDefault="00566D14" w:rsidP="00566D14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-</w:t>
            </w:r>
          </w:p>
        </w:tc>
      </w:tr>
      <w:tr w:rsidR="00566D14" w:rsidRPr="009E776D" w14:paraId="7CDDEF06" w14:textId="77777777" w:rsidTr="00DB5E9D"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</w:tcPr>
          <w:p w14:paraId="77F6F7C8" w14:textId="77777777" w:rsidR="00566D14" w:rsidRPr="009E776D" w:rsidRDefault="00566D14" w:rsidP="00566D14">
            <w:pPr>
              <w:pStyle w:val="BodyText2"/>
              <w:rPr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</w:tcPr>
          <w:p w14:paraId="588C9C41" w14:textId="2F8DE6FD" w:rsidR="00566D14" w:rsidRPr="009E776D" w:rsidRDefault="00E414F7" w:rsidP="00566D14">
            <w:pPr>
              <w:pStyle w:val="BodyText3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. aerogenes</w:t>
            </w:r>
            <w:r w:rsidRPr="009E776D">
              <w:rPr>
                <w:lang w:val="en-US"/>
              </w:rPr>
              <w:t xml:space="preserve"> (</w:t>
            </w:r>
            <w:r>
              <w:rPr>
                <w:lang w:val="en-US"/>
              </w:rPr>
              <w:t>21</w:t>
            </w:r>
            <w:r w:rsidRPr="009E776D">
              <w:rPr>
                <w:lang w:val="en-US"/>
              </w:rPr>
              <w:t>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</w:tcPr>
          <w:p w14:paraId="25535955" w14:textId="2ECD372E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996E50E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</w:tr>
      <w:tr w:rsidR="00566D14" w:rsidRPr="009E776D" w14:paraId="1DCE3A3F" w14:textId="77777777" w:rsidTr="00DB5E9D">
        <w:tc>
          <w:tcPr>
            <w:tcW w:w="23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4F9BA3" w14:textId="77777777" w:rsidR="00566D14" w:rsidRPr="009E776D" w:rsidRDefault="00566D14" w:rsidP="00566D14">
            <w:pPr>
              <w:pStyle w:val="BodyText2"/>
              <w:rPr>
                <w:lang w:val="en-US"/>
              </w:rPr>
            </w:pPr>
          </w:p>
        </w:tc>
        <w:tc>
          <w:tcPr>
            <w:tcW w:w="28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128A5D" w14:textId="6E07DE6F" w:rsidR="00566D14" w:rsidRPr="009E776D" w:rsidRDefault="00E414F7" w:rsidP="00566D14">
            <w:pPr>
              <w:pStyle w:val="BodyText3"/>
              <w:rPr>
                <w:lang w:val="en-US"/>
              </w:rPr>
            </w:pPr>
            <w:r w:rsidRPr="009E776D">
              <w:rPr>
                <w:i/>
                <w:iCs/>
                <w:lang w:val="en-US"/>
              </w:rPr>
              <w:t>H. influenzae</w:t>
            </w:r>
            <w:r w:rsidRPr="009E776D">
              <w:rPr>
                <w:lang w:val="en-US"/>
              </w:rPr>
              <w:t xml:space="preserve"> (85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52FCEE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BE2CEC" w14:textId="77777777" w:rsidR="00566D14" w:rsidRPr="009E776D" w:rsidRDefault="00566D14" w:rsidP="00566D14">
            <w:pPr>
              <w:pStyle w:val="BodyText3"/>
              <w:rPr>
                <w:lang w:val="en-US"/>
              </w:rPr>
            </w:pPr>
          </w:p>
        </w:tc>
      </w:tr>
    </w:tbl>
    <w:p w14:paraId="13C65C60" w14:textId="25184964" w:rsidR="00D32DE8" w:rsidRDefault="000137D3" w:rsidP="00D32DE8">
      <w:pPr>
        <w:pStyle w:val="FootnoteText"/>
        <w:rPr>
          <w:lang w:val="en-US"/>
        </w:rPr>
      </w:pPr>
      <w:r w:rsidRPr="009E776D">
        <w:rPr>
          <w:lang w:val="en-US"/>
        </w:rPr>
        <w:t>HEENT, head, ears, eyes, nose and throat</w:t>
      </w:r>
      <w:r w:rsidR="00DB25DB" w:rsidRPr="009E776D">
        <w:rPr>
          <w:lang w:val="en-US"/>
        </w:rPr>
        <w:t>; ICU, intensive care unit.</w:t>
      </w:r>
    </w:p>
    <w:p w14:paraId="15A9061A" w14:textId="2D741E33" w:rsidR="009E0E8B" w:rsidRDefault="009E0E8B" w:rsidP="009E0E8B">
      <w:pPr>
        <w:pStyle w:val="FootnoteText"/>
        <w:rPr>
          <w:lang w:val="en-US"/>
        </w:rPr>
      </w:pPr>
      <w:proofErr w:type="spellStart"/>
      <w:r>
        <w:rPr>
          <w:vertAlign w:val="superscript"/>
          <w:lang w:val="en-US"/>
        </w:rPr>
        <w:t>a</w:t>
      </w:r>
      <w:r>
        <w:rPr>
          <w:lang w:val="en-US"/>
        </w:rPr>
        <w:t>No</w:t>
      </w:r>
      <w:proofErr w:type="spellEnd"/>
      <w:r>
        <w:rPr>
          <w:lang w:val="en-US"/>
        </w:rPr>
        <w:t xml:space="preserve"> isolates were collected in 2014.</w:t>
      </w:r>
    </w:p>
    <w:p w14:paraId="506871E1" w14:textId="0BD4F067" w:rsidR="00CB367A" w:rsidRPr="009E776D" w:rsidRDefault="009E0E8B" w:rsidP="00AA1E92">
      <w:pPr>
        <w:pStyle w:val="FootnoteText"/>
        <w:rPr>
          <w:lang w:val="en-US"/>
        </w:rPr>
      </w:pPr>
      <w:proofErr w:type="spellStart"/>
      <w:r>
        <w:rPr>
          <w:vertAlign w:val="superscript"/>
          <w:lang w:val="en-US"/>
        </w:rPr>
        <w:t>b</w:t>
      </w:r>
      <w:r w:rsidR="00AA1E92" w:rsidRPr="009E776D">
        <w:rPr>
          <w:lang w:val="en-US"/>
        </w:rPr>
        <w:t>Some</w:t>
      </w:r>
      <w:proofErr w:type="spellEnd"/>
      <w:r w:rsidR="00AA1E92" w:rsidRPr="009E776D">
        <w:rPr>
          <w:lang w:val="en-US"/>
        </w:rPr>
        <w:t xml:space="preserve"> patients did not have fully</w:t>
      </w:r>
      <w:r w:rsidR="000A2D3F">
        <w:rPr>
          <w:lang w:val="en-US"/>
        </w:rPr>
        <w:t xml:space="preserve"> </w:t>
      </w:r>
      <w:r w:rsidR="00AA1E92" w:rsidRPr="009E776D">
        <w:rPr>
          <w:lang w:val="en-US"/>
        </w:rPr>
        <w:t>completed records</w:t>
      </w:r>
      <w:r w:rsidR="004F171C">
        <w:rPr>
          <w:lang w:val="en-US"/>
        </w:rPr>
        <w:t>.</w:t>
      </w:r>
      <w:r w:rsidR="00DF5F6C">
        <w:rPr>
          <w:lang w:val="en-US"/>
        </w:rPr>
        <w:t xml:space="preserve"> </w:t>
      </w:r>
      <w:r w:rsidR="004F171C">
        <w:rPr>
          <w:lang w:val="en-US"/>
        </w:rPr>
        <w:t>In addition,</w:t>
      </w:r>
      <w:r w:rsidR="00DF5F6C">
        <w:rPr>
          <w:lang w:val="en-US"/>
        </w:rPr>
        <w:t xml:space="preserve"> isolates may have come from &gt;1 source of infection or hospital ward.</w:t>
      </w:r>
    </w:p>
    <w:p w14:paraId="6D8E42A8" w14:textId="670BB0D0" w:rsidR="00926402" w:rsidRPr="009E776D" w:rsidRDefault="009E0E8B" w:rsidP="00AA1E92">
      <w:pPr>
        <w:pStyle w:val="FootnoteText"/>
        <w:rPr>
          <w:lang w:val="en-US"/>
        </w:rPr>
      </w:pPr>
      <w:proofErr w:type="spellStart"/>
      <w:r>
        <w:rPr>
          <w:vertAlign w:val="superscript"/>
          <w:lang w:val="en-US"/>
        </w:rPr>
        <w:t>c</w:t>
      </w:r>
      <w:r w:rsidR="00926402" w:rsidRPr="009E776D">
        <w:rPr>
          <w:lang w:val="en-US"/>
        </w:rPr>
        <w:t>Isolate</w:t>
      </w:r>
      <w:proofErr w:type="spellEnd"/>
      <w:r w:rsidR="00926402" w:rsidRPr="009E776D">
        <w:rPr>
          <w:lang w:val="en-US"/>
        </w:rPr>
        <w:t xml:space="preserve"> numbers var</w:t>
      </w:r>
      <w:r w:rsidR="009B4F86" w:rsidRPr="009E776D">
        <w:rPr>
          <w:lang w:val="en-US"/>
        </w:rPr>
        <w:t>ied</w:t>
      </w:r>
      <w:r w:rsidR="00926402" w:rsidRPr="009E776D">
        <w:rPr>
          <w:lang w:val="en-US"/>
        </w:rPr>
        <w:t xml:space="preserve"> by antimicrobial agents tested</w:t>
      </w:r>
      <w:r w:rsidR="00DF5F6C">
        <w:rPr>
          <w:lang w:val="en-US"/>
        </w:rPr>
        <w:t>,</w:t>
      </w:r>
      <w:r w:rsidR="009B4F86" w:rsidRPr="009E776D">
        <w:rPr>
          <w:lang w:val="en-US"/>
        </w:rPr>
        <w:t xml:space="preserve"> </w:t>
      </w:r>
      <w:r w:rsidR="00DF5F6C">
        <w:rPr>
          <w:lang w:val="en-US"/>
        </w:rPr>
        <w:t xml:space="preserve">with </w:t>
      </w:r>
      <w:r w:rsidR="009B4F86" w:rsidRPr="009E776D">
        <w:rPr>
          <w:lang w:val="en-US"/>
        </w:rPr>
        <w:t xml:space="preserve">the maximum numbers of </w:t>
      </w:r>
      <w:r w:rsidR="00DF5F6C">
        <w:rPr>
          <w:lang w:val="en-US"/>
        </w:rPr>
        <w:t xml:space="preserve">tested </w:t>
      </w:r>
      <w:r w:rsidR="009B4F86" w:rsidRPr="009E776D">
        <w:rPr>
          <w:lang w:val="en-US"/>
        </w:rPr>
        <w:t>isolates presented here</w:t>
      </w:r>
      <w:r w:rsidR="00926402" w:rsidRPr="009E776D">
        <w:rPr>
          <w:lang w:val="en-US"/>
        </w:rPr>
        <w:t>.</w:t>
      </w:r>
      <w:r w:rsidR="00482844">
        <w:rPr>
          <w:lang w:val="en-US"/>
        </w:rPr>
        <w:t xml:space="preserve"> Not all species </w:t>
      </w:r>
      <w:r w:rsidR="00497079">
        <w:rPr>
          <w:lang w:val="en-US"/>
        </w:rPr>
        <w:t xml:space="preserve">collected are listed. </w:t>
      </w:r>
    </w:p>
    <w:p w14:paraId="51E5A060" w14:textId="77777777" w:rsidR="00CB367A" w:rsidRPr="009E776D" w:rsidRDefault="00CB367A" w:rsidP="00CB367A">
      <w:pPr>
        <w:rPr>
          <w:sz w:val="20"/>
          <w:lang w:val="en-US"/>
        </w:rPr>
        <w:sectPr w:rsidR="00CB367A" w:rsidRPr="009E776D" w:rsidSect="00D90A1C">
          <w:footerReference w:type="default" r:id="rId11"/>
          <w:pgSz w:w="11910" w:h="16850"/>
          <w:pgMar w:top="1440" w:right="1440" w:bottom="1440" w:left="1440" w:header="722" w:footer="822" w:gutter="0"/>
          <w:cols w:space="720"/>
        </w:sectPr>
      </w:pPr>
    </w:p>
    <w:p w14:paraId="71466255" w14:textId="55C07A13" w:rsidR="00CB367A" w:rsidRPr="009E776D" w:rsidRDefault="00100FD6" w:rsidP="00A36735">
      <w:pPr>
        <w:pStyle w:val="Heading1"/>
        <w:rPr>
          <w:lang w:val="en-US"/>
        </w:rPr>
      </w:pPr>
      <w:r w:rsidRPr="009E776D">
        <w:rPr>
          <w:lang w:val="en-US"/>
        </w:rPr>
        <w:lastRenderedPageBreak/>
        <w:t xml:space="preserve">Supplementary </w:t>
      </w:r>
      <w:r w:rsidR="00CB367A" w:rsidRPr="009E776D">
        <w:rPr>
          <w:lang w:val="en-US"/>
        </w:rPr>
        <w:t>Table</w:t>
      </w:r>
      <w:r w:rsidR="00CB367A" w:rsidRPr="009E776D">
        <w:rPr>
          <w:spacing w:val="-1"/>
          <w:lang w:val="en-US"/>
        </w:rPr>
        <w:t xml:space="preserve"> </w:t>
      </w:r>
      <w:r w:rsidR="00457D21">
        <w:rPr>
          <w:spacing w:val="-1"/>
          <w:lang w:val="en-US"/>
        </w:rPr>
        <w:t>2</w:t>
      </w:r>
      <w:r w:rsidR="00CB367A" w:rsidRPr="009E776D">
        <w:rPr>
          <w:lang w:val="en-US"/>
        </w:rPr>
        <w:t>.</w:t>
      </w:r>
      <w:r w:rsidR="00CB367A" w:rsidRPr="009E776D">
        <w:rPr>
          <w:spacing w:val="-1"/>
          <w:lang w:val="en-US"/>
        </w:rPr>
        <w:t xml:space="preserve"> </w:t>
      </w:r>
      <w:r w:rsidR="00E03AC5" w:rsidRPr="009E776D">
        <w:rPr>
          <w:spacing w:val="-1"/>
          <w:lang w:val="en-US"/>
        </w:rPr>
        <w:t xml:space="preserve">Counts of </w:t>
      </w:r>
      <w:r w:rsidR="00CA085E" w:rsidRPr="00CA085E">
        <w:rPr>
          <w:spacing w:val="-1"/>
          <w:lang w:val="en-US"/>
        </w:rPr>
        <w:t xml:space="preserve">resistance </w:t>
      </w:r>
      <w:r w:rsidR="00470FA3" w:rsidRPr="009E776D">
        <w:rPr>
          <w:spacing w:val="-1"/>
          <w:lang w:val="en-US"/>
        </w:rPr>
        <w:t xml:space="preserve">genotype frequency </w:t>
      </w:r>
      <w:r w:rsidR="00470FA3" w:rsidRPr="009E776D">
        <w:rPr>
          <w:lang w:val="en-US"/>
        </w:rPr>
        <w:t>among</w:t>
      </w:r>
      <w:r w:rsidR="0041713E" w:rsidRPr="009E776D">
        <w:rPr>
          <w:lang w:val="en-US"/>
        </w:rPr>
        <w:t xml:space="preserve"> Gram-negative clinical isolates </w:t>
      </w:r>
      <w:r w:rsidR="00FC14BB">
        <w:rPr>
          <w:lang w:val="en-US"/>
        </w:rPr>
        <w:t xml:space="preserve">from </w:t>
      </w:r>
      <w:r w:rsidR="00FC14BB" w:rsidRPr="009E776D">
        <w:rPr>
          <w:lang w:val="en-US"/>
        </w:rPr>
        <w:t xml:space="preserve">Jordan </w:t>
      </w:r>
      <w:r w:rsidR="0041713E" w:rsidRPr="009E776D">
        <w:rPr>
          <w:lang w:val="en-US"/>
        </w:rPr>
        <w:t>(ATLAS</w:t>
      </w:r>
      <w:r w:rsidR="00574D45">
        <w:rPr>
          <w:lang w:val="en-US"/>
        </w:rPr>
        <w:t>,</w:t>
      </w:r>
      <w:r w:rsidR="00042486" w:rsidRPr="009E776D">
        <w:rPr>
          <w:lang w:val="en-US"/>
        </w:rPr>
        <w:t xml:space="preserve"> </w:t>
      </w:r>
      <w:r w:rsidR="0041713E" w:rsidRPr="009E776D">
        <w:rPr>
          <w:lang w:val="en-US"/>
        </w:rPr>
        <w:t>2010–2021</w:t>
      </w:r>
      <w:r w:rsidR="009E0E8B">
        <w:rPr>
          <w:vertAlign w:val="superscript"/>
          <w:lang w:val="en-US"/>
        </w:rPr>
        <w:t>a</w:t>
      </w:r>
      <w:r w:rsidR="0041713E" w:rsidRPr="009E776D">
        <w:rPr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6"/>
        <w:gridCol w:w="1336"/>
        <w:gridCol w:w="1266"/>
        <w:gridCol w:w="709"/>
      </w:tblGrid>
      <w:tr w:rsidR="00470FA3" w:rsidRPr="009E776D" w14:paraId="29028CF3" w14:textId="77777777" w:rsidTr="00D93B4D">
        <w:trPr>
          <w:tblHeader/>
        </w:trPr>
        <w:tc>
          <w:tcPr>
            <w:tcW w:w="207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CB044DF" w14:textId="4022FD71" w:rsidR="00470FA3" w:rsidRPr="009E776D" w:rsidRDefault="00470FA3" w:rsidP="0094701E">
            <w:pPr>
              <w:pStyle w:val="Header"/>
              <w:rPr>
                <w:lang w:val="en-US"/>
              </w:rPr>
            </w:pPr>
            <w:r w:rsidRPr="009E776D">
              <w:rPr>
                <w:lang w:val="en-US"/>
              </w:rPr>
              <w:t>Organism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14F00CA" w14:textId="5580D02E" w:rsidR="00470FA3" w:rsidRPr="009E776D" w:rsidRDefault="00470FA3" w:rsidP="0094701E">
            <w:pPr>
              <w:pStyle w:val="Header"/>
              <w:jc w:val="center"/>
              <w:rPr>
                <w:lang w:val="en-US"/>
              </w:rPr>
            </w:pPr>
            <w:r w:rsidRPr="009E776D">
              <w:rPr>
                <w:lang w:val="en-US"/>
              </w:rPr>
              <w:t>Genotyp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DE4728" w14:textId="7D329ADF" w:rsidR="00470FA3" w:rsidRPr="009E776D" w:rsidRDefault="00470FA3" w:rsidP="0094701E">
            <w:pPr>
              <w:pStyle w:val="Header"/>
              <w:jc w:val="center"/>
              <w:rPr>
                <w:lang w:val="en-US"/>
              </w:rPr>
            </w:pPr>
            <w:proofErr w:type="spellStart"/>
            <w:r w:rsidRPr="009E776D">
              <w:rPr>
                <w:lang w:val="en-US"/>
              </w:rPr>
              <w:t>Frequency</w:t>
            </w:r>
            <w:r w:rsidR="009E0E8B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05CBA73" w14:textId="23E1B733" w:rsidR="00470FA3" w:rsidRPr="009E776D" w:rsidRDefault="00470FA3" w:rsidP="0094701E">
            <w:pPr>
              <w:pStyle w:val="Header"/>
              <w:jc w:val="center"/>
              <w:rPr>
                <w:lang w:val="en-US"/>
              </w:rPr>
            </w:pPr>
            <w:r w:rsidRPr="009E776D">
              <w:rPr>
                <w:lang w:val="en-US"/>
              </w:rPr>
              <w:t>%</w:t>
            </w:r>
            <w:r w:rsidR="009E0E8B">
              <w:rPr>
                <w:vertAlign w:val="superscript"/>
                <w:lang w:val="en-US"/>
              </w:rPr>
              <w:t>c</w:t>
            </w:r>
          </w:p>
        </w:tc>
      </w:tr>
      <w:tr w:rsidR="00CA1DC1" w:rsidRPr="009E776D" w14:paraId="6EDFB616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61E615D9" w14:textId="7E1C958B" w:rsidR="00CA1DC1" w:rsidRPr="00D93B4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52E12249" w14:textId="4724B14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SHV-OSBL</w:t>
            </w:r>
          </w:p>
        </w:tc>
        <w:tc>
          <w:tcPr>
            <w:tcW w:w="1266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21ED3F69" w14:textId="7DC6841D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80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nil"/>
              <w:right w:val="nil"/>
            </w:tcBorders>
            <w:noWrap/>
          </w:tcPr>
          <w:p w14:paraId="25A66069" w14:textId="223B1B08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1.1</w:t>
            </w:r>
          </w:p>
        </w:tc>
      </w:tr>
      <w:tr w:rsidR="00CA1DC1" w:rsidRPr="009E776D" w14:paraId="5DA7C11A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96746" w14:textId="502B1C95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DBB6E1" w14:textId="5871792C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03B666" w14:textId="52446043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926AC" w14:textId="5088C7E3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9.5</w:t>
            </w:r>
          </w:p>
        </w:tc>
      </w:tr>
      <w:tr w:rsidR="00CA1DC1" w:rsidRPr="009E776D" w14:paraId="63E617EB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A7F9A9" w14:textId="0E3E62AF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217B7F" w14:textId="1AC42EC0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TEM-OSB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8B8C54" w14:textId="4FB297D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936083" w14:textId="2A69425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6.4</w:t>
            </w:r>
          </w:p>
        </w:tc>
      </w:tr>
      <w:tr w:rsidR="00CA1DC1" w:rsidRPr="009E776D" w14:paraId="3DCAEDB4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309041" w14:textId="6A0AB671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1AC716" w14:textId="574EF54A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5456AE" w14:textId="257C3F4F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8E3A2F" w14:textId="23227BD1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7.9</w:t>
            </w:r>
          </w:p>
        </w:tc>
      </w:tr>
      <w:tr w:rsidR="00CA1DC1" w:rsidRPr="009E776D" w14:paraId="20FD120B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DF021" w14:textId="44DD02BD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1DE62" w14:textId="50B7417F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OXA-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7D1883" w14:textId="5DB26FF8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223B4C" w14:textId="7CF4B898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.6</w:t>
            </w:r>
          </w:p>
        </w:tc>
      </w:tr>
      <w:tr w:rsidR="00CA1DC1" w:rsidRPr="009E776D" w14:paraId="3CDB4E99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A9E340" w14:textId="0A82F657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7FCB04" w14:textId="3FBAC85F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NDM-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9C3E35" w14:textId="1ED527C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0B445A" w14:textId="535A9DD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6.3</w:t>
            </w:r>
          </w:p>
        </w:tc>
      </w:tr>
      <w:tr w:rsidR="00CA1DC1" w:rsidRPr="009E776D" w14:paraId="626B1A82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632690" w14:textId="6A9744F1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B3A21" w14:textId="5CDDD21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TEM-OSB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81D955" w14:textId="46AFDEB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B6772" w14:textId="566666C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.3</w:t>
            </w:r>
          </w:p>
        </w:tc>
      </w:tr>
      <w:tr w:rsidR="00CA1DC1" w:rsidRPr="009E776D" w14:paraId="2F03A19B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4D4C7" w14:textId="00726D20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C3B12F" w14:textId="328A989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9-TYP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711837" w14:textId="4A1B539A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ABC0B" w14:textId="318184B6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.3</w:t>
            </w:r>
          </w:p>
        </w:tc>
      </w:tr>
      <w:tr w:rsidR="00CA1DC1" w:rsidRPr="009E776D" w14:paraId="2FD94A4D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5B8BFA" w14:textId="166BC5D2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15D967" w14:textId="324CB2D8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2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420741" w14:textId="1CE7DD54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D235B" w14:textId="50CCF83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.3</w:t>
            </w:r>
          </w:p>
        </w:tc>
      </w:tr>
      <w:tr w:rsidR="00CA1DC1" w:rsidRPr="009E776D" w14:paraId="5492B47D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433D4" w14:textId="7C05970C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452D46" w14:textId="4BF6ADA4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NDM-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E6A76D" w14:textId="5DE52A8A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1E800" w14:textId="625BDF86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.3</w:t>
            </w:r>
          </w:p>
        </w:tc>
      </w:tr>
      <w:tr w:rsidR="00CA1DC1" w:rsidRPr="009E776D" w14:paraId="0EBC20E4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22F9ED" w14:textId="2FBBE2BC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DABCC2" w14:textId="5A6A5C5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OXA-18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83925" w14:textId="0C95AF5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04EBAD" w14:textId="799B0DB0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.3</w:t>
            </w:r>
          </w:p>
        </w:tc>
      </w:tr>
      <w:tr w:rsidR="00CA1DC1" w:rsidRPr="009E776D" w14:paraId="78AB288B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4673F6" w14:textId="44CA8D38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DB99DB" w14:textId="56B9F36C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DHA-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AA3934" w14:textId="71363C20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16724" w14:textId="4C691C5C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8</w:t>
            </w:r>
          </w:p>
        </w:tc>
      </w:tr>
      <w:tr w:rsidR="00CA1DC1" w:rsidRPr="009E776D" w14:paraId="4811FBDA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3F646A" w14:textId="427EE19D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C2387" w14:textId="1DE5519C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DHA-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EBD6E6" w14:textId="0A7D5843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FFBEA" w14:textId="7771E656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8</w:t>
            </w:r>
          </w:p>
        </w:tc>
      </w:tr>
      <w:tr w:rsidR="00CA1DC1" w:rsidRPr="009E776D" w14:paraId="30F9C368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7C737" w14:textId="3E74EBE8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A26DD5" w14:textId="3A0B3344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DHA-TRUNC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C7119" w14:textId="440680C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BBB6D" w14:textId="679E672D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8</w:t>
            </w:r>
          </w:p>
        </w:tc>
      </w:tr>
      <w:tr w:rsidR="00CA1DC1" w:rsidRPr="009E776D" w14:paraId="42E74CF8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CA2B45" w14:textId="2B6C281C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EAE2A2" w14:textId="3F29E367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9-TYP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0568B3" w14:textId="0959EDE4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8E5AA5" w14:textId="42E925F4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5</w:t>
            </w:r>
          </w:p>
        </w:tc>
      </w:tr>
      <w:tr w:rsidR="00CA1DC1" w:rsidRPr="009E776D" w14:paraId="2B9F239D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096CB" w14:textId="01C6590F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25B546" w14:textId="63B3187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SHV-1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A81BDD" w14:textId="17DC5081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41DA87" w14:textId="0561DE1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5</w:t>
            </w:r>
          </w:p>
        </w:tc>
      </w:tr>
      <w:tr w:rsidR="00CA1DC1" w:rsidRPr="009E776D" w14:paraId="5AF156FC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260E49" w14:textId="4E727FAD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ECE9A" w14:textId="1B078E14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8B9BF" w14:textId="0277F96D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0A9906" w14:textId="16926AD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5</w:t>
            </w:r>
          </w:p>
        </w:tc>
      </w:tr>
      <w:tr w:rsidR="00CA1DC1" w:rsidRPr="009E776D" w14:paraId="7C8DC8C8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2F528" w14:textId="0B86CCC6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A40A26" w14:textId="0915B612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KPC-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262F24" w14:textId="2A47D53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EB6207" w14:textId="0A1929A0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5</w:t>
            </w:r>
          </w:p>
        </w:tc>
      </w:tr>
      <w:tr w:rsidR="00CA1DC1" w:rsidRPr="009E776D" w14:paraId="655E3B5B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C9CE3" w14:textId="5D735D01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FB909A" w14:textId="4CF06BB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MY-1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71926" w14:textId="236DBBE3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BC78EE" w14:textId="025E941A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75B45C2F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17F6D6" w14:textId="44399555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655559" w14:textId="016FE2A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MY-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87F67E" w14:textId="12874F4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0844B2" w14:textId="01646D0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0FBCA044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418032" w14:textId="59938EE6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DFC13A" w14:textId="3B27BB27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MY-TYP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049759" w14:textId="0300615A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2F23E6" w14:textId="04B79F9C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2DB62C63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5D1197" w14:textId="58388750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78B33B" w14:textId="5EA3EE7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CTX-M-14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80D56B" w14:textId="5EDF1C5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8854CC" w14:textId="1372C3AA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319817E3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D1A06A" w14:textId="7C76A10F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3E32A" w14:textId="1D846197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NDM-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2EA83C" w14:textId="7FF698E3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F8E7CE" w14:textId="34C9069D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35BB4363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D92B12" w14:textId="65D3306A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Escherichia coli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560F94" w14:textId="6B7001E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SHV-OSB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A089E5" w14:textId="694E98E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D6C398" w14:textId="1F0F875D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735D0E36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15054E" w14:textId="1D17A6B0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aerogen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796117" w14:textId="6C8D8DAF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OXA-4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EB4F4" w14:textId="3A9E682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0C962" w14:textId="31C8CE08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4BC7C4AA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72906" w14:textId="3DCF0A9D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EDAB50" w14:textId="32B91E07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SHV-1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D1F79F" w14:textId="5C3B664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58D9D" w14:textId="7F94DB2D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7645FD91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D092EA" w14:textId="6DCF407B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0EDBA" w14:textId="42E9903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SHV-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CE6C9" w14:textId="154F612F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BEB4A4" w14:textId="0CA93820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16D58DBD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1D932B" w14:textId="21500691" w:rsidR="00CA1DC1" w:rsidRPr="00D93B4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Klebsiella pneumonia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A3C8C9" w14:textId="1618AEE3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SHV-ESBL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5AC414" w14:textId="4BF9F582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20ECCF" w14:textId="52DAD0F5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0C4C326C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AB46C8" w14:textId="4F4C5B29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Pseudomonas aeruginos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C72632" w14:textId="3F52130E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VIM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112734" w14:textId="4AB1CDC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9C3F8" w14:textId="2F8F1CB9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  <w:tr w:rsidR="00CA1DC1" w:rsidRPr="009E776D" w14:paraId="2EF26993" w14:textId="77777777" w:rsidTr="00D93B4D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62370E6F" w14:textId="22307FB9" w:rsidR="00CA1DC1" w:rsidRPr="009E776D" w:rsidRDefault="00CA1DC1" w:rsidP="00CA1DC1">
            <w:pPr>
              <w:pStyle w:val="BodyText2"/>
              <w:rPr>
                <w:i/>
                <w:iCs/>
                <w:lang w:val="en-US"/>
              </w:rPr>
            </w:pPr>
            <w:r w:rsidRPr="009E776D">
              <w:rPr>
                <w:i/>
                <w:iCs/>
                <w:lang w:val="en-US"/>
              </w:rPr>
              <w:t>Pseudomonas aeruginos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753190D0" w14:textId="39A09EAB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VIM-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98D6943" w14:textId="61F3E461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10BDFD2" w14:textId="204DB741" w:rsidR="00CA1DC1" w:rsidRPr="009E776D" w:rsidRDefault="00CA1DC1" w:rsidP="00CA1DC1">
            <w:pPr>
              <w:pStyle w:val="BodyText3"/>
              <w:rPr>
                <w:lang w:val="en-US"/>
              </w:rPr>
            </w:pPr>
            <w:r w:rsidRPr="009E776D">
              <w:rPr>
                <w:lang w:val="en-US"/>
              </w:rPr>
              <w:t>0.3</w:t>
            </w:r>
          </w:p>
        </w:tc>
      </w:tr>
    </w:tbl>
    <w:p w14:paraId="3C05615D" w14:textId="2BD64DC6" w:rsidR="009E0E8B" w:rsidRDefault="00267903" w:rsidP="000F6C6D">
      <w:pPr>
        <w:pStyle w:val="FootnoteText"/>
        <w:rPr>
          <w:vertAlign w:val="superscript"/>
          <w:lang w:val="en-US"/>
        </w:rPr>
      </w:pPr>
      <w:proofErr w:type="spellStart"/>
      <w:r>
        <w:rPr>
          <w:vertAlign w:val="superscript"/>
          <w:lang w:val="en-US"/>
        </w:rPr>
        <w:t>a</w:t>
      </w:r>
      <w:r w:rsidR="009E0E8B">
        <w:rPr>
          <w:lang w:val="en-US"/>
        </w:rPr>
        <w:t>No</w:t>
      </w:r>
      <w:proofErr w:type="spellEnd"/>
      <w:r w:rsidR="009E0E8B">
        <w:rPr>
          <w:lang w:val="en-US"/>
        </w:rPr>
        <w:t xml:space="preserve"> isolates were collected in 2014.</w:t>
      </w:r>
    </w:p>
    <w:p w14:paraId="521979DC" w14:textId="187BF979" w:rsidR="00267903" w:rsidRDefault="009E0E8B" w:rsidP="000F6C6D">
      <w:pPr>
        <w:pStyle w:val="FootnoteText"/>
        <w:rPr>
          <w:lang w:val="en-US"/>
        </w:rPr>
      </w:pPr>
      <w:r>
        <w:rPr>
          <w:vertAlign w:val="superscript"/>
          <w:lang w:val="en-US"/>
        </w:rPr>
        <w:t>b</w:t>
      </w:r>
      <w:r w:rsidR="00506245">
        <w:t>I</w:t>
      </w:r>
      <w:r w:rsidR="00C21936" w:rsidRPr="00C21936">
        <w:t>ndividual i</w:t>
      </w:r>
      <w:r w:rsidR="00506245">
        <w:t xml:space="preserve">solates may </w:t>
      </w:r>
      <w:r w:rsidR="00506245">
        <w:rPr>
          <w:lang w:val="en-US"/>
        </w:rPr>
        <w:t>have carried mor</w:t>
      </w:r>
      <w:r w:rsidR="00506245" w:rsidRPr="00365A16">
        <w:rPr>
          <w:lang w:val="en-US"/>
        </w:rPr>
        <w:t>e than one resistance gene</w:t>
      </w:r>
      <w:r w:rsidR="00506245">
        <w:rPr>
          <w:lang w:val="en-US"/>
        </w:rPr>
        <w:t>.</w:t>
      </w:r>
    </w:p>
    <w:p w14:paraId="39E59F0F" w14:textId="58A9057E" w:rsidR="000339DD" w:rsidRPr="009E776D" w:rsidRDefault="00D4029E" w:rsidP="00DE4657">
      <w:pPr>
        <w:pStyle w:val="FootnoteText"/>
        <w:rPr>
          <w:lang w:val="en-US"/>
        </w:rPr>
      </w:pPr>
      <w:r>
        <w:rPr>
          <w:vertAlign w:val="superscript"/>
          <w:lang w:val="en-US"/>
        </w:rPr>
        <w:t>c</w:t>
      </w:r>
      <w:r w:rsidR="002F1E89" w:rsidRPr="009E776D">
        <w:rPr>
          <w:lang w:val="en-US"/>
        </w:rPr>
        <w:t xml:space="preserve">% of </w:t>
      </w:r>
      <w:r w:rsidR="004D55B3" w:rsidRPr="009E776D">
        <w:rPr>
          <w:lang w:val="en-US"/>
        </w:rPr>
        <w:t xml:space="preserve">total isolates </w:t>
      </w:r>
      <w:r w:rsidR="002F1E89" w:rsidRPr="009E776D">
        <w:rPr>
          <w:lang w:val="en-US"/>
        </w:rPr>
        <w:t>presented i</w:t>
      </w:r>
      <w:r w:rsidR="004D55B3" w:rsidRPr="009E776D">
        <w:rPr>
          <w:lang w:val="en-US"/>
        </w:rPr>
        <w:t>n table</w:t>
      </w:r>
      <w:r w:rsidR="00613122">
        <w:rPr>
          <w:lang w:val="en-US"/>
        </w:rPr>
        <w:t xml:space="preserve"> (</w:t>
      </w:r>
      <w:r w:rsidR="00384E88" w:rsidRPr="00384E88">
        <w:rPr>
          <w:i/>
          <w:iCs/>
          <w:lang w:val="en-US"/>
        </w:rPr>
        <w:t>n</w:t>
      </w:r>
      <w:r w:rsidR="00613122">
        <w:rPr>
          <w:lang w:val="en-US"/>
        </w:rPr>
        <w:t xml:space="preserve"> = 379)</w:t>
      </w:r>
    </w:p>
    <w:sectPr w:rsidR="000339DD" w:rsidRPr="009E776D" w:rsidSect="00D90A1C">
      <w:pgSz w:w="11910" w:h="16850"/>
      <w:pgMar w:top="1440" w:right="1440" w:bottom="1440" w:left="1440" w:header="722" w:footer="82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6E98B8" w14:textId="77777777" w:rsidR="004C22D7" w:rsidRDefault="004C22D7">
      <w:r>
        <w:separator/>
      </w:r>
    </w:p>
  </w:endnote>
  <w:endnote w:type="continuationSeparator" w:id="0">
    <w:p w14:paraId="582B07E9" w14:textId="77777777" w:rsidR="004C22D7" w:rsidRDefault="004C22D7">
      <w:r>
        <w:continuationSeparator/>
      </w:r>
    </w:p>
  </w:endnote>
  <w:endnote w:type="continuationNotice" w:id="1">
    <w:p w14:paraId="4A962D6F" w14:textId="77777777" w:rsidR="004C22D7" w:rsidRDefault="004C22D7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rriweather">
    <w:charset w:val="00"/>
    <w:family w:val="auto"/>
    <w:pitch w:val="variable"/>
    <w:sig w:usb0="20000207" w:usb1="00000002" w:usb2="00000000" w:usb3="00000000" w:csb0="0000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3526228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E36990" w14:textId="6F80F435" w:rsidR="0040704E" w:rsidRDefault="004070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F0A68B" w14:textId="713715D4" w:rsidR="00B373C8" w:rsidRPr="0040704E" w:rsidRDefault="00B373C8" w:rsidP="004070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EF1879" w14:textId="77777777" w:rsidR="004C22D7" w:rsidRDefault="004C22D7">
      <w:r>
        <w:separator/>
      </w:r>
    </w:p>
  </w:footnote>
  <w:footnote w:type="continuationSeparator" w:id="0">
    <w:p w14:paraId="4FBE83AB" w14:textId="77777777" w:rsidR="004C22D7" w:rsidRDefault="004C22D7">
      <w:r>
        <w:continuationSeparator/>
      </w:r>
    </w:p>
  </w:footnote>
  <w:footnote w:type="continuationNotice" w:id="1">
    <w:p w14:paraId="2EE359BD" w14:textId="77777777" w:rsidR="004C22D7" w:rsidRDefault="004C22D7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764FB3"/>
    <w:multiLevelType w:val="hybridMultilevel"/>
    <w:tmpl w:val="A48E8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50D79"/>
    <w:multiLevelType w:val="hybridMultilevel"/>
    <w:tmpl w:val="0D945C56"/>
    <w:lvl w:ilvl="0" w:tplc="CD00367E">
      <w:start w:val="35"/>
      <w:numFmt w:val="decimal"/>
      <w:lvlText w:val="%1"/>
      <w:lvlJc w:val="left"/>
      <w:pPr>
        <w:ind w:left="674" w:hanging="56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GB" w:eastAsia="en-US" w:bidi="ar-SA"/>
      </w:rPr>
    </w:lvl>
    <w:lvl w:ilvl="1" w:tplc="0B449AF8">
      <w:numFmt w:val="bullet"/>
      <w:lvlText w:val="•"/>
      <w:lvlJc w:val="left"/>
      <w:pPr>
        <w:ind w:left="1596" w:hanging="563"/>
      </w:pPr>
      <w:rPr>
        <w:rFonts w:hint="default"/>
        <w:lang w:val="en-GB" w:eastAsia="en-US" w:bidi="ar-SA"/>
      </w:rPr>
    </w:lvl>
    <w:lvl w:ilvl="2" w:tplc="BE98520C">
      <w:numFmt w:val="bullet"/>
      <w:lvlText w:val="•"/>
      <w:lvlJc w:val="left"/>
      <w:pPr>
        <w:ind w:left="2513" w:hanging="563"/>
      </w:pPr>
      <w:rPr>
        <w:rFonts w:hint="default"/>
        <w:lang w:val="en-GB" w:eastAsia="en-US" w:bidi="ar-SA"/>
      </w:rPr>
    </w:lvl>
    <w:lvl w:ilvl="3" w:tplc="F5405B8A">
      <w:numFmt w:val="bullet"/>
      <w:lvlText w:val="•"/>
      <w:lvlJc w:val="left"/>
      <w:pPr>
        <w:ind w:left="3429" w:hanging="563"/>
      </w:pPr>
      <w:rPr>
        <w:rFonts w:hint="default"/>
        <w:lang w:val="en-GB" w:eastAsia="en-US" w:bidi="ar-SA"/>
      </w:rPr>
    </w:lvl>
    <w:lvl w:ilvl="4" w:tplc="2458CC3A">
      <w:numFmt w:val="bullet"/>
      <w:lvlText w:val="•"/>
      <w:lvlJc w:val="left"/>
      <w:pPr>
        <w:ind w:left="4346" w:hanging="563"/>
      </w:pPr>
      <w:rPr>
        <w:rFonts w:hint="default"/>
        <w:lang w:val="en-GB" w:eastAsia="en-US" w:bidi="ar-SA"/>
      </w:rPr>
    </w:lvl>
    <w:lvl w:ilvl="5" w:tplc="6F322CF0">
      <w:numFmt w:val="bullet"/>
      <w:lvlText w:val="•"/>
      <w:lvlJc w:val="left"/>
      <w:pPr>
        <w:ind w:left="5263" w:hanging="563"/>
      </w:pPr>
      <w:rPr>
        <w:rFonts w:hint="default"/>
        <w:lang w:val="en-GB" w:eastAsia="en-US" w:bidi="ar-SA"/>
      </w:rPr>
    </w:lvl>
    <w:lvl w:ilvl="6" w:tplc="4A2269F4">
      <w:numFmt w:val="bullet"/>
      <w:lvlText w:val="•"/>
      <w:lvlJc w:val="left"/>
      <w:pPr>
        <w:ind w:left="6179" w:hanging="563"/>
      </w:pPr>
      <w:rPr>
        <w:rFonts w:hint="default"/>
        <w:lang w:val="en-GB" w:eastAsia="en-US" w:bidi="ar-SA"/>
      </w:rPr>
    </w:lvl>
    <w:lvl w:ilvl="7" w:tplc="374E2B46">
      <w:numFmt w:val="bullet"/>
      <w:lvlText w:val="•"/>
      <w:lvlJc w:val="left"/>
      <w:pPr>
        <w:ind w:left="7096" w:hanging="563"/>
      </w:pPr>
      <w:rPr>
        <w:rFonts w:hint="default"/>
        <w:lang w:val="en-GB" w:eastAsia="en-US" w:bidi="ar-SA"/>
      </w:rPr>
    </w:lvl>
    <w:lvl w:ilvl="8" w:tplc="827C6724">
      <w:numFmt w:val="bullet"/>
      <w:lvlText w:val="•"/>
      <w:lvlJc w:val="left"/>
      <w:pPr>
        <w:ind w:left="8013" w:hanging="563"/>
      </w:pPr>
      <w:rPr>
        <w:rFonts w:hint="default"/>
        <w:lang w:val="en-GB" w:eastAsia="en-US" w:bidi="ar-SA"/>
      </w:rPr>
    </w:lvl>
  </w:abstractNum>
  <w:abstractNum w:abstractNumId="2" w15:restartNumberingAfterBreak="0">
    <w:nsid w:val="163D4F20"/>
    <w:multiLevelType w:val="hybridMultilevel"/>
    <w:tmpl w:val="7E5C1CAC"/>
    <w:lvl w:ilvl="0" w:tplc="31E691B6">
      <w:start w:val="30"/>
      <w:numFmt w:val="decimal"/>
      <w:lvlText w:val="%1"/>
      <w:lvlJc w:val="left"/>
      <w:pPr>
        <w:ind w:left="674" w:hanging="56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GB" w:eastAsia="en-US" w:bidi="ar-SA"/>
      </w:rPr>
    </w:lvl>
    <w:lvl w:ilvl="1" w:tplc="85DE2AFC">
      <w:numFmt w:val="bullet"/>
      <w:lvlText w:val="•"/>
      <w:lvlJc w:val="left"/>
      <w:pPr>
        <w:ind w:left="1596" w:hanging="563"/>
      </w:pPr>
      <w:rPr>
        <w:rFonts w:hint="default"/>
        <w:lang w:val="en-GB" w:eastAsia="en-US" w:bidi="ar-SA"/>
      </w:rPr>
    </w:lvl>
    <w:lvl w:ilvl="2" w:tplc="9342B1B8">
      <w:numFmt w:val="bullet"/>
      <w:lvlText w:val="•"/>
      <w:lvlJc w:val="left"/>
      <w:pPr>
        <w:ind w:left="2513" w:hanging="563"/>
      </w:pPr>
      <w:rPr>
        <w:rFonts w:hint="default"/>
        <w:lang w:val="en-GB" w:eastAsia="en-US" w:bidi="ar-SA"/>
      </w:rPr>
    </w:lvl>
    <w:lvl w:ilvl="3" w:tplc="728CEFF2">
      <w:numFmt w:val="bullet"/>
      <w:lvlText w:val="•"/>
      <w:lvlJc w:val="left"/>
      <w:pPr>
        <w:ind w:left="3429" w:hanging="563"/>
      </w:pPr>
      <w:rPr>
        <w:rFonts w:hint="default"/>
        <w:lang w:val="en-GB" w:eastAsia="en-US" w:bidi="ar-SA"/>
      </w:rPr>
    </w:lvl>
    <w:lvl w:ilvl="4" w:tplc="AB42AB70">
      <w:numFmt w:val="bullet"/>
      <w:lvlText w:val="•"/>
      <w:lvlJc w:val="left"/>
      <w:pPr>
        <w:ind w:left="4346" w:hanging="563"/>
      </w:pPr>
      <w:rPr>
        <w:rFonts w:hint="default"/>
        <w:lang w:val="en-GB" w:eastAsia="en-US" w:bidi="ar-SA"/>
      </w:rPr>
    </w:lvl>
    <w:lvl w:ilvl="5" w:tplc="5FB06698">
      <w:numFmt w:val="bullet"/>
      <w:lvlText w:val="•"/>
      <w:lvlJc w:val="left"/>
      <w:pPr>
        <w:ind w:left="5263" w:hanging="563"/>
      </w:pPr>
      <w:rPr>
        <w:rFonts w:hint="default"/>
        <w:lang w:val="en-GB" w:eastAsia="en-US" w:bidi="ar-SA"/>
      </w:rPr>
    </w:lvl>
    <w:lvl w:ilvl="6" w:tplc="42C29B94">
      <w:numFmt w:val="bullet"/>
      <w:lvlText w:val="•"/>
      <w:lvlJc w:val="left"/>
      <w:pPr>
        <w:ind w:left="6179" w:hanging="563"/>
      </w:pPr>
      <w:rPr>
        <w:rFonts w:hint="default"/>
        <w:lang w:val="en-GB" w:eastAsia="en-US" w:bidi="ar-SA"/>
      </w:rPr>
    </w:lvl>
    <w:lvl w:ilvl="7" w:tplc="185CCDDA">
      <w:numFmt w:val="bullet"/>
      <w:lvlText w:val="•"/>
      <w:lvlJc w:val="left"/>
      <w:pPr>
        <w:ind w:left="7096" w:hanging="563"/>
      </w:pPr>
      <w:rPr>
        <w:rFonts w:hint="default"/>
        <w:lang w:val="en-GB" w:eastAsia="en-US" w:bidi="ar-SA"/>
      </w:rPr>
    </w:lvl>
    <w:lvl w:ilvl="8" w:tplc="99FE5128">
      <w:numFmt w:val="bullet"/>
      <w:lvlText w:val="•"/>
      <w:lvlJc w:val="left"/>
      <w:pPr>
        <w:ind w:left="8013" w:hanging="563"/>
      </w:pPr>
      <w:rPr>
        <w:rFonts w:hint="default"/>
        <w:lang w:val="en-GB" w:eastAsia="en-US" w:bidi="ar-SA"/>
      </w:rPr>
    </w:lvl>
  </w:abstractNum>
  <w:abstractNum w:abstractNumId="3" w15:restartNumberingAfterBreak="0">
    <w:nsid w:val="16A4434C"/>
    <w:multiLevelType w:val="hybridMultilevel"/>
    <w:tmpl w:val="F0F8FB1C"/>
    <w:lvl w:ilvl="0" w:tplc="FFFFFFFF">
      <w:start w:val="1"/>
      <w:numFmt w:val="decimal"/>
      <w:lvlText w:val="%1."/>
      <w:lvlJc w:val="left"/>
      <w:pPr>
        <w:ind w:left="471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91" w:hanging="360"/>
      </w:pPr>
    </w:lvl>
    <w:lvl w:ilvl="2" w:tplc="FFFFFFFF" w:tentative="1">
      <w:start w:val="1"/>
      <w:numFmt w:val="lowerRoman"/>
      <w:lvlText w:val="%3."/>
      <w:lvlJc w:val="right"/>
      <w:pPr>
        <w:ind w:left="1911" w:hanging="180"/>
      </w:pPr>
    </w:lvl>
    <w:lvl w:ilvl="3" w:tplc="FFFFFFFF" w:tentative="1">
      <w:start w:val="1"/>
      <w:numFmt w:val="decimal"/>
      <w:lvlText w:val="%4."/>
      <w:lvlJc w:val="left"/>
      <w:pPr>
        <w:ind w:left="2631" w:hanging="360"/>
      </w:pPr>
    </w:lvl>
    <w:lvl w:ilvl="4" w:tplc="FFFFFFFF" w:tentative="1">
      <w:start w:val="1"/>
      <w:numFmt w:val="lowerLetter"/>
      <w:lvlText w:val="%5."/>
      <w:lvlJc w:val="left"/>
      <w:pPr>
        <w:ind w:left="3351" w:hanging="360"/>
      </w:pPr>
    </w:lvl>
    <w:lvl w:ilvl="5" w:tplc="FFFFFFFF" w:tentative="1">
      <w:start w:val="1"/>
      <w:numFmt w:val="lowerRoman"/>
      <w:lvlText w:val="%6."/>
      <w:lvlJc w:val="right"/>
      <w:pPr>
        <w:ind w:left="4071" w:hanging="180"/>
      </w:pPr>
    </w:lvl>
    <w:lvl w:ilvl="6" w:tplc="FFFFFFFF" w:tentative="1">
      <w:start w:val="1"/>
      <w:numFmt w:val="decimal"/>
      <w:lvlText w:val="%7."/>
      <w:lvlJc w:val="left"/>
      <w:pPr>
        <w:ind w:left="4791" w:hanging="360"/>
      </w:pPr>
    </w:lvl>
    <w:lvl w:ilvl="7" w:tplc="FFFFFFFF" w:tentative="1">
      <w:start w:val="1"/>
      <w:numFmt w:val="lowerLetter"/>
      <w:lvlText w:val="%8."/>
      <w:lvlJc w:val="left"/>
      <w:pPr>
        <w:ind w:left="5511" w:hanging="360"/>
      </w:pPr>
    </w:lvl>
    <w:lvl w:ilvl="8" w:tplc="FFFFFFFF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4" w15:restartNumberingAfterBreak="0">
    <w:nsid w:val="2CED4A2F"/>
    <w:multiLevelType w:val="hybridMultilevel"/>
    <w:tmpl w:val="B8DA1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F703A8"/>
    <w:multiLevelType w:val="hybridMultilevel"/>
    <w:tmpl w:val="C682F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945800"/>
    <w:multiLevelType w:val="hybridMultilevel"/>
    <w:tmpl w:val="88E64346"/>
    <w:lvl w:ilvl="0" w:tplc="FFFFFFFF">
      <w:start w:val="1"/>
      <w:numFmt w:val="decimal"/>
      <w:lvlText w:val="%1."/>
      <w:lvlJc w:val="left"/>
      <w:pPr>
        <w:ind w:left="471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191" w:hanging="360"/>
      </w:pPr>
    </w:lvl>
    <w:lvl w:ilvl="2" w:tplc="FFFFFFFF" w:tentative="1">
      <w:start w:val="1"/>
      <w:numFmt w:val="lowerRoman"/>
      <w:lvlText w:val="%3."/>
      <w:lvlJc w:val="right"/>
      <w:pPr>
        <w:ind w:left="1911" w:hanging="180"/>
      </w:pPr>
    </w:lvl>
    <w:lvl w:ilvl="3" w:tplc="FFFFFFFF" w:tentative="1">
      <w:start w:val="1"/>
      <w:numFmt w:val="decimal"/>
      <w:lvlText w:val="%4."/>
      <w:lvlJc w:val="left"/>
      <w:pPr>
        <w:ind w:left="2631" w:hanging="360"/>
      </w:pPr>
    </w:lvl>
    <w:lvl w:ilvl="4" w:tplc="FFFFFFFF" w:tentative="1">
      <w:start w:val="1"/>
      <w:numFmt w:val="lowerLetter"/>
      <w:lvlText w:val="%5."/>
      <w:lvlJc w:val="left"/>
      <w:pPr>
        <w:ind w:left="3351" w:hanging="360"/>
      </w:pPr>
    </w:lvl>
    <w:lvl w:ilvl="5" w:tplc="FFFFFFFF" w:tentative="1">
      <w:start w:val="1"/>
      <w:numFmt w:val="lowerRoman"/>
      <w:lvlText w:val="%6."/>
      <w:lvlJc w:val="right"/>
      <w:pPr>
        <w:ind w:left="4071" w:hanging="180"/>
      </w:pPr>
    </w:lvl>
    <w:lvl w:ilvl="6" w:tplc="FFFFFFFF" w:tentative="1">
      <w:start w:val="1"/>
      <w:numFmt w:val="decimal"/>
      <w:lvlText w:val="%7."/>
      <w:lvlJc w:val="left"/>
      <w:pPr>
        <w:ind w:left="4791" w:hanging="360"/>
      </w:pPr>
    </w:lvl>
    <w:lvl w:ilvl="7" w:tplc="FFFFFFFF" w:tentative="1">
      <w:start w:val="1"/>
      <w:numFmt w:val="lowerLetter"/>
      <w:lvlText w:val="%8."/>
      <w:lvlJc w:val="left"/>
      <w:pPr>
        <w:ind w:left="5511" w:hanging="360"/>
      </w:pPr>
    </w:lvl>
    <w:lvl w:ilvl="8" w:tplc="FFFFFFFF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7" w15:restartNumberingAfterBreak="0">
    <w:nsid w:val="4DF8739C"/>
    <w:multiLevelType w:val="hybridMultilevel"/>
    <w:tmpl w:val="0816B4F8"/>
    <w:lvl w:ilvl="0" w:tplc="343AFD4C">
      <w:start w:val="1"/>
      <w:numFmt w:val="decimal"/>
      <w:lvlText w:val="%1"/>
      <w:lvlJc w:val="left"/>
      <w:pPr>
        <w:ind w:left="4776" w:hanging="4564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GB" w:eastAsia="en-US" w:bidi="ar-SA"/>
      </w:rPr>
    </w:lvl>
    <w:lvl w:ilvl="1" w:tplc="0FAA5906">
      <w:numFmt w:val="bullet"/>
      <w:lvlText w:val="•"/>
      <w:lvlJc w:val="left"/>
      <w:pPr>
        <w:ind w:left="5286" w:hanging="4564"/>
      </w:pPr>
      <w:rPr>
        <w:rFonts w:hint="default"/>
        <w:lang w:val="en-GB" w:eastAsia="en-US" w:bidi="ar-SA"/>
      </w:rPr>
    </w:lvl>
    <w:lvl w:ilvl="2" w:tplc="B366C384">
      <w:numFmt w:val="bullet"/>
      <w:lvlText w:val="•"/>
      <w:lvlJc w:val="left"/>
      <w:pPr>
        <w:ind w:left="5793" w:hanging="4564"/>
      </w:pPr>
      <w:rPr>
        <w:rFonts w:hint="default"/>
        <w:lang w:val="en-GB" w:eastAsia="en-US" w:bidi="ar-SA"/>
      </w:rPr>
    </w:lvl>
    <w:lvl w:ilvl="3" w:tplc="5C020A6E">
      <w:numFmt w:val="bullet"/>
      <w:lvlText w:val="•"/>
      <w:lvlJc w:val="left"/>
      <w:pPr>
        <w:ind w:left="6299" w:hanging="4564"/>
      </w:pPr>
      <w:rPr>
        <w:rFonts w:hint="default"/>
        <w:lang w:val="en-GB" w:eastAsia="en-US" w:bidi="ar-SA"/>
      </w:rPr>
    </w:lvl>
    <w:lvl w:ilvl="4" w:tplc="7C3EEDDA">
      <w:numFmt w:val="bullet"/>
      <w:lvlText w:val="•"/>
      <w:lvlJc w:val="left"/>
      <w:pPr>
        <w:ind w:left="6806" w:hanging="4564"/>
      </w:pPr>
      <w:rPr>
        <w:rFonts w:hint="default"/>
        <w:lang w:val="en-GB" w:eastAsia="en-US" w:bidi="ar-SA"/>
      </w:rPr>
    </w:lvl>
    <w:lvl w:ilvl="5" w:tplc="8110B7C6">
      <w:numFmt w:val="bullet"/>
      <w:lvlText w:val="•"/>
      <w:lvlJc w:val="left"/>
      <w:pPr>
        <w:ind w:left="7313" w:hanging="4564"/>
      </w:pPr>
      <w:rPr>
        <w:rFonts w:hint="default"/>
        <w:lang w:val="en-GB" w:eastAsia="en-US" w:bidi="ar-SA"/>
      </w:rPr>
    </w:lvl>
    <w:lvl w:ilvl="6" w:tplc="DBF4C116">
      <w:numFmt w:val="bullet"/>
      <w:lvlText w:val="•"/>
      <w:lvlJc w:val="left"/>
      <w:pPr>
        <w:ind w:left="7819" w:hanging="4564"/>
      </w:pPr>
      <w:rPr>
        <w:rFonts w:hint="default"/>
        <w:lang w:val="en-GB" w:eastAsia="en-US" w:bidi="ar-SA"/>
      </w:rPr>
    </w:lvl>
    <w:lvl w:ilvl="7" w:tplc="0310FAEA">
      <w:numFmt w:val="bullet"/>
      <w:lvlText w:val="•"/>
      <w:lvlJc w:val="left"/>
      <w:pPr>
        <w:ind w:left="8326" w:hanging="4564"/>
      </w:pPr>
      <w:rPr>
        <w:rFonts w:hint="default"/>
        <w:lang w:val="en-GB" w:eastAsia="en-US" w:bidi="ar-SA"/>
      </w:rPr>
    </w:lvl>
    <w:lvl w:ilvl="8" w:tplc="850CB62E">
      <w:numFmt w:val="bullet"/>
      <w:lvlText w:val="•"/>
      <w:lvlJc w:val="left"/>
      <w:pPr>
        <w:ind w:left="8833" w:hanging="4564"/>
      </w:pPr>
      <w:rPr>
        <w:rFonts w:hint="default"/>
        <w:lang w:val="en-GB" w:eastAsia="en-US" w:bidi="ar-SA"/>
      </w:rPr>
    </w:lvl>
  </w:abstractNum>
  <w:abstractNum w:abstractNumId="8" w15:restartNumberingAfterBreak="0">
    <w:nsid w:val="55EB68BA"/>
    <w:multiLevelType w:val="hybridMultilevel"/>
    <w:tmpl w:val="0E8697D2"/>
    <w:lvl w:ilvl="0" w:tplc="F7785624">
      <w:start w:val="42"/>
      <w:numFmt w:val="decimal"/>
      <w:lvlText w:val="%1"/>
      <w:lvlJc w:val="left"/>
      <w:pPr>
        <w:ind w:left="674" w:hanging="56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GB" w:eastAsia="en-US" w:bidi="ar-SA"/>
      </w:rPr>
    </w:lvl>
    <w:lvl w:ilvl="1" w:tplc="23585B4E">
      <w:numFmt w:val="bullet"/>
      <w:lvlText w:val="•"/>
      <w:lvlJc w:val="left"/>
      <w:pPr>
        <w:ind w:left="1596" w:hanging="563"/>
      </w:pPr>
      <w:rPr>
        <w:rFonts w:hint="default"/>
        <w:lang w:val="en-GB" w:eastAsia="en-US" w:bidi="ar-SA"/>
      </w:rPr>
    </w:lvl>
    <w:lvl w:ilvl="2" w:tplc="35D23CEE">
      <w:numFmt w:val="bullet"/>
      <w:lvlText w:val="•"/>
      <w:lvlJc w:val="left"/>
      <w:pPr>
        <w:ind w:left="2513" w:hanging="563"/>
      </w:pPr>
      <w:rPr>
        <w:rFonts w:hint="default"/>
        <w:lang w:val="en-GB" w:eastAsia="en-US" w:bidi="ar-SA"/>
      </w:rPr>
    </w:lvl>
    <w:lvl w:ilvl="3" w:tplc="07F0FF88">
      <w:numFmt w:val="bullet"/>
      <w:lvlText w:val="•"/>
      <w:lvlJc w:val="left"/>
      <w:pPr>
        <w:ind w:left="3429" w:hanging="563"/>
      </w:pPr>
      <w:rPr>
        <w:rFonts w:hint="default"/>
        <w:lang w:val="en-GB" w:eastAsia="en-US" w:bidi="ar-SA"/>
      </w:rPr>
    </w:lvl>
    <w:lvl w:ilvl="4" w:tplc="C23607B0">
      <w:numFmt w:val="bullet"/>
      <w:lvlText w:val="•"/>
      <w:lvlJc w:val="left"/>
      <w:pPr>
        <w:ind w:left="4346" w:hanging="563"/>
      </w:pPr>
      <w:rPr>
        <w:rFonts w:hint="default"/>
        <w:lang w:val="en-GB" w:eastAsia="en-US" w:bidi="ar-SA"/>
      </w:rPr>
    </w:lvl>
    <w:lvl w:ilvl="5" w:tplc="3E9C5626">
      <w:numFmt w:val="bullet"/>
      <w:lvlText w:val="•"/>
      <w:lvlJc w:val="left"/>
      <w:pPr>
        <w:ind w:left="5263" w:hanging="563"/>
      </w:pPr>
      <w:rPr>
        <w:rFonts w:hint="default"/>
        <w:lang w:val="en-GB" w:eastAsia="en-US" w:bidi="ar-SA"/>
      </w:rPr>
    </w:lvl>
    <w:lvl w:ilvl="6" w:tplc="8A02D6CC">
      <w:numFmt w:val="bullet"/>
      <w:lvlText w:val="•"/>
      <w:lvlJc w:val="left"/>
      <w:pPr>
        <w:ind w:left="6179" w:hanging="563"/>
      </w:pPr>
      <w:rPr>
        <w:rFonts w:hint="default"/>
        <w:lang w:val="en-GB" w:eastAsia="en-US" w:bidi="ar-SA"/>
      </w:rPr>
    </w:lvl>
    <w:lvl w:ilvl="7" w:tplc="CDFE21BA">
      <w:numFmt w:val="bullet"/>
      <w:lvlText w:val="•"/>
      <w:lvlJc w:val="left"/>
      <w:pPr>
        <w:ind w:left="7096" w:hanging="563"/>
      </w:pPr>
      <w:rPr>
        <w:rFonts w:hint="default"/>
        <w:lang w:val="en-GB" w:eastAsia="en-US" w:bidi="ar-SA"/>
      </w:rPr>
    </w:lvl>
    <w:lvl w:ilvl="8" w:tplc="2C041752">
      <w:numFmt w:val="bullet"/>
      <w:lvlText w:val="•"/>
      <w:lvlJc w:val="left"/>
      <w:pPr>
        <w:ind w:left="8013" w:hanging="563"/>
      </w:pPr>
      <w:rPr>
        <w:rFonts w:hint="default"/>
        <w:lang w:val="en-GB" w:eastAsia="en-US" w:bidi="ar-SA"/>
      </w:rPr>
    </w:lvl>
  </w:abstractNum>
  <w:abstractNum w:abstractNumId="9" w15:restartNumberingAfterBreak="0">
    <w:nsid w:val="5E9D6AB7"/>
    <w:multiLevelType w:val="hybridMultilevel"/>
    <w:tmpl w:val="7226B3BC"/>
    <w:lvl w:ilvl="0" w:tplc="EBAA7036">
      <w:start w:val="9"/>
      <w:numFmt w:val="decimal"/>
      <w:lvlText w:val="%1"/>
      <w:lvlJc w:val="left"/>
      <w:pPr>
        <w:ind w:left="674" w:hanging="462"/>
        <w:jc w:val="righ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GB" w:eastAsia="en-US" w:bidi="ar-SA"/>
      </w:rPr>
    </w:lvl>
    <w:lvl w:ilvl="1" w:tplc="6198862C">
      <w:numFmt w:val="bullet"/>
      <w:lvlText w:val="•"/>
      <w:lvlJc w:val="left"/>
      <w:pPr>
        <w:ind w:left="1596" w:hanging="462"/>
      </w:pPr>
      <w:rPr>
        <w:rFonts w:hint="default"/>
        <w:lang w:val="en-GB" w:eastAsia="en-US" w:bidi="ar-SA"/>
      </w:rPr>
    </w:lvl>
    <w:lvl w:ilvl="2" w:tplc="A4EC91C0">
      <w:numFmt w:val="bullet"/>
      <w:lvlText w:val="•"/>
      <w:lvlJc w:val="left"/>
      <w:pPr>
        <w:ind w:left="2513" w:hanging="462"/>
      </w:pPr>
      <w:rPr>
        <w:rFonts w:hint="default"/>
        <w:lang w:val="en-GB" w:eastAsia="en-US" w:bidi="ar-SA"/>
      </w:rPr>
    </w:lvl>
    <w:lvl w:ilvl="3" w:tplc="F1EEF5C0">
      <w:numFmt w:val="bullet"/>
      <w:lvlText w:val="•"/>
      <w:lvlJc w:val="left"/>
      <w:pPr>
        <w:ind w:left="3429" w:hanging="462"/>
      </w:pPr>
      <w:rPr>
        <w:rFonts w:hint="default"/>
        <w:lang w:val="en-GB" w:eastAsia="en-US" w:bidi="ar-SA"/>
      </w:rPr>
    </w:lvl>
    <w:lvl w:ilvl="4" w:tplc="89EEE028">
      <w:numFmt w:val="bullet"/>
      <w:lvlText w:val="•"/>
      <w:lvlJc w:val="left"/>
      <w:pPr>
        <w:ind w:left="4346" w:hanging="462"/>
      </w:pPr>
      <w:rPr>
        <w:rFonts w:hint="default"/>
        <w:lang w:val="en-GB" w:eastAsia="en-US" w:bidi="ar-SA"/>
      </w:rPr>
    </w:lvl>
    <w:lvl w:ilvl="5" w:tplc="F62CC1F6">
      <w:numFmt w:val="bullet"/>
      <w:lvlText w:val="•"/>
      <w:lvlJc w:val="left"/>
      <w:pPr>
        <w:ind w:left="5263" w:hanging="462"/>
      </w:pPr>
      <w:rPr>
        <w:rFonts w:hint="default"/>
        <w:lang w:val="en-GB" w:eastAsia="en-US" w:bidi="ar-SA"/>
      </w:rPr>
    </w:lvl>
    <w:lvl w:ilvl="6" w:tplc="9560FB1A">
      <w:numFmt w:val="bullet"/>
      <w:lvlText w:val="•"/>
      <w:lvlJc w:val="left"/>
      <w:pPr>
        <w:ind w:left="6179" w:hanging="462"/>
      </w:pPr>
      <w:rPr>
        <w:rFonts w:hint="default"/>
        <w:lang w:val="en-GB" w:eastAsia="en-US" w:bidi="ar-SA"/>
      </w:rPr>
    </w:lvl>
    <w:lvl w:ilvl="7" w:tplc="CC5EAEDC">
      <w:numFmt w:val="bullet"/>
      <w:lvlText w:val="•"/>
      <w:lvlJc w:val="left"/>
      <w:pPr>
        <w:ind w:left="7096" w:hanging="462"/>
      </w:pPr>
      <w:rPr>
        <w:rFonts w:hint="default"/>
        <w:lang w:val="en-GB" w:eastAsia="en-US" w:bidi="ar-SA"/>
      </w:rPr>
    </w:lvl>
    <w:lvl w:ilvl="8" w:tplc="D03AE144">
      <w:numFmt w:val="bullet"/>
      <w:lvlText w:val="•"/>
      <w:lvlJc w:val="left"/>
      <w:pPr>
        <w:ind w:left="8013" w:hanging="462"/>
      </w:pPr>
      <w:rPr>
        <w:rFonts w:hint="default"/>
        <w:lang w:val="en-GB" w:eastAsia="en-US" w:bidi="ar-SA"/>
      </w:rPr>
    </w:lvl>
  </w:abstractNum>
  <w:abstractNum w:abstractNumId="10" w15:restartNumberingAfterBreak="0">
    <w:nsid w:val="689569D3"/>
    <w:multiLevelType w:val="hybridMultilevel"/>
    <w:tmpl w:val="461E484E"/>
    <w:lvl w:ilvl="0" w:tplc="AB0A3412">
      <w:start w:val="1"/>
      <w:numFmt w:val="decimal"/>
      <w:lvlText w:val="%1"/>
      <w:lvlJc w:val="left"/>
      <w:pPr>
        <w:ind w:left="471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191" w:hanging="360"/>
      </w:pPr>
    </w:lvl>
    <w:lvl w:ilvl="2" w:tplc="0409001B" w:tentative="1">
      <w:start w:val="1"/>
      <w:numFmt w:val="lowerRoman"/>
      <w:lvlText w:val="%3."/>
      <w:lvlJc w:val="right"/>
      <w:pPr>
        <w:ind w:left="1911" w:hanging="180"/>
      </w:pPr>
    </w:lvl>
    <w:lvl w:ilvl="3" w:tplc="0409000F" w:tentative="1">
      <w:start w:val="1"/>
      <w:numFmt w:val="decimal"/>
      <w:lvlText w:val="%4."/>
      <w:lvlJc w:val="left"/>
      <w:pPr>
        <w:ind w:left="2631" w:hanging="360"/>
      </w:pPr>
    </w:lvl>
    <w:lvl w:ilvl="4" w:tplc="04090019" w:tentative="1">
      <w:start w:val="1"/>
      <w:numFmt w:val="lowerLetter"/>
      <w:lvlText w:val="%5."/>
      <w:lvlJc w:val="left"/>
      <w:pPr>
        <w:ind w:left="3351" w:hanging="360"/>
      </w:pPr>
    </w:lvl>
    <w:lvl w:ilvl="5" w:tplc="0409001B" w:tentative="1">
      <w:start w:val="1"/>
      <w:numFmt w:val="lowerRoman"/>
      <w:lvlText w:val="%6."/>
      <w:lvlJc w:val="right"/>
      <w:pPr>
        <w:ind w:left="4071" w:hanging="180"/>
      </w:pPr>
    </w:lvl>
    <w:lvl w:ilvl="6" w:tplc="0409000F" w:tentative="1">
      <w:start w:val="1"/>
      <w:numFmt w:val="decimal"/>
      <w:lvlText w:val="%7."/>
      <w:lvlJc w:val="left"/>
      <w:pPr>
        <w:ind w:left="4791" w:hanging="360"/>
      </w:pPr>
    </w:lvl>
    <w:lvl w:ilvl="7" w:tplc="04090019" w:tentative="1">
      <w:start w:val="1"/>
      <w:numFmt w:val="lowerLetter"/>
      <w:lvlText w:val="%8."/>
      <w:lvlJc w:val="left"/>
      <w:pPr>
        <w:ind w:left="5511" w:hanging="360"/>
      </w:pPr>
    </w:lvl>
    <w:lvl w:ilvl="8" w:tplc="0409001B" w:tentative="1">
      <w:start w:val="1"/>
      <w:numFmt w:val="lowerRoman"/>
      <w:lvlText w:val="%9."/>
      <w:lvlJc w:val="right"/>
      <w:pPr>
        <w:ind w:left="6231" w:hanging="180"/>
      </w:pPr>
    </w:lvl>
  </w:abstractNum>
  <w:abstractNum w:abstractNumId="11" w15:restartNumberingAfterBreak="0">
    <w:nsid w:val="6F71086E"/>
    <w:multiLevelType w:val="hybridMultilevel"/>
    <w:tmpl w:val="233E73E8"/>
    <w:lvl w:ilvl="0" w:tplc="03C02358">
      <w:start w:val="25"/>
      <w:numFmt w:val="decimal"/>
      <w:lvlText w:val="%1"/>
      <w:lvlJc w:val="left"/>
      <w:pPr>
        <w:ind w:left="674" w:hanging="563"/>
      </w:pPr>
      <w:rPr>
        <w:rFonts w:ascii="Times New Roman" w:eastAsia="Times New Roman" w:hAnsi="Times New Roman" w:cs="Times New Roman" w:hint="default"/>
        <w:spacing w:val="0"/>
        <w:w w:val="99"/>
        <w:sz w:val="20"/>
        <w:szCs w:val="20"/>
        <w:lang w:val="en-GB" w:eastAsia="en-US" w:bidi="ar-SA"/>
      </w:rPr>
    </w:lvl>
    <w:lvl w:ilvl="1" w:tplc="6300809C">
      <w:numFmt w:val="bullet"/>
      <w:lvlText w:val="•"/>
      <w:lvlJc w:val="left"/>
      <w:pPr>
        <w:ind w:left="1596" w:hanging="563"/>
      </w:pPr>
      <w:rPr>
        <w:rFonts w:hint="default"/>
        <w:lang w:val="en-GB" w:eastAsia="en-US" w:bidi="ar-SA"/>
      </w:rPr>
    </w:lvl>
    <w:lvl w:ilvl="2" w:tplc="721070F4">
      <w:numFmt w:val="bullet"/>
      <w:lvlText w:val="•"/>
      <w:lvlJc w:val="left"/>
      <w:pPr>
        <w:ind w:left="2513" w:hanging="563"/>
      </w:pPr>
      <w:rPr>
        <w:rFonts w:hint="default"/>
        <w:lang w:val="en-GB" w:eastAsia="en-US" w:bidi="ar-SA"/>
      </w:rPr>
    </w:lvl>
    <w:lvl w:ilvl="3" w:tplc="A2D2FC2E">
      <w:numFmt w:val="bullet"/>
      <w:lvlText w:val="•"/>
      <w:lvlJc w:val="left"/>
      <w:pPr>
        <w:ind w:left="3429" w:hanging="563"/>
      </w:pPr>
      <w:rPr>
        <w:rFonts w:hint="default"/>
        <w:lang w:val="en-GB" w:eastAsia="en-US" w:bidi="ar-SA"/>
      </w:rPr>
    </w:lvl>
    <w:lvl w:ilvl="4" w:tplc="0BE25560">
      <w:numFmt w:val="bullet"/>
      <w:lvlText w:val="•"/>
      <w:lvlJc w:val="left"/>
      <w:pPr>
        <w:ind w:left="4346" w:hanging="563"/>
      </w:pPr>
      <w:rPr>
        <w:rFonts w:hint="default"/>
        <w:lang w:val="en-GB" w:eastAsia="en-US" w:bidi="ar-SA"/>
      </w:rPr>
    </w:lvl>
    <w:lvl w:ilvl="5" w:tplc="CA665DB0">
      <w:numFmt w:val="bullet"/>
      <w:lvlText w:val="•"/>
      <w:lvlJc w:val="left"/>
      <w:pPr>
        <w:ind w:left="5263" w:hanging="563"/>
      </w:pPr>
      <w:rPr>
        <w:rFonts w:hint="default"/>
        <w:lang w:val="en-GB" w:eastAsia="en-US" w:bidi="ar-SA"/>
      </w:rPr>
    </w:lvl>
    <w:lvl w:ilvl="6" w:tplc="AEDE0CF0">
      <w:numFmt w:val="bullet"/>
      <w:lvlText w:val="•"/>
      <w:lvlJc w:val="left"/>
      <w:pPr>
        <w:ind w:left="6179" w:hanging="563"/>
      </w:pPr>
      <w:rPr>
        <w:rFonts w:hint="default"/>
        <w:lang w:val="en-GB" w:eastAsia="en-US" w:bidi="ar-SA"/>
      </w:rPr>
    </w:lvl>
    <w:lvl w:ilvl="7" w:tplc="BE845DDE">
      <w:numFmt w:val="bullet"/>
      <w:lvlText w:val="•"/>
      <w:lvlJc w:val="left"/>
      <w:pPr>
        <w:ind w:left="7096" w:hanging="563"/>
      </w:pPr>
      <w:rPr>
        <w:rFonts w:hint="default"/>
        <w:lang w:val="en-GB" w:eastAsia="en-US" w:bidi="ar-SA"/>
      </w:rPr>
    </w:lvl>
    <w:lvl w:ilvl="8" w:tplc="6AFA76E6">
      <w:numFmt w:val="bullet"/>
      <w:lvlText w:val="•"/>
      <w:lvlJc w:val="left"/>
      <w:pPr>
        <w:ind w:left="8013" w:hanging="563"/>
      </w:pPr>
      <w:rPr>
        <w:rFonts w:hint="default"/>
        <w:lang w:val="en-GB" w:eastAsia="en-US" w:bidi="ar-SA"/>
      </w:rPr>
    </w:lvl>
  </w:abstractNum>
  <w:num w:numId="1" w16cid:durableId="1030105446">
    <w:abstractNumId w:val="8"/>
  </w:num>
  <w:num w:numId="2" w16cid:durableId="1728727526">
    <w:abstractNumId w:val="1"/>
  </w:num>
  <w:num w:numId="3" w16cid:durableId="867522387">
    <w:abstractNumId w:val="2"/>
  </w:num>
  <w:num w:numId="4" w16cid:durableId="1772966586">
    <w:abstractNumId w:val="11"/>
  </w:num>
  <w:num w:numId="5" w16cid:durableId="1625190409">
    <w:abstractNumId w:val="9"/>
  </w:num>
  <w:num w:numId="6" w16cid:durableId="1993168598">
    <w:abstractNumId w:val="7"/>
  </w:num>
  <w:num w:numId="7" w16cid:durableId="66851944">
    <w:abstractNumId w:val="0"/>
  </w:num>
  <w:num w:numId="8" w16cid:durableId="117259451">
    <w:abstractNumId w:val="10"/>
  </w:num>
  <w:num w:numId="9" w16cid:durableId="991444612">
    <w:abstractNumId w:val="6"/>
  </w:num>
  <w:num w:numId="10" w16cid:durableId="2016416289">
    <w:abstractNumId w:val="5"/>
  </w:num>
  <w:num w:numId="11" w16cid:durableId="1911771622">
    <w:abstractNumId w:val="4"/>
  </w:num>
  <w:num w:numId="12" w16cid:durableId="10771710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789"/>
    <w:rsid w:val="00000232"/>
    <w:rsid w:val="00000523"/>
    <w:rsid w:val="00000872"/>
    <w:rsid w:val="00000B0D"/>
    <w:rsid w:val="00001113"/>
    <w:rsid w:val="00001215"/>
    <w:rsid w:val="00001A2A"/>
    <w:rsid w:val="0000236D"/>
    <w:rsid w:val="000023E9"/>
    <w:rsid w:val="00002E7F"/>
    <w:rsid w:val="0000463D"/>
    <w:rsid w:val="00004D03"/>
    <w:rsid w:val="00004DBB"/>
    <w:rsid w:val="00006DE2"/>
    <w:rsid w:val="00006F33"/>
    <w:rsid w:val="000072B1"/>
    <w:rsid w:val="000072C0"/>
    <w:rsid w:val="00007DDE"/>
    <w:rsid w:val="00007E2A"/>
    <w:rsid w:val="0001025D"/>
    <w:rsid w:val="0001117E"/>
    <w:rsid w:val="00011EFB"/>
    <w:rsid w:val="0001211D"/>
    <w:rsid w:val="000121BE"/>
    <w:rsid w:val="00012871"/>
    <w:rsid w:val="0001313B"/>
    <w:rsid w:val="0001350C"/>
    <w:rsid w:val="00013519"/>
    <w:rsid w:val="000137D3"/>
    <w:rsid w:val="00013D8A"/>
    <w:rsid w:val="00014CC0"/>
    <w:rsid w:val="000157B4"/>
    <w:rsid w:val="000157D1"/>
    <w:rsid w:val="000158C3"/>
    <w:rsid w:val="00016F76"/>
    <w:rsid w:val="000174C2"/>
    <w:rsid w:val="0001765C"/>
    <w:rsid w:val="00017780"/>
    <w:rsid w:val="00017F8A"/>
    <w:rsid w:val="00020416"/>
    <w:rsid w:val="000205A7"/>
    <w:rsid w:val="00020FFB"/>
    <w:rsid w:val="0002108E"/>
    <w:rsid w:val="000221C7"/>
    <w:rsid w:val="00022F87"/>
    <w:rsid w:val="0002311D"/>
    <w:rsid w:val="00023292"/>
    <w:rsid w:val="0002363E"/>
    <w:rsid w:val="00024096"/>
    <w:rsid w:val="0002432B"/>
    <w:rsid w:val="00024C58"/>
    <w:rsid w:val="0002567C"/>
    <w:rsid w:val="00025B30"/>
    <w:rsid w:val="00025D12"/>
    <w:rsid w:val="00025E68"/>
    <w:rsid w:val="00026E13"/>
    <w:rsid w:val="000275A1"/>
    <w:rsid w:val="00027B97"/>
    <w:rsid w:val="0003020E"/>
    <w:rsid w:val="000302DD"/>
    <w:rsid w:val="00030360"/>
    <w:rsid w:val="000307A7"/>
    <w:rsid w:val="000308DA"/>
    <w:rsid w:val="00030C1A"/>
    <w:rsid w:val="00030C70"/>
    <w:rsid w:val="00031024"/>
    <w:rsid w:val="0003106D"/>
    <w:rsid w:val="000318DC"/>
    <w:rsid w:val="0003272B"/>
    <w:rsid w:val="000330D8"/>
    <w:rsid w:val="00033395"/>
    <w:rsid w:val="000334EC"/>
    <w:rsid w:val="00033682"/>
    <w:rsid w:val="00033955"/>
    <w:rsid w:val="000339DD"/>
    <w:rsid w:val="000343AB"/>
    <w:rsid w:val="00034BCE"/>
    <w:rsid w:val="000353E9"/>
    <w:rsid w:val="0003738B"/>
    <w:rsid w:val="00037627"/>
    <w:rsid w:val="0003763D"/>
    <w:rsid w:val="000376BC"/>
    <w:rsid w:val="00037913"/>
    <w:rsid w:val="00040132"/>
    <w:rsid w:val="000403C8"/>
    <w:rsid w:val="00040945"/>
    <w:rsid w:val="00040B83"/>
    <w:rsid w:val="00040ED0"/>
    <w:rsid w:val="0004196F"/>
    <w:rsid w:val="00041F81"/>
    <w:rsid w:val="00042486"/>
    <w:rsid w:val="00042563"/>
    <w:rsid w:val="00042716"/>
    <w:rsid w:val="00045479"/>
    <w:rsid w:val="00045805"/>
    <w:rsid w:val="00045A71"/>
    <w:rsid w:val="0004631B"/>
    <w:rsid w:val="00046953"/>
    <w:rsid w:val="00046E8C"/>
    <w:rsid w:val="00047990"/>
    <w:rsid w:val="00047FC0"/>
    <w:rsid w:val="0005092B"/>
    <w:rsid w:val="00050D59"/>
    <w:rsid w:val="00050D65"/>
    <w:rsid w:val="000517F6"/>
    <w:rsid w:val="000518C7"/>
    <w:rsid w:val="00052D1B"/>
    <w:rsid w:val="00053428"/>
    <w:rsid w:val="00054C2D"/>
    <w:rsid w:val="00055408"/>
    <w:rsid w:val="000556C8"/>
    <w:rsid w:val="00055807"/>
    <w:rsid w:val="00055838"/>
    <w:rsid w:val="00055F43"/>
    <w:rsid w:val="000561FF"/>
    <w:rsid w:val="00056432"/>
    <w:rsid w:val="00056472"/>
    <w:rsid w:val="0005679D"/>
    <w:rsid w:val="00056818"/>
    <w:rsid w:val="000572A8"/>
    <w:rsid w:val="00057D30"/>
    <w:rsid w:val="00057D65"/>
    <w:rsid w:val="0006012D"/>
    <w:rsid w:val="00060C8E"/>
    <w:rsid w:val="00060F94"/>
    <w:rsid w:val="00061076"/>
    <w:rsid w:val="00061429"/>
    <w:rsid w:val="00061680"/>
    <w:rsid w:val="0006239A"/>
    <w:rsid w:val="0006362B"/>
    <w:rsid w:val="00063875"/>
    <w:rsid w:val="0006389A"/>
    <w:rsid w:val="00063A8F"/>
    <w:rsid w:val="00064C9D"/>
    <w:rsid w:val="0006502A"/>
    <w:rsid w:val="0006654D"/>
    <w:rsid w:val="00066BF3"/>
    <w:rsid w:val="000671D3"/>
    <w:rsid w:val="00067D04"/>
    <w:rsid w:val="000703B9"/>
    <w:rsid w:val="0007082A"/>
    <w:rsid w:val="000716F8"/>
    <w:rsid w:val="00072346"/>
    <w:rsid w:val="00072378"/>
    <w:rsid w:val="00072397"/>
    <w:rsid w:val="00072452"/>
    <w:rsid w:val="00072A66"/>
    <w:rsid w:val="00072E22"/>
    <w:rsid w:val="00072E4C"/>
    <w:rsid w:val="00072F97"/>
    <w:rsid w:val="00073CDE"/>
    <w:rsid w:val="0007455B"/>
    <w:rsid w:val="00074622"/>
    <w:rsid w:val="00074B86"/>
    <w:rsid w:val="0007584A"/>
    <w:rsid w:val="00076B1E"/>
    <w:rsid w:val="00077A7F"/>
    <w:rsid w:val="00077AE7"/>
    <w:rsid w:val="000803F1"/>
    <w:rsid w:val="00080BC1"/>
    <w:rsid w:val="00080F3E"/>
    <w:rsid w:val="00081024"/>
    <w:rsid w:val="000811F1"/>
    <w:rsid w:val="0008133D"/>
    <w:rsid w:val="00081EBF"/>
    <w:rsid w:val="00082CB3"/>
    <w:rsid w:val="00082D4E"/>
    <w:rsid w:val="00082F05"/>
    <w:rsid w:val="00083137"/>
    <w:rsid w:val="000839AC"/>
    <w:rsid w:val="0008484A"/>
    <w:rsid w:val="000848C4"/>
    <w:rsid w:val="000854B8"/>
    <w:rsid w:val="000860DB"/>
    <w:rsid w:val="0008646F"/>
    <w:rsid w:val="000865E5"/>
    <w:rsid w:val="000868A0"/>
    <w:rsid w:val="00086BA6"/>
    <w:rsid w:val="00086DDE"/>
    <w:rsid w:val="000876F1"/>
    <w:rsid w:val="000878D8"/>
    <w:rsid w:val="00087C1A"/>
    <w:rsid w:val="00087E1A"/>
    <w:rsid w:val="0009007C"/>
    <w:rsid w:val="00090D6F"/>
    <w:rsid w:val="0009123B"/>
    <w:rsid w:val="000915A9"/>
    <w:rsid w:val="000923C8"/>
    <w:rsid w:val="00092652"/>
    <w:rsid w:val="000926CA"/>
    <w:rsid w:val="00092C2E"/>
    <w:rsid w:val="00093436"/>
    <w:rsid w:val="0009390F"/>
    <w:rsid w:val="00093920"/>
    <w:rsid w:val="00093A85"/>
    <w:rsid w:val="00094A83"/>
    <w:rsid w:val="00094B7B"/>
    <w:rsid w:val="00095550"/>
    <w:rsid w:val="0009568D"/>
    <w:rsid w:val="0009570A"/>
    <w:rsid w:val="0009578B"/>
    <w:rsid w:val="00095960"/>
    <w:rsid w:val="00095ACE"/>
    <w:rsid w:val="00096557"/>
    <w:rsid w:val="00096AAC"/>
    <w:rsid w:val="00096E99"/>
    <w:rsid w:val="000A072C"/>
    <w:rsid w:val="000A0B7D"/>
    <w:rsid w:val="000A0DA9"/>
    <w:rsid w:val="000A165D"/>
    <w:rsid w:val="000A1CF0"/>
    <w:rsid w:val="000A1CF3"/>
    <w:rsid w:val="000A2D3F"/>
    <w:rsid w:val="000A3941"/>
    <w:rsid w:val="000A3E94"/>
    <w:rsid w:val="000A42A3"/>
    <w:rsid w:val="000A47D7"/>
    <w:rsid w:val="000A5334"/>
    <w:rsid w:val="000A60D1"/>
    <w:rsid w:val="000A6235"/>
    <w:rsid w:val="000A707C"/>
    <w:rsid w:val="000A744F"/>
    <w:rsid w:val="000A7749"/>
    <w:rsid w:val="000A7D45"/>
    <w:rsid w:val="000B0A13"/>
    <w:rsid w:val="000B0C6D"/>
    <w:rsid w:val="000B14F4"/>
    <w:rsid w:val="000B1DF7"/>
    <w:rsid w:val="000B224E"/>
    <w:rsid w:val="000B2397"/>
    <w:rsid w:val="000B2474"/>
    <w:rsid w:val="000B26C5"/>
    <w:rsid w:val="000B2EBF"/>
    <w:rsid w:val="000B3561"/>
    <w:rsid w:val="000B3BB7"/>
    <w:rsid w:val="000B3FCA"/>
    <w:rsid w:val="000B3FD7"/>
    <w:rsid w:val="000B4264"/>
    <w:rsid w:val="000B4674"/>
    <w:rsid w:val="000B516D"/>
    <w:rsid w:val="000B5362"/>
    <w:rsid w:val="000B5645"/>
    <w:rsid w:val="000B5F3B"/>
    <w:rsid w:val="000B696E"/>
    <w:rsid w:val="000B6E87"/>
    <w:rsid w:val="000B6F69"/>
    <w:rsid w:val="000B707C"/>
    <w:rsid w:val="000B709F"/>
    <w:rsid w:val="000B78CB"/>
    <w:rsid w:val="000B7A70"/>
    <w:rsid w:val="000B7B7A"/>
    <w:rsid w:val="000B7BDF"/>
    <w:rsid w:val="000C0975"/>
    <w:rsid w:val="000C0DDF"/>
    <w:rsid w:val="000C0E8C"/>
    <w:rsid w:val="000C1086"/>
    <w:rsid w:val="000C2703"/>
    <w:rsid w:val="000C2E3B"/>
    <w:rsid w:val="000C2EC1"/>
    <w:rsid w:val="000C311D"/>
    <w:rsid w:val="000C36FC"/>
    <w:rsid w:val="000C4597"/>
    <w:rsid w:val="000C4C69"/>
    <w:rsid w:val="000C4FAF"/>
    <w:rsid w:val="000C5C58"/>
    <w:rsid w:val="000C5E99"/>
    <w:rsid w:val="000C677D"/>
    <w:rsid w:val="000C67E2"/>
    <w:rsid w:val="000C68D9"/>
    <w:rsid w:val="000C6C4D"/>
    <w:rsid w:val="000D01EC"/>
    <w:rsid w:val="000D020A"/>
    <w:rsid w:val="000D02D7"/>
    <w:rsid w:val="000D0D4F"/>
    <w:rsid w:val="000D0FF6"/>
    <w:rsid w:val="000D10E2"/>
    <w:rsid w:val="000D1725"/>
    <w:rsid w:val="000D23B6"/>
    <w:rsid w:val="000D24B3"/>
    <w:rsid w:val="000D2537"/>
    <w:rsid w:val="000D3DC4"/>
    <w:rsid w:val="000D3FB3"/>
    <w:rsid w:val="000D5033"/>
    <w:rsid w:val="000D52E6"/>
    <w:rsid w:val="000D5C75"/>
    <w:rsid w:val="000D6EF5"/>
    <w:rsid w:val="000D70B8"/>
    <w:rsid w:val="000D726E"/>
    <w:rsid w:val="000D7ABF"/>
    <w:rsid w:val="000E045A"/>
    <w:rsid w:val="000E097F"/>
    <w:rsid w:val="000E152F"/>
    <w:rsid w:val="000E1EAE"/>
    <w:rsid w:val="000E2462"/>
    <w:rsid w:val="000E2484"/>
    <w:rsid w:val="000E2608"/>
    <w:rsid w:val="000E265B"/>
    <w:rsid w:val="000E2BAB"/>
    <w:rsid w:val="000E2EA3"/>
    <w:rsid w:val="000E39B5"/>
    <w:rsid w:val="000E3AC4"/>
    <w:rsid w:val="000E45AD"/>
    <w:rsid w:val="000E4C68"/>
    <w:rsid w:val="000E4F8E"/>
    <w:rsid w:val="000E55BC"/>
    <w:rsid w:val="000E576F"/>
    <w:rsid w:val="000E5A50"/>
    <w:rsid w:val="000E5BEC"/>
    <w:rsid w:val="000E6039"/>
    <w:rsid w:val="000E6DA9"/>
    <w:rsid w:val="000F0281"/>
    <w:rsid w:val="000F0CDF"/>
    <w:rsid w:val="000F0DE7"/>
    <w:rsid w:val="000F1BDC"/>
    <w:rsid w:val="000F1F42"/>
    <w:rsid w:val="000F2BC1"/>
    <w:rsid w:val="000F35E9"/>
    <w:rsid w:val="000F366D"/>
    <w:rsid w:val="000F4500"/>
    <w:rsid w:val="000F515D"/>
    <w:rsid w:val="000F6697"/>
    <w:rsid w:val="000F6891"/>
    <w:rsid w:val="000F6ABD"/>
    <w:rsid w:val="000F6C6D"/>
    <w:rsid w:val="000F7413"/>
    <w:rsid w:val="000F75F8"/>
    <w:rsid w:val="000F7736"/>
    <w:rsid w:val="000F7A89"/>
    <w:rsid w:val="00100FD6"/>
    <w:rsid w:val="001010B1"/>
    <w:rsid w:val="00101438"/>
    <w:rsid w:val="001017BA"/>
    <w:rsid w:val="00101B77"/>
    <w:rsid w:val="001027A9"/>
    <w:rsid w:val="00102F46"/>
    <w:rsid w:val="001031A8"/>
    <w:rsid w:val="00103475"/>
    <w:rsid w:val="0010401E"/>
    <w:rsid w:val="001064C2"/>
    <w:rsid w:val="001068EF"/>
    <w:rsid w:val="00106CF4"/>
    <w:rsid w:val="001076E2"/>
    <w:rsid w:val="00107F22"/>
    <w:rsid w:val="00110214"/>
    <w:rsid w:val="001104D5"/>
    <w:rsid w:val="00110B4B"/>
    <w:rsid w:val="00111310"/>
    <w:rsid w:val="0011153B"/>
    <w:rsid w:val="00111872"/>
    <w:rsid w:val="00111B54"/>
    <w:rsid w:val="00111FA6"/>
    <w:rsid w:val="001126E7"/>
    <w:rsid w:val="00112C06"/>
    <w:rsid w:val="00113416"/>
    <w:rsid w:val="0011345E"/>
    <w:rsid w:val="00113796"/>
    <w:rsid w:val="00113895"/>
    <w:rsid w:val="0011392C"/>
    <w:rsid w:val="001140FE"/>
    <w:rsid w:val="00114180"/>
    <w:rsid w:val="0011444B"/>
    <w:rsid w:val="001144EB"/>
    <w:rsid w:val="001145BB"/>
    <w:rsid w:val="00114789"/>
    <w:rsid w:val="00114B0F"/>
    <w:rsid w:val="00115308"/>
    <w:rsid w:val="0011572A"/>
    <w:rsid w:val="001158A7"/>
    <w:rsid w:val="001159A8"/>
    <w:rsid w:val="00115E22"/>
    <w:rsid w:val="00116658"/>
    <w:rsid w:val="00120884"/>
    <w:rsid w:val="00120CC8"/>
    <w:rsid w:val="00120FEA"/>
    <w:rsid w:val="001218B0"/>
    <w:rsid w:val="00121A23"/>
    <w:rsid w:val="00122C5A"/>
    <w:rsid w:val="001232F4"/>
    <w:rsid w:val="00123E92"/>
    <w:rsid w:val="0012457E"/>
    <w:rsid w:val="00124C6E"/>
    <w:rsid w:val="00127442"/>
    <w:rsid w:val="00127759"/>
    <w:rsid w:val="00130594"/>
    <w:rsid w:val="00130B3F"/>
    <w:rsid w:val="00130D1D"/>
    <w:rsid w:val="00130D73"/>
    <w:rsid w:val="00131CB2"/>
    <w:rsid w:val="001320D8"/>
    <w:rsid w:val="00132301"/>
    <w:rsid w:val="0013269A"/>
    <w:rsid w:val="001338A1"/>
    <w:rsid w:val="00133ADA"/>
    <w:rsid w:val="00133E48"/>
    <w:rsid w:val="00133E88"/>
    <w:rsid w:val="00134287"/>
    <w:rsid w:val="00134E69"/>
    <w:rsid w:val="001352CB"/>
    <w:rsid w:val="0013564F"/>
    <w:rsid w:val="00135F8A"/>
    <w:rsid w:val="00136790"/>
    <w:rsid w:val="00136EC7"/>
    <w:rsid w:val="00140443"/>
    <w:rsid w:val="001405E4"/>
    <w:rsid w:val="001407C3"/>
    <w:rsid w:val="00140D1B"/>
    <w:rsid w:val="00141152"/>
    <w:rsid w:val="001417F9"/>
    <w:rsid w:val="00142885"/>
    <w:rsid w:val="0014298A"/>
    <w:rsid w:val="00142A4B"/>
    <w:rsid w:val="00142D4E"/>
    <w:rsid w:val="00143269"/>
    <w:rsid w:val="001445D9"/>
    <w:rsid w:val="00144CCD"/>
    <w:rsid w:val="00145ED8"/>
    <w:rsid w:val="00146965"/>
    <w:rsid w:val="00146C52"/>
    <w:rsid w:val="00146D93"/>
    <w:rsid w:val="00146DF8"/>
    <w:rsid w:val="001504C8"/>
    <w:rsid w:val="00151003"/>
    <w:rsid w:val="00151219"/>
    <w:rsid w:val="00151AD4"/>
    <w:rsid w:val="00151BA8"/>
    <w:rsid w:val="00152229"/>
    <w:rsid w:val="0015229D"/>
    <w:rsid w:val="00152F1A"/>
    <w:rsid w:val="0015300C"/>
    <w:rsid w:val="00154908"/>
    <w:rsid w:val="0015513D"/>
    <w:rsid w:val="0015527F"/>
    <w:rsid w:val="001552E5"/>
    <w:rsid w:val="001559F7"/>
    <w:rsid w:val="001560AA"/>
    <w:rsid w:val="0015643F"/>
    <w:rsid w:val="00156A97"/>
    <w:rsid w:val="00156BAB"/>
    <w:rsid w:val="001575DD"/>
    <w:rsid w:val="001600C3"/>
    <w:rsid w:val="001600CB"/>
    <w:rsid w:val="00160329"/>
    <w:rsid w:val="00162CAD"/>
    <w:rsid w:val="001631C2"/>
    <w:rsid w:val="00163A70"/>
    <w:rsid w:val="001644BC"/>
    <w:rsid w:val="00164D21"/>
    <w:rsid w:val="00165985"/>
    <w:rsid w:val="001659E3"/>
    <w:rsid w:val="00165B92"/>
    <w:rsid w:val="001668E9"/>
    <w:rsid w:val="001671D7"/>
    <w:rsid w:val="00167209"/>
    <w:rsid w:val="0016742A"/>
    <w:rsid w:val="00167C07"/>
    <w:rsid w:val="001706A6"/>
    <w:rsid w:val="0017075D"/>
    <w:rsid w:val="00170D49"/>
    <w:rsid w:val="00170F30"/>
    <w:rsid w:val="00171AFA"/>
    <w:rsid w:val="001722FC"/>
    <w:rsid w:val="001725E6"/>
    <w:rsid w:val="00172899"/>
    <w:rsid w:val="001728E0"/>
    <w:rsid w:val="00172B67"/>
    <w:rsid w:val="001732D3"/>
    <w:rsid w:val="0017470D"/>
    <w:rsid w:val="00174AAF"/>
    <w:rsid w:val="00174BD2"/>
    <w:rsid w:val="00174CA9"/>
    <w:rsid w:val="00175186"/>
    <w:rsid w:val="0017533B"/>
    <w:rsid w:val="0017572B"/>
    <w:rsid w:val="001757E4"/>
    <w:rsid w:val="00175D20"/>
    <w:rsid w:val="00175F03"/>
    <w:rsid w:val="00176D27"/>
    <w:rsid w:val="00176D70"/>
    <w:rsid w:val="0017724D"/>
    <w:rsid w:val="001772B1"/>
    <w:rsid w:val="001774A2"/>
    <w:rsid w:val="00177AB5"/>
    <w:rsid w:val="00177FB7"/>
    <w:rsid w:val="00180972"/>
    <w:rsid w:val="00180DFE"/>
    <w:rsid w:val="001810C9"/>
    <w:rsid w:val="001811B6"/>
    <w:rsid w:val="0018130E"/>
    <w:rsid w:val="0018135C"/>
    <w:rsid w:val="001814DF"/>
    <w:rsid w:val="001814FB"/>
    <w:rsid w:val="0018198C"/>
    <w:rsid w:val="00182298"/>
    <w:rsid w:val="00182619"/>
    <w:rsid w:val="00182935"/>
    <w:rsid w:val="00182B2E"/>
    <w:rsid w:val="001832A9"/>
    <w:rsid w:val="0018384D"/>
    <w:rsid w:val="0018395A"/>
    <w:rsid w:val="00183A96"/>
    <w:rsid w:val="00183D6F"/>
    <w:rsid w:val="00184828"/>
    <w:rsid w:val="0018501A"/>
    <w:rsid w:val="0018504D"/>
    <w:rsid w:val="00185782"/>
    <w:rsid w:val="00186C31"/>
    <w:rsid w:val="0018768D"/>
    <w:rsid w:val="0018772A"/>
    <w:rsid w:val="00187E19"/>
    <w:rsid w:val="00187E9D"/>
    <w:rsid w:val="00190191"/>
    <w:rsid w:val="00190AE9"/>
    <w:rsid w:val="001915AD"/>
    <w:rsid w:val="001923D9"/>
    <w:rsid w:val="00192984"/>
    <w:rsid w:val="00192CEA"/>
    <w:rsid w:val="00194511"/>
    <w:rsid w:val="001945BC"/>
    <w:rsid w:val="00195A01"/>
    <w:rsid w:val="00195B73"/>
    <w:rsid w:val="001A0047"/>
    <w:rsid w:val="001A0245"/>
    <w:rsid w:val="001A0E42"/>
    <w:rsid w:val="001A11BA"/>
    <w:rsid w:val="001A1FAB"/>
    <w:rsid w:val="001A2367"/>
    <w:rsid w:val="001A2659"/>
    <w:rsid w:val="001A26EA"/>
    <w:rsid w:val="001A2EB2"/>
    <w:rsid w:val="001A3AC8"/>
    <w:rsid w:val="001A40EB"/>
    <w:rsid w:val="001A5008"/>
    <w:rsid w:val="001A53DE"/>
    <w:rsid w:val="001A56CE"/>
    <w:rsid w:val="001A59DC"/>
    <w:rsid w:val="001A5F01"/>
    <w:rsid w:val="001A68DE"/>
    <w:rsid w:val="001A6A08"/>
    <w:rsid w:val="001B01D2"/>
    <w:rsid w:val="001B0618"/>
    <w:rsid w:val="001B094B"/>
    <w:rsid w:val="001B0957"/>
    <w:rsid w:val="001B0AA8"/>
    <w:rsid w:val="001B0FFF"/>
    <w:rsid w:val="001B1557"/>
    <w:rsid w:val="001B1B54"/>
    <w:rsid w:val="001B1C5F"/>
    <w:rsid w:val="001B1FEE"/>
    <w:rsid w:val="001B2B47"/>
    <w:rsid w:val="001B40D5"/>
    <w:rsid w:val="001B4F1F"/>
    <w:rsid w:val="001B5590"/>
    <w:rsid w:val="001B5ADC"/>
    <w:rsid w:val="001B5C73"/>
    <w:rsid w:val="001B61BC"/>
    <w:rsid w:val="001B62A8"/>
    <w:rsid w:val="001B6B95"/>
    <w:rsid w:val="001B76B2"/>
    <w:rsid w:val="001C08D2"/>
    <w:rsid w:val="001C0B73"/>
    <w:rsid w:val="001C0C35"/>
    <w:rsid w:val="001C0FF2"/>
    <w:rsid w:val="001C189A"/>
    <w:rsid w:val="001C204A"/>
    <w:rsid w:val="001C2436"/>
    <w:rsid w:val="001C2C12"/>
    <w:rsid w:val="001C2E84"/>
    <w:rsid w:val="001C30BC"/>
    <w:rsid w:val="001C36B3"/>
    <w:rsid w:val="001C3ED9"/>
    <w:rsid w:val="001C4D71"/>
    <w:rsid w:val="001C52B1"/>
    <w:rsid w:val="001C5669"/>
    <w:rsid w:val="001C5991"/>
    <w:rsid w:val="001C6CE8"/>
    <w:rsid w:val="001D079B"/>
    <w:rsid w:val="001D0EC0"/>
    <w:rsid w:val="001D2008"/>
    <w:rsid w:val="001D23FD"/>
    <w:rsid w:val="001D3522"/>
    <w:rsid w:val="001D3559"/>
    <w:rsid w:val="001D3664"/>
    <w:rsid w:val="001D36D8"/>
    <w:rsid w:val="001D3EA4"/>
    <w:rsid w:val="001D4001"/>
    <w:rsid w:val="001D5074"/>
    <w:rsid w:val="001D5644"/>
    <w:rsid w:val="001D580C"/>
    <w:rsid w:val="001D5ABE"/>
    <w:rsid w:val="001D6306"/>
    <w:rsid w:val="001D6535"/>
    <w:rsid w:val="001D74AA"/>
    <w:rsid w:val="001D786E"/>
    <w:rsid w:val="001D7E6C"/>
    <w:rsid w:val="001E022F"/>
    <w:rsid w:val="001E0EEC"/>
    <w:rsid w:val="001E1212"/>
    <w:rsid w:val="001E1283"/>
    <w:rsid w:val="001E13C9"/>
    <w:rsid w:val="001E16E2"/>
    <w:rsid w:val="001E1EC0"/>
    <w:rsid w:val="001E268C"/>
    <w:rsid w:val="001E2A32"/>
    <w:rsid w:val="001E2B85"/>
    <w:rsid w:val="001E2E79"/>
    <w:rsid w:val="001E31A3"/>
    <w:rsid w:val="001E31AC"/>
    <w:rsid w:val="001E32B3"/>
    <w:rsid w:val="001E40AC"/>
    <w:rsid w:val="001E499F"/>
    <w:rsid w:val="001E4A44"/>
    <w:rsid w:val="001E4E51"/>
    <w:rsid w:val="001E4F80"/>
    <w:rsid w:val="001E54EB"/>
    <w:rsid w:val="001E5950"/>
    <w:rsid w:val="001E5D7D"/>
    <w:rsid w:val="001E5EE9"/>
    <w:rsid w:val="001E6240"/>
    <w:rsid w:val="001E638E"/>
    <w:rsid w:val="001E683C"/>
    <w:rsid w:val="001E7A0D"/>
    <w:rsid w:val="001E7FD9"/>
    <w:rsid w:val="001F0042"/>
    <w:rsid w:val="001F13F7"/>
    <w:rsid w:val="001F1447"/>
    <w:rsid w:val="001F1AFD"/>
    <w:rsid w:val="001F1F6D"/>
    <w:rsid w:val="001F27BF"/>
    <w:rsid w:val="001F2BFA"/>
    <w:rsid w:val="001F2F85"/>
    <w:rsid w:val="001F3402"/>
    <w:rsid w:val="001F3BF8"/>
    <w:rsid w:val="001F3BF9"/>
    <w:rsid w:val="001F44F7"/>
    <w:rsid w:val="001F4613"/>
    <w:rsid w:val="001F4616"/>
    <w:rsid w:val="001F4B67"/>
    <w:rsid w:val="001F4F16"/>
    <w:rsid w:val="001F6097"/>
    <w:rsid w:val="001F60A4"/>
    <w:rsid w:val="001F773B"/>
    <w:rsid w:val="0020046B"/>
    <w:rsid w:val="00201AAC"/>
    <w:rsid w:val="0020227F"/>
    <w:rsid w:val="00202427"/>
    <w:rsid w:val="00202A05"/>
    <w:rsid w:val="00202AF3"/>
    <w:rsid w:val="00202CC6"/>
    <w:rsid w:val="00203EA9"/>
    <w:rsid w:val="00203FCE"/>
    <w:rsid w:val="002042EB"/>
    <w:rsid w:val="0020517D"/>
    <w:rsid w:val="00205625"/>
    <w:rsid w:val="00205813"/>
    <w:rsid w:val="00205D0E"/>
    <w:rsid w:val="00205F35"/>
    <w:rsid w:val="00206A40"/>
    <w:rsid w:val="0020795C"/>
    <w:rsid w:val="00207A34"/>
    <w:rsid w:val="00210144"/>
    <w:rsid w:val="00210D5E"/>
    <w:rsid w:val="00210E50"/>
    <w:rsid w:val="00211610"/>
    <w:rsid w:val="002127CD"/>
    <w:rsid w:val="00212BDC"/>
    <w:rsid w:val="00212DAD"/>
    <w:rsid w:val="00213103"/>
    <w:rsid w:val="00213EDD"/>
    <w:rsid w:val="00214099"/>
    <w:rsid w:val="00214568"/>
    <w:rsid w:val="002148C4"/>
    <w:rsid w:val="0021533A"/>
    <w:rsid w:val="002210D4"/>
    <w:rsid w:val="00221322"/>
    <w:rsid w:val="002219B4"/>
    <w:rsid w:val="002224F4"/>
    <w:rsid w:val="00222506"/>
    <w:rsid w:val="00223940"/>
    <w:rsid w:val="00223A08"/>
    <w:rsid w:val="00224AD9"/>
    <w:rsid w:val="002258B8"/>
    <w:rsid w:val="00226180"/>
    <w:rsid w:val="002263D4"/>
    <w:rsid w:val="00226E35"/>
    <w:rsid w:val="00227377"/>
    <w:rsid w:val="002308FE"/>
    <w:rsid w:val="00230ADE"/>
    <w:rsid w:val="00231920"/>
    <w:rsid w:val="00231B70"/>
    <w:rsid w:val="00232336"/>
    <w:rsid w:val="00233AAA"/>
    <w:rsid w:val="00233AB9"/>
    <w:rsid w:val="0023400C"/>
    <w:rsid w:val="002340B6"/>
    <w:rsid w:val="00234555"/>
    <w:rsid w:val="00234778"/>
    <w:rsid w:val="0023493B"/>
    <w:rsid w:val="00234A17"/>
    <w:rsid w:val="00234DBD"/>
    <w:rsid w:val="00235049"/>
    <w:rsid w:val="002350F4"/>
    <w:rsid w:val="00235369"/>
    <w:rsid w:val="0023592D"/>
    <w:rsid w:val="0023598D"/>
    <w:rsid w:val="00235E4B"/>
    <w:rsid w:val="00236586"/>
    <w:rsid w:val="00236923"/>
    <w:rsid w:val="00236E4F"/>
    <w:rsid w:val="002374C6"/>
    <w:rsid w:val="0023786C"/>
    <w:rsid w:val="00237A17"/>
    <w:rsid w:val="00241D1A"/>
    <w:rsid w:val="00242A33"/>
    <w:rsid w:val="00242B63"/>
    <w:rsid w:val="00243A77"/>
    <w:rsid w:val="00244190"/>
    <w:rsid w:val="002441D4"/>
    <w:rsid w:val="0024465E"/>
    <w:rsid w:val="00244683"/>
    <w:rsid w:val="00244EAC"/>
    <w:rsid w:val="0024525C"/>
    <w:rsid w:val="00245AAB"/>
    <w:rsid w:val="00245B91"/>
    <w:rsid w:val="002460A1"/>
    <w:rsid w:val="00246706"/>
    <w:rsid w:val="002469F2"/>
    <w:rsid w:val="00246A04"/>
    <w:rsid w:val="00246F42"/>
    <w:rsid w:val="00247187"/>
    <w:rsid w:val="00247815"/>
    <w:rsid w:val="00250375"/>
    <w:rsid w:val="00250B25"/>
    <w:rsid w:val="00251293"/>
    <w:rsid w:val="0025320F"/>
    <w:rsid w:val="00254445"/>
    <w:rsid w:val="0025445A"/>
    <w:rsid w:val="00254C2D"/>
    <w:rsid w:val="0025525F"/>
    <w:rsid w:val="00255966"/>
    <w:rsid w:val="0025596C"/>
    <w:rsid w:val="00255A59"/>
    <w:rsid w:val="00255D29"/>
    <w:rsid w:val="00256747"/>
    <w:rsid w:val="002601A4"/>
    <w:rsid w:val="00260644"/>
    <w:rsid w:val="00260E89"/>
    <w:rsid w:val="0026188E"/>
    <w:rsid w:val="00262BA3"/>
    <w:rsid w:val="00263009"/>
    <w:rsid w:val="00263678"/>
    <w:rsid w:val="0026406A"/>
    <w:rsid w:val="00264301"/>
    <w:rsid w:val="00264643"/>
    <w:rsid w:val="002647E0"/>
    <w:rsid w:val="00264B88"/>
    <w:rsid w:val="00264D74"/>
    <w:rsid w:val="00265193"/>
    <w:rsid w:val="00265644"/>
    <w:rsid w:val="00265BD8"/>
    <w:rsid w:val="00266F14"/>
    <w:rsid w:val="00267466"/>
    <w:rsid w:val="00267903"/>
    <w:rsid w:val="00267AE3"/>
    <w:rsid w:val="002701BC"/>
    <w:rsid w:val="00270276"/>
    <w:rsid w:val="0027030A"/>
    <w:rsid w:val="00270E33"/>
    <w:rsid w:val="00270EB9"/>
    <w:rsid w:val="00270ED6"/>
    <w:rsid w:val="00271B18"/>
    <w:rsid w:val="00271E6E"/>
    <w:rsid w:val="00271F27"/>
    <w:rsid w:val="00272063"/>
    <w:rsid w:val="002730B8"/>
    <w:rsid w:val="00273246"/>
    <w:rsid w:val="0027376F"/>
    <w:rsid w:val="00274084"/>
    <w:rsid w:val="002748CA"/>
    <w:rsid w:val="0027593E"/>
    <w:rsid w:val="0027672C"/>
    <w:rsid w:val="00276FD2"/>
    <w:rsid w:val="00277F44"/>
    <w:rsid w:val="002801D2"/>
    <w:rsid w:val="0028041D"/>
    <w:rsid w:val="00280D62"/>
    <w:rsid w:val="002812F9"/>
    <w:rsid w:val="0028135C"/>
    <w:rsid w:val="00281401"/>
    <w:rsid w:val="00281C0B"/>
    <w:rsid w:val="00282584"/>
    <w:rsid w:val="0028338B"/>
    <w:rsid w:val="00284145"/>
    <w:rsid w:val="00284DAE"/>
    <w:rsid w:val="0028538D"/>
    <w:rsid w:val="00285F8D"/>
    <w:rsid w:val="00286515"/>
    <w:rsid w:val="0028789A"/>
    <w:rsid w:val="00287CC8"/>
    <w:rsid w:val="002900B1"/>
    <w:rsid w:val="002902A9"/>
    <w:rsid w:val="00291373"/>
    <w:rsid w:val="00291661"/>
    <w:rsid w:val="00291A1B"/>
    <w:rsid w:val="00291D03"/>
    <w:rsid w:val="00292272"/>
    <w:rsid w:val="00292845"/>
    <w:rsid w:val="00292C05"/>
    <w:rsid w:val="00292C3F"/>
    <w:rsid w:val="00293262"/>
    <w:rsid w:val="002934B2"/>
    <w:rsid w:val="0029492F"/>
    <w:rsid w:val="002952DB"/>
    <w:rsid w:val="0029554A"/>
    <w:rsid w:val="00295649"/>
    <w:rsid w:val="002958C4"/>
    <w:rsid w:val="00295AE4"/>
    <w:rsid w:val="002960F5"/>
    <w:rsid w:val="0029613D"/>
    <w:rsid w:val="0029773A"/>
    <w:rsid w:val="00297F59"/>
    <w:rsid w:val="00297FFC"/>
    <w:rsid w:val="002A0CFE"/>
    <w:rsid w:val="002A0F2D"/>
    <w:rsid w:val="002A10F3"/>
    <w:rsid w:val="002A1245"/>
    <w:rsid w:val="002A14DF"/>
    <w:rsid w:val="002A1631"/>
    <w:rsid w:val="002A1704"/>
    <w:rsid w:val="002A1B4A"/>
    <w:rsid w:val="002A1B9F"/>
    <w:rsid w:val="002A1F89"/>
    <w:rsid w:val="002A2251"/>
    <w:rsid w:val="002A2317"/>
    <w:rsid w:val="002A30D4"/>
    <w:rsid w:val="002A3998"/>
    <w:rsid w:val="002A39EF"/>
    <w:rsid w:val="002A414A"/>
    <w:rsid w:val="002A5A52"/>
    <w:rsid w:val="002A5A99"/>
    <w:rsid w:val="002A6265"/>
    <w:rsid w:val="002B0A3F"/>
    <w:rsid w:val="002B0BF6"/>
    <w:rsid w:val="002B0C23"/>
    <w:rsid w:val="002B0EB1"/>
    <w:rsid w:val="002B0EF1"/>
    <w:rsid w:val="002B204A"/>
    <w:rsid w:val="002B2F7D"/>
    <w:rsid w:val="002B38E3"/>
    <w:rsid w:val="002B4FBB"/>
    <w:rsid w:val="002B5632"/>
    <w:rsid w:val="002B58EA"/>
    <w:rsid w:val="002B5DE5"/>
    <w:rsid w:val="002B65B1"/>
    <w:rsid w:val="002B66AE"/>
    <w:rsid w:val="002B7630"/>
    <w:rsid w:val="002B76DC"/>
    <w:rsid w:val="002B7833"/>
    <w:rsid w:val="002C02A4"/>
    <w:rsid w:val="002C0B39"/>
    <w:rsid w:val="002C0D06"/>
    <w:rsid w:val="002C12E7"/>
    <w:rsid w:val="002C14F0"/>
    <w:rsid w:val="002C2C3C"/>
    <w:rsid w:val="002C3168"/>
    <w:rsid w:val="002C3300"/>
    <w:rsid w:val="002C33EC"/>
    <w:rsid w:val="002C37EA"/>
    <w:rsid w:val="002C49F3"/>
    <w:rsid w:val="002C4AE2"/>
    <w:rsid w:val="002C4B30"/>
    <w:rsid w:val="002C4C10"/>
    <w:rsid w:val="002C4D5D"/>
    <w:rsid w:val="002C4FFE"/>
    <w:rsid w:val="002C5D1A"/>
    <w:rsid w:val="002C6387"/>
    <w:rsid w:val="002C6873"/>
    <w:rsid w:val="002C6926"/>
    <w:rsid w:val="002D0586"/>
    <w:rsid w:val="002D05F6"/>
    <w:rsid w:val="002D0956"/>
    <w:rsid w:val="002D15A6"/>
    <w:rsid w:val="002D1CF6"/>
    <w:rsid w:val="002D2CE7"/>
    <w:rsid w:val="002D3236"/>
    <w:rsid w:val="002D37E8"/>
    <w:rsid w:val="002D3BD8"/>
    <w:rsid w:val="002D46F1"/>
    <w:rsid w:val="002D5130"/>
    <w:rsid w:val="002D55C9"/>
    <w:rsid w:val="002D60BF"/>
    <w:rsid w:val="002D63C3"/>
    <w:rsid w:val="002D6D4E"/>
    <w:rsid w:val="002D772D"/>
    <w:rsid w:val="002D782F"/>
    <w:rsid w:val="002D7FC2"/>
    <w:rsid w:val="002E05D9"/>
    <w:rsid w:val="002E0BAF"/>
    <w:rsid w:val="002E1520"/>
    <w:rsid w:val="002E1679"/>
    <w:rsid w:val="002E2380"/>
    <w:rsid w:val="002E23BF"/>
    <w:rsid w:val="002E2FAB"/>
    <w:rsid w:val="002E39A8"/>
    <w:rsid w:val="002E3CDF"/>
    <w:rsid w:val="002E414B"/>
    <w:rsid w:val="002E453E"/>
    <w:rsid w:val="002E45A5"/>
    <w:rsid w:val="002E4FE9"/>
    <w:rsid w:val="002E505D"/>
    <w:rsid w:val="002E53E8"/>
    <w:rsid w:val="002E541A"/>
    <w:rsid w:val="002E6EF4"/>
    <w:rsid w:val="002E72EE"/>
    <w:rsid w:val="002E737E"/>
    <w:rsid w:val="002F063D"/>
    <w:rsid w:val="002F0668"/>
    <w:rsid w:val="002F09EF"/>
    <w:rsid w:val="002F1CF7"/>
    <w:rsid w:val="002F1E89"/>
    <w:rsid w:val="002F2148"/>
    <w:rsid w:val="002F2654"/>
    <w:rsid w:val="002F2C50"/>
    <w:rsid w:val="002F3078"/>
    <w:rsid w:val="002F4EA6"/>
    <w:rsid w:val="002F53BB"/>
    <w:rsid w:val="002F6773"/>
    <w:rsid w:val="002F7619"/>
    <w:rsid w:val="002F7BBB"/>
    <w:rsid w:val="002F7C4A"/>
    <w:rsid w:val="002F7D42"/>
    <w:rsid w:val="002F7DFB"/>
    <w:rsid w:val="002F7E2D"/>
    <w:rsid w:val="003005DF"/>
    <w:rsid w:val="0030060F"/>
    <w:rsid w:val="00300DB2"/>
    <w:rsid w:val="00301C55"/>
    <w:rsid w:val="003024FC"/>
    <w:rsid w:val="00302743"/>
    <w:rsid w:val="003034F6"/>
    <w:rsid w:val="003037BD"/>
    <w:rsid w:val="00303CD3"/>
    <w:rsid w:val="003041ED"/>
    <w:rsid w:val="003042F4"/>
    <w:rsid w:val="00304D01"/>
    <w:rsid w:val="00305A95"/>
    <w:rsid w:val="00305AE1"/>
    <w:rsid w:val="003060A6"/>
    <w:rsid w:val="003061B3"/>
    <w:rsid w:val="003075DC"/>
    <w:rsid w:val="00307C4C"/>
    <w:rsid w:val="00307F92"/>
    <w:rsid w:val="00310392"/>
    <w:rsid w:val="00310520"/>
    <w:rsid w:val="00310C71"/>
    <w:rsid w:val="00311306"/>
    <w:rsid w:val="003118DC"/>
    <w:rsid w:val="003121C6"/>
    <w:rsid w:val="00313529"/>
    <w:rsid w:val="003149EE"/>
    <w:rsid w:val="00314AC8"/>
    <w:rsid w:val="00314B01"/>
    <w:rsid w:val="00315286"/>
    <w:rsid w:val="0031585F"/>
    <w:rsid w:val="00316865"/>
    <w:rsid w:val="00316B71"/>
    <w:rsid w:val="00316D7E"/>
    <w:rsid w:val="00316D99"/>
    <w:rsid w:val="0031738E"/>
    <w:rsid w:val="0031782F"/>
    <w:rsid w:val="003178DA"/>
    <w:rsid w:val="00317AEE"/>
    <w:rsid w:val="00321313"/>
    <w:rsid w:val="003222C0"/>
    <w:rsid w:val="003231E8"/>
    <w:rsid w:val="0032352D"/>
    <w:rsid w:val="00324607"/>
    <w:rsid w:val="003253DE"/>
    <w:rsid w:val="003256A8"/>
    <w:rsid w:val="00326203"/>
    <w:rsid w:val="00326337"/>
    <w:rsid w:val="00326CA0"/>
    <w:rsid w:val="0032733B"/>
    <w:rsid w:val="003273F0"/>
    <w:rsid w:val="00327650"/>
    <w:rsid w:val="00327911"/>
    <w:rsid w:val="00327B5D"/>
    <w:rsid w:val="003303D7"/>
    <w:rsid w:val="003304B7"/>
    <w:rsid w:val="00330BCF"/>
    <w:rsid w:val="00330DEC"/>
    <w:rsid w:val="00331415"/>
    <w:rsid w:val="00331916"/>
    <w:rsid w:val="00331FC8"/>
    <w:rsid w:val="003320CB"/>
    <w:rsid w:val="0033223D"/>
    <w:rsid w:val="0033298E"/>
    <w:rsid w:val="00333445"/>
    <w:rsid w:val="0033363E"/>
    <w:rsid w:val="003338BD"/>
    <w:rsid w:val="00333B14"/>
    <w:rsid w:val="00333DA2"/>
    <w:rsid w:val="003342C5"/>
    <w:rsid w:val="00334E5A"/>
    <w:rsid w:val="00335560"/>
    <w:rsid w:val="00335EF7"/>
    <w:rsid w:val="00335F61"/>
    <w:rsid w:val="00336399"/>
    <w:rsid w:val="003365B5"/>
    <w:rsid w:val="0033764E"/>
    <w:rsid w:val="00337901"/>
    <w:rsid w:val="00340AA8"/>
    <w:rsid w:val="00341136"/>
    <w:rsid w:val="0034126E"/>
    <w:rsid w:val="00341412"/>
    <w:rsid w:val="00341723"/>
    <w:rsid w:val="003418F7"/>
    <w:rsid w:val="00341DBF"/>
    <w:rsid w:val="00341F7D"/>
    <w:rsid w:val="00342626"/>
    <w:rsid w:val="003426ED"/>
    <w:rsid w:val="00342E3B"/>
    <w:rsid w:val="00343AFA"/>
    <w:rsid w:val="00344143"/>
    <w:rsid w:val="00344781"/>
    <w:rsid w:val="00344B1B"/>
    <w:rsid w:val="00344B4F"/>
    <w:rsid w:val="003454D9"/>
    <w:rsid w:val="00345BF8"/>
    <w:rsid w:val="00345C5B"/>
    <w:rsid w:val="00345CAD"/>
    <w:rsid w:val="00346DA2"/>
    <w:rsid w:val="00346DED"/>
    <w:rsid w:val="00346E45"/>
    <w:rsid w:val="003476D5"/>
    <w:rsid w:val="003479B7"/>
    <w:rsid w:val="00350C2D"/>
    <w:rsid w:val="00350D26"/>
    <w:rsid w:val="0035167D"/>
    <w:rsid w:val="00351DDD"/>
    <w:rsid w:val="00351F50"/>
    <w:rsid w:val="00352275"/>
    <w:rsid w:val="003525E3"/>
    <w:rsid w:val="00352613"/>
    <w:rsid w:val="0035290A"/>
    <w:rsid w:val="00352B11"/>
    <w:rsid w:val="0035338C"/>
    <w:rsid w:val="00353695"/>
    <w:rsid w:val="00353748"/>
    <w:rsid w:val="00353D5B"/>
    <w:rsid w:val="00353EF1"/>
    <w:rsid w:val="00354EBE"/>
    <w:rsid w:val="00355136"/>
    <w:rsid w:val="0035531C"/>
    <w:rsid w:val="0035569A"/>
    <w:rsid w:val="00356827"/>
    <w:rsid w:val="00356D7C"/>
    <w:rsid w:val="003571BA"/>
    <w:rsid w:val="00357314"/>
    <w:rsid w:val="003603CB"/>
    <w:rsid w:val="00360450"/>
    <w:rsid w:val="00361157"/>
    <w:rsid w:val="00361EC3"/>
    <w:rsid w:val="00362079"/>
    <w:rsid w:val="00362A2B"/>
    <w:rsid w:val="00362CD5"/>
    <w:rsid w:val="00362E10"/>
    <w:rsid w:val="00363308"/>
    <w:rsid w:val="00363ADE"/>
    <w:rsid w:val="00363BC7"/>
    <w:rsid w:val="003645BC"/>
    <w:rsid w:val="003646CD"/>
    <w:rsid w:val="00365157"/>
    <w:rsid w:val="003653E0"/>
    <w:rsid w:val="003653FF"/>
    <w:rsid w:val="00365A16"/>
    <w:rsid w:val="003677C9"/>
    <w:rsid w:val="00367976"/>
    <w:rsid w:val="00370240"/>
    <w:rsid w:val="00370C26"/>
    <w:rsid w:val="00370E9B"/>
    <w:rsid w:val="00370F7A"/>
    <w:rsid w:val="00371104"/>
    <w:rsid w:val="003711C2"/>
    <w:rsid w:val="0037143A"/>
    <w:rsid w:val="003720EC"/>
    <w:rsid w:val="0037211C"/>
    <w:rsid w:val="00372191"/>
    <w:rsid w:val="003723A0"/>
    <w:rsid w:val="003723F5"/>
    <w:rsid w:val="00372677"/>
    <w:rsid w:val="00372808"/>
    <w:rsid w:val="00372EA8"/>
    <w:rsid w:val="0037339D"/>
    <w:rsid w:val="003734EF"/>
    <w:rsid w:val="00374079"/>
    <w:rsid w:val="003740B5"/>
    <w:rsid w:val="00375390"/>
    <w:rsid w:val="00375BC2"/>
    <w:rsid w:val="00375DA0"/>
    <w:rsid w:val="00375E12"/>
    <w:rsid w:val="0037670D"/>
    <w:rsid w:val="0037693C"/>
    <w:rsid w:val="00377575"/>
    <w:rsid w:val="00377816"/>
    <w:rsid w:val="00377AAA"/>
    <w:rsid w:val="00377D2F"/>
    <w:rsid w:val="00377FF0"/>
    <w:rsid w:val="0038132B"/>
    <w:rsid w:val="003814A6"/>
    <w:rsid w:val="003815F6"/>
    <w:rsid w:val="003839FC"/>
    <w:rsid w:val="0038424F"/>
    <w:rsid w:val="003843FC"/>
    <w:rsid w:val="00384CC3"/>
    <w:rsid w:val="00384E88"/>
    <w:rsid w:val="00384FC0"/>
    <w:rsid w:val="00385000"/>
    <w:rsid w:val="0038564A"/>
    <w:rsid w:val="00385913"/>
    <w:rsid w:val="00385B58"/>
    <w:rsid w:val="00385BDF"/>
    <w:rsid w:val="003863A6"/>
    <w:rsid w:val="003878C0"/>
    <w:rsid w:val="003914B7"/>
    <w:rsid w:val="003917BC"/>
    <w:rsid w:val="00392791"/>
    <w:rsid w:val="00393060"/>
    <w:rsid w:val="0039334F"/>
    <w:rsid w:val="00394486"/>
    <w:rsid w:val="00394A8F"/>
    <w:rsid w:val="00394CBE"/>
    <w:rsid w:val="0039531A"/>
    <w:rsid w:val="00395F2A"/>
    <w:rsid w:val="003960C7"/>
    <w:rsid w:val="00396CC1"/>
    <w:rsid w:val="00397786"/>
    <w:rsid w:val="00397D37"/>
    <w:rsid w:val="003A029C"/>
    <w:rsid w:val="003A092E"/>
    <w:rsid w:val="003A13E2"/>
    <w:rsid w:val="003A14AE"/>
    <w:rsid w:val="003A14FE"/>
    <w:rsid w:val="003A1B46"/>
    <w:rsid w:val="003A23CE"/>
    <w:rsid w:val="003A2C66"/>
    <w:rsid w:val="003A4186"/>
    <w:rsid w:val="003A48FD"/>
    <w:rsid w:val="003A5C88"/>
    <w:rsid w:val="003A5F47"/>
    <w:rsid w:val="003A767B"/>
    <w:rsid w:val="003A7930"/>
    <w:rsid w:val="003B01A3"/>
    <w:rsid w:val="003B045A"/>
    <w:rsid w:val="003B151A"/>
    <w:rsid w:val="003B2894"/>
    <w:rsid w:val="003B2C10"/>
    <w:rsid w:val="003B2EE4"/>
    <w:rsid w:val="003B3559"/>
    <w:rsid w:val="003B36C3"/>
    <w:rsid w:val="003B37B3"/>
    <w:rsid w:val="003B3886"/>
    <w:rsid w:val="003B3FC1"/>
    <w:rsid w:val="003B4232"/>
    <w:rsid w:val="003B461B"/>
    <w:rsid w:val="003B50E7"/>
    <w:rsid w:val="003B5F0D"/>
    <w:rsid w:val="003B6049"/>
    <w:rsid w:val="003B6A9E"/>
    <w:rsid w:val="003B6D6B"/>
    <w:rsid w:val="003C1812"/>
    <w:rsid w:val="003C2717"/>
    <w:rsid w:val="003C30CC"/>
    <w:rsid w:val="003C31A6"/>
    <w:rsid w:val="003C3267"/>
    <w:rsid w:val="003C330E"/>
    <w:rsid w:val="003C3CDA"/>
    <w:rsid w:val="003C53C1"/>
    <w:rsid w:val="003C571A"/>
    <w:rsid w:val="003C6616"/>
    <w:rsid w:val="003C661B"/>
    <w:rsid w:val="003C6803"/>
    <w:rsid w:val="003C6B8C"/>
    <w:rsid w:val="003C6DB8"/>
    <w:rsid w:val="003C7BCD"/>
    <w:rsid w:val="003D0692"/>
    <w:rsid w:val="003D0BE0"/>
    <w:rsid w:val="003D0D3D"/>
    <w:rsid w:val="003D0F74"/>
    <w:rsid w:val="003D1897"/>
    <w:rsid w:val="003D225C"/>
    <w:rsid w:val="003D2B7C"/>
    <w:rsid w:val="003D424F"/>
    <w:rsid w:val="003D4715"/>
    <w:rsid w:val="003D5328"/>
    <w:rsid w:val="003D55D4"/>
    <w:rsid w:val="003D5629"/>
    <w:rsid w:val="003D5B51"/>
    <w:rsid w:val="003D6002"/>
    <w:rsid w:val="003D641B"/>
    <w:rsid w:val="003D6433"/>
    <w:rsid w:val="003D7B2E"/>
    <w:rsid w:val="003D7E8E"/>
    <w:rsid w:val="003E015D"/>
    <w:rsid w:val="003E0220"/>
    <w:rsid w:val="003E03A8"/>
    <w:rsid w:val="003E050F"/>
    <w:rsid w:val="003E05B7"/>
    <w:rsid w:val="003E0D83"/>
    <w:rsid w:val="003E154E"/>
    <w:rsid w:val="003E1B40"/>
    <w:rsid w:val="003E1B53"/>
    <w:rsid w:val="003E1DFA"/>
    <w:rsid w:val="003E2016"/>
    <w:rsid w:val="003E2042"/>
    <w:rsid w:val="003E2714"/>
    <w:rsid w:val="003E2A5C"/>
    <w:rsid w:val="003E3736"/>
    <w:rsid w:val="003E4E94"/>
    <w:rsid w:val="003E4F8F"/>
    <w:rsid w:val="003E5040"/>
    <w:rsid w:val="003E50FC"/>
    <w:rsid w:val="003E56AE"/>
    <w:rsid w:val="003E6A3F"/>
    <w:rsid w:val="003E6AB9"/>
    <w:rsid w:val="003E72E3"/>
    <w:rsid w:val="003E7942"/>
    <w:rsid w:val="003E7CE8"/>
    <w:rsid w:val="003F0299"/>
    <w:rsid w:val="003F02D7"/>
    <w:rsid w:val="003F0A94"/>
    <w:rsid w:val="003F0B16"/>
    <w:rsid w:val="003F1D40"/>
    <w:rsid w:val="003F1F11"/>
    <w:rsid w:val="003F29F4"/>
    <w:rsid w:val="003F39CB"/>
    <w:rsid w:val="003F3F8C"/>
    <w:rsid w:val="003F4542"/>
    <w:rsid w:val="003F586F"/>
    <w:rsid w:val="003F5995"/>
    <w:rsid w:val="003F5E84"/>
    <w:rsid w:val="003F66E4"/>
    <w:rsid w:val="00401701"/>
    <w:rsid w:val="00402898"/>
    <w:rsid w:val="004029D3"/>
    <w:rsid w:val="00404156"/>
    <w:rsid w:val="004056D5"/>
    <w:rsid w:val="004065B7"/>
    <w:rsid w:val="00406CB9"/>
    <w:rsid w:val="00406DDF"/>
    <w:rsid w:val="00406EA7"/>
    <w:rsid w:val="0040704E"/>
    <w:rsid w:val="00407674"/>
    <w:rsid w:val="004077DD"/>
    <w:rsid w:val="004079CB"/>
    <w:rsid w:val="004101F9"/>
    <w:rsid w:val="004101FA"/>
    <w:rsid w:val="004110F4"/>
    <w:rsid w:val="00411948"/>
    <w:rsid w:val="00411E19"/>
    <w:rsid w:val="004121A2"/>
    <w:rsid w:val="0041231D"/>
    <w:rsid w:val="00412975"/>
    <w:rsid w:val="00412CB4"/>
    <w:rsid w:val="00413354"/>
    <w:rsid w:val="0041380E"/>
    <w:rsid w:val="00413B3B"/>
    <w:rsid w:val="00413B4B"/>
    <w:rsid w:val="00414580"/>
    <w:rsid w:val="00414FBF"/>
    <w:rsid w:val="00415AC7"/>
    <w:rsid w:val="004164EE"/>
    <w:rsid w:val="0041713E"/>
    <w:rsid w:val="0041753A"/>
    <w:rsid w:val="00417FF6"/>
    <w:rsid w:val="0042098B"/>
    <w:rsid w:val="0042129A"/>
    <w:rsid w:val="00421345"/>
    <w:rsid w:val="0042170B"/>
    <w:rsid w:val="00421FE9"/>
    <w:rsid w:val="0042268A"/>
    <w:rsid w:val="0042300A"/>
    <w:rsid w:val="004230F1"/>
    <w:rsid w:val="0042313C"/>
    <w:rsid w:val="0042382F"/>
    <w:rsid w:val="00424E88"/>
    <w:rsid w:val="00424F4B"/>
    <w:rsid w:val="0042543B"/>
    <w:rsid w:val="00426550"/>
    <w:rsid w:val="00426830"/>
    <w:rsid w:val="00426C37"/>
    <w:rsid w:val="00426CD0"/>
    <w:rsid w:val="004277FB"/>
    <w:rsid w:val="004278D2"/>
    <w:rsid w:val="00427ED7"/>
    <w:rsid w:val="00430C8D"/>
    <w:rsid w:val="0043179B"/>
    <w:rsid w:val="00431DD9"/>
    <w:rsid w:val="00432207"/>
    <w:rsid w:val="0043259E"/>
    <w:rsid w:val="00432835"/>
    <w:rsid w:val="0043295C"/>
    <w:rsid w:val="00433148"/>
    <w:rsid w:val="004333EF"/>
    <w:rsid w:val="004338D3"/>
    <w:rsid w:val="00433DED"/>
    <w:rsid w:val="00433EA1"/>
    <w:rsid w:val="0043411B"/>
    <w:rsid w:val="00434B34"/>
    <w:rsid w:val="00434BDD"/>
    <w:rsid w:val="00434C52"/>
    <w:rsid w:val="00436655"/>
    <w:rsid w:val="00436967"/>
    <w:rsid w:val="004369C0"/>
    <w:rsid w:val="0043772E"/>
    <w:rsid w:val="004379FA"/>
    <w:rsid w:val="00437C94"/>
    <w:rsid w:val="00437FC4"/>
    <w:rsid w:val="00440BF6"/>
    <w:rsid w:val="00440CD5"/>
    <w:rsid w:val="0044112C"/>
    <w:rsid w:val="00441357"/>
    <w:rsid w:val="0044158D"/>
    <w:rsid w:val="00441A37"/>
    <w:rsid w:val="004423A0"/>
    <w:rsid w:val="0044252A"/>
    <w:rsid w:val="004425F7"/>
    <w:rsid w:val="00442CEA"/>
    <w:rsid w:val="00442E38"/>
    <w:rsid w:val="00442E8C"/>
    <w:rsid w:val="0044383D"/>
    <w:rsid w:val="00444917"/>
    <w:rsid w:val="00444D69"/>
    <w:rsid w:val="0044513D"/>
    <w:rsid w:val="00445E67"/>
    <w:rsid w:val="00445FE4"/>
    <w:rsid w:val="00446DB1"/>
    <w:rsid w:val="00447036"/>
    <w:rsid w:val="00447414"/>
    <w:rsid w:val="004477CE"/>
    <w:rsid w:val="0044781C"/>
    <w:rsid w:val="00447F2B"/>
    <w:rsid w:val="004502FF"/>
    <w:rsid w:val="004505AD"/>
    <w:rsid w:val="004507E3"/>
    <w:rsid w:val="00450C5B"/>
    <w:rsid w:val="00450EB9"/>
    <w:rsid w:val="00451518"/>
    <w:rsid w:val="00451711"/>
    <w:rsid w:val="00451CF1"/>
    <w:rsid w:val="004524FD"/>
    <w:rsid w:val="0045328F"/>
    <w:rsid w:val="00453781"/>
    <w:rsid w:val="00454229"/>
    <w:rsid w:val="004545E9"/>
    <w:rsid w:val="00454684"/>
    <w:rsid w:val="00454F27"/>
    <w:rsid w:val="00455033"/>
    <w:rsid w:val="00455422"/>
    <w:rsid w:val="00455C25"/>
    <w:rsid w:val="0045684C"/>
    <w:rsid w:val="00456C16"/>
    <w:rsid w:val="00456DC0"/>
    <w:rsid w:val="00456E66"/>
    <w:rsid w:val="0045738E"/>
    <w:rsid w:val="00457B95"/>
    <w:rsid w:val="00457D21"/>
    <w:rsid w:val="00457E5E"/>
    <w:rsid w:val="004602D4"/>
    <w:rsid w:val="00460B65"/>
    <w:rsid w:val="00460B78"/>
    <w:rsid w:val="00460DC6"/>
    <w:rsid w:val="0046148F"/>
    <w:rsid w:val="00461BCE"/>
    <w:rsid w:val="00461F46"/>
    <w:rsid w:val="004625B5"/>
    <w:rsid w:val="004632BF"/>
    <w:rsid w:val="0046376E"/>
    <w:rsid w:val="00463A5B"/>
    <w:rsid w:val="00463EE1"/>
    <w:rsid w:val="00464119"/>
    <w:rsid w:val="004645CE"/>
    <w:rsid w:val="00464C16"/>
    <w:rsid w:val="00464C36"/>
    <w:rsid w:val="0046542E"/>
    <w:rsid w:val="004655A3"/>
    <w:rsid w:val="004664E6"/>
    <w:rsid w:val="00466995"/>
    <w:rsid w:val="00467202"/>
    <w:rsid w:val="004677EF"/>
    <w:rsid w:val="0046783C"/>
    <w:rsid w:val="00467BA0"/>
    <w:rsid w:val="00470435"/>
    <w:rsid w:val="00470930"/>
    <w:rsid w:val="004709C5"/>
    <w:rsid w:val="00470FA3"/>
    <w:rsid w:val="00471680"/>
    <w:rsid w:val="004718F7"/>
    <w:rsid w:val="00471DC5"/>
    <w:rsid w:val="00471EA9"/>
    <w:rsid w:val="0047235B"/>
    <w:rsid w:val="00472637"/>
    <w:rsid w:val="0047292B"/>
    <w:rsid w:val="00472CD0"/>
    <w:rsid w:val="00473098"/>
    <w:rsid w:val="00473287"/>
    <w:rsid w:val="0047344E"/>
    <w:rsid w:val="00473BB9"/>
    <w:rsid w:val="00473BD4"/>
    <w:rsid w:val="00474806"/>
    <w:rsid w:val="00474979"/>
    <w:rsid w:val="00474BC1"/>
    <w:rsid w:val="00475836"/>
    <w:rsid w:val="00476364"/>
    <w:rsid w:val="0047654F"/>
    <w:rsid w:val="0047682A"/>
    <w:rsid w:val="00476A41"/>
    <w:rsid w:val="0047730D"/>
    <w:rsid w:val="00477749"/>
    <w:rsid w:val="00477DD2"/>
    <w:rsid w:val="0048074F"/>
    <w:rsid w:val="0048082B"/>
    <w:rsid w:val="00480B39"/>
    <w:rsid w:val="00480BE8"/>
    <w:rsid w:val="0048114A"/>
    <w:rsid w:val="00481B17"/>
    <w:rsid w:val="0048264B"/>
    <w:rsid w:val="00482844"/>
    <w:rsid w:val="00482E81"/>
    <w:rsid w:val="0048339E"/>
    <w:rsid w:val="00483400"/>
    <w:rsid w:val="00483A75"/>
    <w:rsid w:val="00483CCA"/>
    <w:rsid w:val="00483D40"/>
    <w:rsid w:val="00483D9E"/>
    <w:rsid w:val="00483F31"/>
    <w:rsid w:val="0048462C"/>
    <w:rsid w:val="00484875"/>
    <w:rsid w:val="00484C37"/>
    <w:rsid w:val="004856EE"/>
    <w:rsid w:val="00485A79"/>
    <w:rsid w:val="00486392"/>
    <w:rsid w:val="0048645D"/>
    <w:rsid w:val="004868D2"/>
    <w:rsid w:val="00486FBF"/>
    <w:rsid w:val="00487A15"/>
    <w:rsid w:val="00491A31"/>
    <w:rsid w:val="00491DAD"/>
    <w:rsid w:val="00491F01"/>
    <w:rsid w:val="00492E6C"/>
    <w:rsid w:val="004936A3"/>
    <w:rsid w:val="00493CDA"/>
    <w:rsid w:val="00495053"/>
    <w:rsid w:val="00495162"/>
    <w:rsid w:val="00496F2D"/>
    <w:rsid w:val="00497079"/>
    <w:rsid w:val="004973E2"/>
    <w:rsid w:val="004974C4"/>
    <w:rsid w:val="00497751"/>
    <w:rsid w:val="00497BC5"/>
    <w:rsid w:val="004A031E"/>
    <w:rsid w:val="004A1340"/>
    <w:rsid w:val="004A240F"/>
    <w:rsid w:val="004A2B68"/>
    <w:rsid w:val="004A3CA1"/>
    <w:rsid w:val="004A3D92"/>
    <w:rsid w:val="004A43B8"/>
    <w:rsid w:val="004A4BD1"/>
    <w:rsid w:val="004A5211"/>
    <w:rsid w:val="004A574E"/>
    <w:rsid w:val="004A57A3"/>
    <w:rsid w:val="004A59CC"/>
    <w:rsid w:val="004A6CA3"/>
    <w:rsid w:val="004A718C"/>
    <w:rsid w:val="004A7B34"/>
    <w:rsid w:val="004A7BBA"/>
    <w:rsid w:val="004B03CC"/>
    <w:rsid w:val="004B0487"/>
    <w:rsid w:val="004B04FD"/>
    <w:rsid w:val="004B18B6"/>
    <w:rsid w:val="004B235E"/>
    <w:rsid w:val="004B292F"/>
    <w:rsid w:val="004B29C7"/>
    <w:rsid w:val="004B3AA4"/>
    <w:rsid w:val="004B3E48"/>
    <w:rsid w:val="004B5867"/>
    <w:rsid w:val="004B5959"/>
    <w:rsid w:val="004B5E9E"/>
    <w:rsid w:val="004B6268"/>
    <w:rsid w:val="004B66DB"/>
    <w:rsid w:val="004B6FDB"/>
    <w:rsid w:val="004B7D22"/>
    <w:rsid w:val="004C0046"/>
    <w:rsid w:val="004C0211"/>
    <w:rsid w:val="004C0AC3"/>
    <w:rsid w:val="004C0C7F"/>
    <w:rsid w:val="004C1502"/>
    <w:rsid w:val="004C1A6C"/>
    <w:rsid w:val="004C1C4C"/>
    <w:rsid w:val="004C1EB5"/>
    <w:rsid w:val="004C22D7"/>
    <w:rsid w:val="004C2543"/>
    <w:rsid w:val="004C317C"/>
    <w:rsid w:val="004C3816"/>
    <w:rsid w:val="004C3C5D"/>
    <w:rsid w:val="004C43BC"/>
    <w:rsid w:val="004C4A8B"/>
    <w:rsid w:val="004C4CC3"/>
    <w:rsid w:val="004C69A6"/>
    <w:rsid w:val="004C6D63"/>
    <w:rsid w:val="004C71EA"/>
    <w:rsid w:val="004C745F"/>
    <w:rsid w:val="004C7BE1"/>
    <w:rsid w:val="004D0133"/>
    <w:rsid w:val="004D070A"/>
    <w:rsid w:val="004D0AB0"/>
    <w:rsid w:val="004D0CD2"/>
    <w:rsid w:val="004D112D"/>
    <w:rsid w:val="004D1453"/>
    <w:rsid w:val="004D15C7"/>
    <w:rsid w:val="004D1E7B"/>
    <w:rsid w:val="004D2703"/>
    <w:rsid w:val="004D3CCC"/>
    <w:rsid w:val="004D425E"/>
    <w:rsid w:val="004D47ED"/>
    <w:rsid w:val="004D4901"/>
    <w:rsid w:val="004D4AAE"/>
    <w:rsid w:val="004D50EF"/>
    <w:rsid w:val="004D5126"/>
    <w:rsid w:val="004D55B3"/>
    <w:rsid w:val="004D5600"/>
    <w:rsid w:val="004D5E64"/>
    <w:rsid w:val="004D6136"/>
    <w:rsid w:val="004D6C46"/>
    <w:rsid w:val="004D7A8F"/>
    <w:rsid w:val="004E0302"/>
    <w:rsid w:val="004E09AC"/>
    <w:rsid w:val="004E0B98"/>
    <w:rsid w:val="004E0F74"/>
    <w:rsid w:val="004E14E4"/>
    <w:rsid w:val="004E17A8"/>
    <w:rsid w:val="004E20E7"/>
    <w:rsid w:val="004E23E8"/>
    <w:rsid w:val="004E28C9"/>
    <w:rsid w:val="004E2960"/>
    <w:rsid w:val="004E43E6"/>
    <w:rsid w:val="004E4A4E"/>
    <w:rsid w:val="004E5732"/>
    <w:rsid w:val="004E57B7"/>
    <w:rsid w:val="004E5B84"/>
    <w:rsid w:val="004E5E6E"/>
    <w:rsid w:val="004E601B"/>
    <w:rsid w:val="004E67E6"/>
    <w:rsid w:val="004E6856"/>
    <w:rsid w:val="004E6D2F"/>
    <w:rsid w:val="004E6E84"/>
    <w:rsid w:val="004E7EF8"/>
    <w:rsid w:val="004F0367"/>
    <w:rsid w:val="004F072E"/>
    <w:rsid w:val="004F0ACE"/>
    <w:rsid w:val="004F0C79"/>
    <w:rsid w:val="004F171C"/>
    <w:rsid w:val="004F18C7"/>
    <w:rsid w:val="004F1B2F"/>
    <w:rsid w:val="004F1B37"/>
    <w:rsid w:val="004F24DF"/>
    <w:rsid w:val="004F27E4"/>
    <w:rsid w:val="004F3999"/>
    <w:rsid w:val="004F3A0F"/>
    <w:rsid w:val="004F4C2E"/>
    <w:rsid w:val="004F5180"/>
    <w:rsid w:val="004F5915"/>
    <w:rsid w:val="004F613B"/>
    <w:rsid w:val="004F6641"/>
    <w:rsid w:val="004F68E9"/>
    <w:rsid w:val="005004EF"/>
    <w:rsid w:val="00500658"/>
    <w:rsid w:val="0050076C"/>
    <w:rsid w:val="0050120C"/>
    <w:rsid w:val="00501235"/>
    <w:rsid w:val="005013AA"/>
    <w:rsid w:val="005014AD"/>
    <w:rsid w:val="00501E63"/>
    <w:rsid w:val="00501EDB"/>
    <w:rsid w:val="00502076"/>
    <w:rsid w:val="00502376"/>
    <w:rsid w:val="0050244A"/>
    <w:rsid w:val="005025EB"/>
    <w:rsid w:val="005026D4"/>
    <w:rsid w:val="00502C1A"/>
    <w:rsid w:val="00502E45"/>
    <w:rsid w:val="005033A6"/>
    <w:rsid w:val="0050361B"/>
    <w:rsid w:val="00503938"/>
    <w:rsid w:val="00503976"/>
    <w:rsid w:val="00503CE6"/>
    <w:rsid w:val="00503DEC"/>
    <w:rsid w:val="00504212"/>
    <w:rsid w:val="005042C7"/>
    <w:rsid w:val="00504A12"/>
    <w:rsid w:val="00505476"/>
    <w:rsid w:val="00505B5C"/>
    <w:rsid w:val="00505EBC"/>
    <w:rsid w:val="005061DF"/>
    <w:rsid w:val="00506245"/>
    <w:rsid w:val="00506A7E"/>
    <w:rsid w:val="00510056"/>
    <w:rsid w:val="00510188"/>
    <w:rsid w:val="00510487"/>
    <w:rsid w:val="00510536"/>
    <w:rsid w:val="00510A96"/>
    <w:rsid w:val="00511DF5"/>
    <w:rsid w:val="005120A5"/>
    <w:rsid w:val="00512697"/>
    <w:rsid w:val="00512793"/>
    <w:rsid w:val="00512EE8"/>
    <w:rsid w:val="00513B94"/>
    <w:rsid w:val="0051405C"/>
    <w:rsid w:val="0051454D"/>
    <w:rsid w:val="005148AD"/>
    <w:rsid w:val="005158E1"/>
    <w:rsid w:val="0051596C"/>
    <w:rsid w:val="0051626C"/>
    <w:rsid w:val="00517E3B"/>
    <w:rsid w:val="005200C1"/>
    <w:rsid w:val="00520680"/>
    <w:rsid w:val="0052091F"/>
    <w:rsid w:val="00521495"/>
    <w:rsid w:val="0052164D"/>
    <w:rsid w:val="00521C05"/>
    <w:rsid w:val="00521C26"/>
    <w:rsid w:val="00521F38"/>
    <w:rsid w:val="00522243"/>
    <w:rsid w:val="00523645"/>
    <w:rsid w:val="00523C0F"/>
    <w:rsid w:val="00523D2D"/>
    <w:rsid w:val="00526200"/>
    <w:rsid w:val="005262BB"/>
    <w:rsid w:val="00526765"/>
    <w:rsid w:val="00526AD8"/>
    <w:rsid w:val="00526B6D"/>
    <w:rsid w:val="00530115"/>
    <w:rsid w:val="005304D9"/>
    <w:rsid w:val="00530CDD"/>
    <w:rsid w:val="0053204F"/>
    <w:rsid w:val="005327B8"/>
    <w:rsid w:val="0053281D"/>
    <w:rsid w:val="005329B5"/>
    <w:rsid w:val="00532E1A"/>
    <w:rsid w:val="0053376A"/>
    <w:rsid w:val="00534F38"/>
    <w:rsid w:val="00535005"/>
    <w:rsid w:val="00535989"/>
    <w:rsid w:val="00535ED5"/>
    <w:rsid w:val="00535FAE"/>
    <w:rsid w:val="00540356"/>
    <w:rsid w:val="0054055D"/>
    <w:rsid w:val="00540F5B"/>
    <w:rsid w:val="00541143"/>
    <w:rsid w:val="00541564"/>
    <w:rsid w:val="005417E4"/>
    <w:rsid w:val="005423C9"/>
    <w:rsid w:val="00542EBA"/>
    <w:rsid w:val="005432AB"/>
    <w:rsid w:val="005439C9"/>
    <w:rsid w:val="00543F94"/>
    <w:rsid w:val="00544B0F"/>
    <w:rsid w:val="00545E8E"/>
    <w:rsid w:val="005465D4"/>
    <w:rsid w:val="00546FE5"/>
    <w:rsid w:val="00547D61"/>
    <w:rsid w:val="00547DEA"/>
    <w:rsid w:val="00547ED1"/>
    <w:rsid w:val="00550786"/>
    <w:rsid w:val="00551037"/>
    <w:rsid w:val="0055138B"/>
    <w:rsid w:val="0055190D"/>
    <w:rsid w:val="00551952"/>
    <w:rsid w:val="00551CD7"/>
    <w:rsid w:val="005521D8"/>
    <w:rsid w:val="005527C0"/>
    <w:rsid w:val="005529BF"/>
    <w:rsid w:val="00552CA5"/>
    <w:rsid w:val="00553F5D"/>
    <w:rsid w:val="00554009"/>
    <w:rsid w:val="005540B5"/>
    <w:rsid w:val="00554AE4"/>
    <w:rsid w:val="00555962"/>
    <w:rsid w:val="0055654C"/>
    <w:rsid w:val="0055688D"/>
    <w:rsid w:val="00556EF5"/>
    <w:rsid w:val="00557757"/>
    <w:rsid w:val="00557DCD"/>
    <w:rsid w:val="005607A3"/>
    <w:rsid w:val="005617DA"/>
    <w:rsid w:val="00561B4A"/>
    <w:rsid w:val="00562992"/>
    <w:rsid w:val="00562B9B"/>
    <w:rsid w:val="00562D16"/>
    <w:rsid w:val="0056398E"/>
    <w:rsid w:val="00563C92"/>
    <w:rsid w:val="0056423C"/>
    <w:rsid w:val="00564AAF"/>
    <w:rsid w:val="00564D1C"/>
    <w:rsid w:val="00566658"/>
    <w:rsid w:val="00566B22"/>
    <w:rsid w:val="00566D14"/>
    <w:rsid w:val="00566E53"/>
    <w:rsid w:val="00566F16"/>
    <w:rsid w:val="005671E7"/>
    <w:rsid w:val="0056769B"/>
    <w:rsid w:val="0057046C"/>
    <w:rsid w:val="00571758"/>
    <w:rsid w:val="00571B8D"/>
    <w:rsid w:val="005728FB"/>
    <w:rsid w:val="00573202"/>
    <w:rsid w:val="00573559"/>
    <w:rsid w:val="005738C7"/>
    <w:rsid w:val="0057425C"/>
    <w:rsid w:val="00574A95"/>
    <w:rsid w:val="00574C56"/>
    <w:rsid w:val="00574D45"/>
    <w:rsid w:val="00575766"/>
    <w:rsid w:val="00576995"/>
    <w:rsid w:val="00577151"/>
    <w:rsid w:val="00577297"/>
    <w:rsid w:val="005772C7"/>
    <w:rsid w:val="005775FD"/>
    <w:rsid w:val="005777A3"/>
    <w:rsid w:val="00577CC4"/>
    <w:rsid w:val="00577E81"/>
    <w:rsid w:val="00580088"/>
    <w:rsid w:val="005814CF"/>
    <w:rsid w:val="005818FC"/>
    <w:rsid w:val="00582891"/>
    <w:rsid w:val="00582B01"/>
    <w:rsid w:val="00582C80"/>
    <w:rsid w:val="00582CA8"/>
    <w:rsid w:val="00582F40"/>
    <w:rsid w:val="005834AC"/>
    <w:rsid w:val="005840B7"/>
    <w:rsid w:val="005842F4"/>
    <w:rsid w:val="00584ADF"/>
    <w:rsid w:val="005851B1"/>
    <w:rsid w:val="0058553B"/>
    <w:rsid w:val="00585B20"/>
    <w:rsid w:val="0058652A"/>
    <w:rsid w:val="00587030"/>
    <w:rsid w:val="00587CF5"/>
    <w:rsid w:val="00590137"/>
    <w:rsid w:val="00590EA0"/>
    <w:rsid w:val="0059291A"/>
    <w:rsid w:val="00592F54"/>
    <w:rsid w:val="00593636"/>
    <w:rsid w:val="005938C8"/>
    <w:rsid w:val="00593E01"/>
    <w:rsid w:val="00593F25"/>
    <w:rsid w:val="00595104"/>
    <w:rsid w:val="00595307"/>
    <w:rsid w:val="00595AEB"/>
    <w:rsid w:val="005966A3"/>
    <w:rsid w:val="00596E31"/>
    <w:rsid w:val="00597004"/>
    <w:rsid w:val="005974B2"/>
    <w:rsid w:val="00597D64"/>
    <w:rsid w:val="00597D93"/>
    <w:rsid w:val="005A0AE5"/>
    <w:rsid w:val="005A0FAD"/>
    <w:rsid w:val="005A2972"/>
    <w:rsid w:val="005A2F32"/>
    <w:rsid w:val="005A36A6"/>
    <w:rsid w:val="005A3B57"/>
    <w:rsid w:val="005A45E5"/>
    <w:rsid w:val="005A4EB6"/>
    <w:rsid w:val="005A5851"/>
    <w:rsid w:val="005A5A79"/>
    <w:rsid w:val="005A5E96"/>
    <w:rsid w:val="005A6D9F"/>
    <w:rsid w:val="005A74AB"/>
    <w:rsid w:val="005A78C3"/>
    <w:rsid w:val="005A7BD6"/>
    <w:rsid w:val="005B0658"/>
    <w:rsid w:val="005B0775"/>
    <w:rsid w:val="005B107B"/>
    <w:rsid w:val="005B132E"/>
    <w:rsid w:val="005B16AE"/>
    <w:rsid w:val="005B18B3"/>
    <w:rsid w:val="005B1905"/>
    <w:rsid w:val="005B1DAE"/>
    <w:rsid w:val="005B1EF8"/>
    <w:rsid w:val="005B20C2"/>
    <w:rsid w:val="005B2200"/>
    <w:rsid w:val="005B3809"/>
    <w:rsid w:val="005B3A72"/>
    <w:rsid w:val="005B3B29"/>
    <w:rsid w:val="005B3DC0"/>
    <w:rsid w:val="005B5041"/>
    <w:rsid w:val="005B525D"/>
    <w:rsid w:val="005B5AEE"/>
    <w:rsid w:val="005B7CBD"/>
    <w:rsid w:val="005B7E1E"/>
    <w:rsid w:val="005C0870"/>
    <w:rsid w:val="005C08FB"/>
    <w:rsid w:val="005C09C1"/>
    <w:rsid w:val="005C2163"/>
    <w:rsid w:val="005C24EA"/>
    <w:rsid w:val="005C3229"/>
    <w:rsid w:val="005C3A4A"/>
    <w:rsid w:val="005C4D41"/>
    <w:rsid w:val="005C56C7"/>
    <w:rsid w:val="005C5A17"/>
    <w:rsid w:val="005C658B"/>
    <w:rsid w:val="005C6AF5"/>
    <w:rsid w:val="005C6BF7"/>
    <w:rsid w:val="005C6DC5"/>
    <w:rsid w:val="005C7C57"/>
    <w:rsid w:val="005C7F20"/>
    <w:rsid w:val="005D059A"/>
    <w:rsid w:val="005D0A42"/>
    <w:rsid w:val="005D0F10"/>
    <w:rsid w:val="005D1385"/>
    <w:rsid w:val="005D15CA"/>
    <w:rsid w:val="005D2606"/>
    <w:rsid w:val="005D27FA"/>
    <w:rsid w:val="005D2BA0"/>
    <w:rsid w:val="005D2C20"/>
    <w:rsid w:val="005D2C73"/>
    <w:rsid w:val="005D2D4A"/>
    <w:rsid w:val="005D3639"/>
    <w:rsid w:val="005D38F2"/>
    <w:rsid w:val="005D3DFC"/>
    <w:rsid w:val="005D401F"/>
    <w:rsid w:val="005D4347"/>
    <w:rsid w:val="005D46FA"/>
    <w:rsid w:val="005D491E"/>
    <w:rsid w:val="005D4AD5"/>
    <w:rsid w:val="005D4FAC"/>
    <w:rsid w:val="005D5101"/>
    <w:rsid w:val="005D6B89"/>
    <w:rsid w:val="005D706D"/>
    <w:rsid w:val="005D72C7"/>
    <w:rsid w:val="005E0108"/>
    <w:rsid w:val="005E03C2"/>
    <w:rsid w:val="005E0965"/>
    <w:rsid w:val="005E1D64"/>
    <w:rsid w:val="005E22D9"/>
    <w:rsid w:val="005E2BC2"/>
    <w:rsid w:val="005E2FCE"/>
    <w:rsid w:val="005E32DD"/>
    <w:rsid w:val="005E3B51"/>
    <w:rsid w:val="005E3CE9"/>
    <w:rsid w:val="005E3E75"/>
    <w:rsid w:val="005E440C"/>
    <w:rsid w:val="005E4837"/>
    <w:rsid w:val="005E4DF6"/>
    <w:rsid w:val="005E551D"/>
    <w:rsid w:val="005E6EB4"/>
    <w:rsid w:val="005E7AD8"/>
    <w:rsid w:val="005E7F27"/>
    <w:rsid w:val="005E7F8C"/>
    <w:rsid w:val="005F0885"/>
    <w:rsid w:val="005F09C2"/>
    <w:rsid w:val="005F0C96"/>
    <w:rsid w:val="005F110B"/>
    <w:rsid w:val="005F26F9"/>
    <w:rsid w:val="005F4607"/>
    <w:rsid w:val="005F475A"/>
    <w:rsid w:val="005F4B89"/>
    <w:rsid w:val="005F5018"/>
    <w:rsid w:val="005F56E8"/>
    <w:rsid w:val="005F5823"/>
    <w:rsid w:val="005F5F78"/>
    <w:rsid w:val="005F6765"/>
    <w:rsid w:val="005F79EB"/>
    <w:rsid w:val="005F7F0E"/>
    <w:rsid w:val="00600011"/>
    <w:rsid w:val="00600E8A"/>
    <w:rsid w:val="0060114F"/>
    <w:rsid w:val="0060129D"/>
    <w:rsid w:val="006015E9"/>
    <w:rsid w:val="006034D8"/>
    <w:rsid w:val="00603D43"/>
    <w:rsid w:val="006040CC"/>
    <w:rsid w:val="00604663"/>
    <w:rsid w:val="006049C5"/>
    <w:rsid w:val="00604DA1"/>
    <w:rsid w:val="00605418"/>
    <w:rsid w:val="00605872"/>
    <w:rsid w:val="00606BF5"/>
    <w:rsid w:val="00606E92"/>
    <w:rsid w:val="006102B0"/>
    <w:rsid w:val="00610341"/>
    <w:rsid w:val="00610F4A"/>
    <w:rsid w:val="00611CF9"/>
    <w:rsid w:val="0061239F"/>
    <w:rsid w:val="00612B41"/>
    <w:rsid w:val="00613122"/>
    <w:rsid w:val="006148FC"/>
    <w:rsid w:val="006156D4"/>
    <w:rsid w:val="0061589B"/>
    <w:rsid w:val="00615F27"/>
    <w:rsid w:val="00615F39"/>
    <w:rsid w:val="00616800"/>
    <w:rsid w:val="00616894"/>
    <w:rsid w:val="00616E8F"/>
    <w:rsid w:val="00616F04"/>
    <w:rsid w:val="00617254"/>
    <w:rsid w:val="00620D17"/>
    <w:rsid w:val="00620D5C"/>
    <w:rsid w:val="00621438"/>
    <w:rsid w:val="00621480"/>
    <w:rsid w:val="00621799"/>
    <w:rsid w:val="006218FF"/>
    <w:rsid w:val="0062194E"/>
    <w:rsid w:val="00622B33"/>
    <w:rsid w:val="00623029"/>
    <w:rsid w:val="0062335F"/>
    <w:rsid w:val="00623BDC"/>
    <w:rsid w:val="00623C35"/>
    <w:rsid w:val="0062404A"/>
    <w:rsid w:val="00625542"/>
    <w:rsid w:val="00625CD4"/>
    <w:rsid w:val="006264C8"/>
    <w:rsid w:val="00626A46"/>
    <w:rsid w:val="00626B16"/>
    <w:rsid w:val="00626D3C"/>
    <w:rsid w:val="00627B97"/>
    <w:rsid w:val="0063014D"/>
    <w:rsid w:val="00630172"/>
    <w:rsid w:val="00630BC5"/>
    <w:rsid w:val="00630FFC"/>
    <w:rsid w:val="00631C07"/>
    <w:rsid w:val="00631C87"/>
    <w:rsid w:val="00632CF2"/>
    <w:rsid w:val="00634FBC"/>
    <w:rsid w:val="006356B9"/>
    <w:rsid w:val="00635E1A"/>
    <w:rsid w:val="006368EC"/>
    <w:rsid w:val="00636F1B"/>
    <w:rsid w:val="0063706E"/>
    <w:rsid w:val="00637089"/>
    <w:rsid w:val="00637978"/>
    <w:rsid w:val="006408BA"/>
    <w:rsid w:val="00640F53"/>
    <w:rsid w:val="006421AB"/>
    <w:rsid w:val="006426A7"/>
    <w:rsid w:val="00642DD1"/>
    <w:rsid w:val="00643708"/>
    <w:rsid w:val="00644005"/>
    <w:rsid w:val="0064444C"/>
    <w:rsid w:val="0064457C"/>
    <w:rsid w:val="00644C50"/>
    <w:rsid w:val="00644E60"/>
    <w:rsid w:val="0064625F"/>
    <w:rsid w:val="0064664B"/>
    <w:rsid w:val="00646733"/>
    <w:rsid w:val="00647245"/>
    <w:rsid w:val="00647D1C"/>
    <w:rsid w:val="00647D9F"/>
    <w:rsid w:val="0065046B"/>
    <w:rsid w:val="006505EE"/>
    <w:rsid w:val="00650F27"/>
    <w:rsid w:val="00651518"/>
    <w:rsid w:val="0065157E"/>
    <w:rsid w:val="00651633"/>
    <w:rsid w:val="0065254C"/>
    <w:rsid w:val="006525B4"/>
    <w:rsid w:val="00652D6C"/>
    <w:rsid w:val="00653C99"/>
    <w:rsid w:val="00653E4C"/>
    <w:rsid w:val="00654726"/>
    <w:rsid w:val="00654FAE"/>
    <w:rsid w:val="0065555B"/>
    <w:rsid w:val="006555D9"/>
    <w:rsid w:val="006564DE"/>
    <w:rsid w:val="00656819"/>
    <w:rsid w:val="00656AB4"/>
    <w:rsid w:val="00656ADD"/>
    <w:rsid w:val="00657298"/>
    <w:rsid w:val="006576FD"/>
    <w:rsid w:val="00660391"/>
    <w:rsid w:val="00660F43"/>
    <w:rsid w:val="00661110"/>
    <w:rsid w:val="0066152C"/>
    <w:rsid w:val="0066175B"/>
    <w:rsid w:val="00661B0C"/>
    <w:rsid w:val="00661B4F"/>
    <w:rsid w:val="00661BC9"/>
    <w:rsid w:val="00661E90"/>
    <w:rsid w:val="006621ED"/>
    <w:rsid w:val="00662C5C"/>
    <w:rsid w:val="00662C6C"/>
    <w:rsid w:val="00663743"/>
    <w:rsid w:val="006644EC"/>
    <w:rsid w:val="00664982"/>
    <w:rsid w:val="00664984"/>
    <w:rsid w:val="00664F87"/>
    <w:rsid w:val="0066520C"/>
    <w:rsid w:val="0066553A"/>
    <w:rsid w:val="00666449"/>
    <w:rsid w:val="006667A2"/>
    <w:rsid w:val="0066694C"/>
    <w:rsid w:val="00666E31"/>
    <w:rsid w:val="0067026D"/>
    <w:rsid w:val="00670461"/>
    <w:rsid w:val="006718E2"/>
    <w:rsid w:val="00671A37"/>
    <w:rsid w:val="00671B29"/>
    <w:rsid w:val="00671E96"/>
    <w:rsid w:val="00671EEB"/>
    <w:rsid w:val="00671EF3"/>
    <w:rsid w:val="00672391"/>
    <w:rsid w:val="00672D70"/>
    <w:rsid w:val="00673880"/>
    <w:rsid w:val="00673956"/>
    <w:rsid w:val="006744DA"/>
    <w:rsid w:val="00674849"/>
    <w:rsid w:val="00674A72"/>
    <w:rsid w:val="00675337"/>
    <w:rsid w:val="00675B18"/>
    <w:rsid w:val="006765B4"/>
    <w:rsid w:val="006765FB"/>
    <w:rsid w:val="006767CA"/>
    <w:rsid w:val="006769A6"/>
    <w:rsid w:val="00676D0F"/>
    <w:rsid w:val="006771D2"/>
    <w:rsid w:val="00680048"/>
    <w:rsid w:val="00680745"/>
    <w:rsid w:val="00680D31"/>
    <w:rsid w:val="00680F03"/>
    <w:rsid w:val="00681304"/>
    <w:rsid w:val="0068157A"/>
    <w:rsid w:val="006816B1"/>
    <w:rsid w:val="00681C97"/>
    <w:rsid w:val="006827FA"/>
    <w:rsid w:val="00683249"/>
    <w:rsid w:val="0068382B"/>
    <w:rsid w:val="00686CED"/>
    <w:rsid w:val="00687222"/>
    <w:rsid w:val="0068726C"/>
    <w:rsid w:val="00687F15"/>
    <w:rsid w:val="0069020B"/>
    <w:rsid w:val="00690A32"/>
    <w:rsid w:val="0069126A"/>
    <w:rsid w:val="00691296"/>
    <w:rsid w:val="00691808"/>
    <w:rsid w:val="00691B3F"/>
    <w:rsid w:val="006920B3"/>
    <w:rsid w:val="0069236F"/>
    <w:rsid w:val="00692A3C"/>
    <w:rsid w:val="00692C68"/>
    <w:rsid w:val="0069393B"/>
    <w:rsid w:val="00693F0F"/>
    <w:rsid w:val="006942D3"/>
    <w:rsid w:val="00694751"/>
    <w:rsid w:val="006947A5"/>
    <w:rsid w:val="0069600E"/>
    <w:rsid w:val="0069621C"/>
    <w:rsid w:val="00697293"/>
    <w:rsid w:val="006A0021"/>
    <w:rsid w:val="006A04A3"/>
    <w:rsid w:val="006A0CCA"/>
    <w:rsid w:val="006A1CBB"/>
    <w:rsid w:val="006A1E81"/>
    <w:rsid w:val="006A2EE3"/>
    <w:rsid w:val="006A357B"/>
    <w:rsid w:val="006A3DF7"/>
    <w:rsid w:val="006A3E93"/>
    <w:rsid w:val="006A47B2"/>
    <w:rsid w:val="006A4B0B"/>
    <w:rsid w:val="006A4B40"/>
    <w:rsid w:val="006A4F52"/>
    <w:rsid w:val="006A587D"/>
    <w:rsid w:val="006A5E03"/>
    <w:rsid w:val="006A603C"/>
    <w:rsid w:val="006A705C"/>
    <w:rsid w:val="006A7069"/>
    <w:rsid w:val="006A73D2"/>
    <w:rsid w:val="006B0911"/>
    <w:rsid w:val="006B0C80"/>
    <w:rsid w:val="006B0D03"/>
    <w:rsid w:val="006B14AF"/>
    <w:rsid w:val="006B18BD"/>
    <w:rsid w:val="006B21A2"/>
    <w:rsid w:val="006B2992"/>
    <w:rsid w:val="006B2F08"/>
    <w:rsid w:val="006B42E4"/>
    <w:rsid w:val="006B4D8B"/>
    <w:rsid w:val="006B5040"/>
    <w:rsid w:val="006B5212"/>
    <w:rsid w:val="006B537E"/>
    <w:rsid w:val="006B5BB3"/>
    <w:rsid w:val="006B5C0B"/>
    <w:rsid w:val="006B5E42"/>
    <w:rsid w:val="006B60E7"/>
    <w:rsid w:val="006B69DF"/>
    <w:rsid w:val="006B71A1"/>
    <w:rsid w:val="006B71CF"/>
    <w:rsid w:val="006C0445"/>
    <w:rsid w:val="006C101C"/>
    <w:rsid w:val="006C105E"/>
    <w:rsid w:val="006C1508"/>
    <w:rsid w:val="006C18A6"/>
    <w:rsid w:val="006C19B0"/>
    <w:rsid w:val="006C200A"/>
    <w:rsid w:val="006C26BB"/>
    <w:rsid w:val="006C26F6"/>
    <w:rsid w:val="006C2B62"/>
    <w:rsid w:val="006C2B84"/>
    <w:rsid w:val="006C2D13"/>
    <w:rsid w:val="006C3533"/>
    <w:rsid w:val="006C49CD"/>
    <w:rsid w:val="006C4A26"/>
    <w:rsid w:val="006C5026"/>
    <w:rsid w:val="006C5063"/>
    <w:rsid w:val="006C54A4"/>
    <w:rsid w:val="006C56B3"/>
    <w:rsid w:val="006C5A82"/>
    <w:rsid w:val="006C5BFC"/>
    <w:rsid w:val="006C6BF0"/>
    <w:rsid w:val="006C6CDE"/>
    <w:rsid w:val="006C6E4A"/>
    <w:rsid w:val="006C7289"/>
    <w:rsid w:val="006C728E"/>
    <w:rsid w:val="006C7F1A"/>
    <w:rsid w:val="006D0432"/>
    <w:rsid w:val="006D0598"/>
    <w:rsid w:val="006D0790"/>
    <w:rsid w:val="006D1A21"/>
    <w:rsid w:val="006D2609"/>
    <w:rsid w:val="006D274A"/>
    <w:rsid w:val="006D339B"/>
    <w:rsid w:val="006D33C8"/>
    <w:rsid w:val="006D3493"/>
    <w:rsid w:val="006D3506"/>
    <w:rsid w:val="006D402A"/>
    <w:rsid w:val="006D46D2"/>
    <w:rsid w:val="006D4C01"/>
    <w:rsid w:val="006D4C2E"/>
    <w:rsid w:val="006D4E10"/>
    <w:rsid w:val="006D51BD"/>
    <w:rsid w:val="006D532C"/>
    <w:rsid w:val="006D5D8D"/>
    <w:rsid w:val="006D5FE4"/>
    <w:rsid w:val="006D60C0"/>
    <w:rsid w:val="006D61D2"/>
    <w:rsid w:val="006D63DD"/>
    <w:rsid w:val="006D649B"/>
    <w:rsid w:val="006D69A8"/>
    <w:rsid w:val="006D7CA0"/>
    <w:rsid w:val="006D7F29"/>
    <w:rsid w:val="006E0715"/>
    <w:rsid w:val="006E10D6"/>
    <w:rsid w:val="006E1383"/>
    <w:rsid w:val="006E1FA8"/>
    <w:rsid w:val="006E1FD5"/>
    <w:rsid w:val="006E21F1"/>
    <w:rsid w:val="006E240A"/>
    <w:rsid w:val="006E240F"/>
    <w:rsid w:val="006E2668"/>
    <w:rsid w:val="006E343A"/>
    <w:rsid w:val="006E4732"/>
    <w:rsid w:val="006E5525"/>
    <w:rsid w:val="006E5553"/>
    <w:rsid w:val="006E5F69"/>
    <w:rsid w:val="006E620A"/>
    <w:rsid w:val="006E635B"/>
    <w:rsid w:val="006E63DF"/>
    <w:rsid w:val="006E6455"/>
    <w:rsid w:val="006E7644"/>
    <w:rsid w:val="006E7765"/>
    <w:rsid w:val="006F0BEA"/>
    <w:rsid w:val="006F163A"/>
    <w:rsid w:val="006F183D"/>
    <w:rsid w:val="006F192B"/>
    <w:rsid w:val="006F1997"/>
    <w:rsid w:val="006F19F4"/>
    <w:rsid w:val="006F263B"/>
    <w:rsid w:val="006F3BF5"/>
    <w:rsid w:val="006F4176"/>
    <w:rsid w:val="006F6259"/>
    <w:rsid w:val="006F6530"/>
    <w:rsid w:val="006F7263"/>
    <w:rsid w:val="006F727E"/>
    <w:rsid w:val="006F7EA6"/>
    <w:rsid w:val="00700614"/>
    <w:rsid w:val="00700B4B"/>
    <w:rsid w:val="00700EEE"/>
    <w:rsid w:val="007011CB"/>
    <w:rsid w:val="00702041"/>
    <w:rsid w:val="00702159"/>
    <w:rsid w:val="00702AD0"/>
    <w:rsid w:val="00702DF3"/>
    <w:rsid w:val="0070314C"/>
    <w:rsid w:val="007035B5"/>
    <w:rsid w:val="00704418"/>
    <w:rsid w:val="00704855"/>
    <w:rsid w:val="00705570"/>
    <w:rsid w:val="00706343"/>
    <w:rsid w:val="00706A10"/>
    <w:rsid w:val="00706AFF"/>
    <w:rsid w:val="00706E39"/>
    <w:rsid w:val="007075FB"/>
    <w:rsid w:val="007076BB"/>
    <w:rsid w:val="00707812"/>
    <w:rsid w:val="00710CD0"/>
    <w:rsid w:val="00710D90"/>
    <w:rsid w:val="00710F27"/>
    <w:rsid w:val="0071119C"/>
    <w:rsid w:val="0071280E"/>
    <w:rsid w:val="00712828"/>
    <w:rsid w:val="00713759"/>
    <w:rsid w:val="00713977"/>
    <w:rsid w:val="00713A52"/>
    <w:rsid w:val="00713C26"/>
    <w:rsid w:val="00714867"/>
    <w:rsid w:val="00714A02"/>
    <w:rsid w:val="00714A95"/>
    <w:rsid w:val="00714D79"/>
    <w:rsid w:val="00714F44"/>
    <w:rsid w:val="00714F5A"/>
    <w:rsid w:val="0071517F"/>
    <w:rsid w:val="00715D69"/>
    <w:rsid w:val="00716362"/>
    <w:rsid w:val="0071650A"/>
    <w:rsid w:val="007179CF"/>
    <w:rsid w:val="00717F1C"/>
    <w:rsid w:val="00720403"/>
    <w:rsid w:val="00720840"/>
    <w:rsid w:val="00720B8F"/>
    <w:rsid w:val="00721A0C"/>
    <w:rsid w:val="00721B7A"/>
    <w:rsid w:val="00721CA1"/>
    <w:rsid w:val="00721D42"/>
    <w:rsid w:val="00722ED5"/>
    <w:rsid w:val="0072347F"/>
    <w:rsid w:val="0072369C"/>
    <w:rsid w:val="00723B2D"/>
    <w:rsid w:val="00723BBC"/>
    <w:rsid w:val="00723BF3"/>
    <w:rsid w:val="007248F5"/>
    <w:rsid w:val="00725613"/>
    <w:rsid w:val="00726047"/>
    <w:rsid w:val="007274EA"/>
    <w:rsid w:val="007277EF"/>
    <w:rsid w:val="0072787C"/>
    <w:rsid w:val="00727911"/>
    <w:rsid w:val="00727BF8"/>
    <w:rsid w:val="00727C0A"/>
    <w:rsid w:val="00727C4F"/>
    <w:rsid w:val="00727CB4"/>
    <w:rsid w:val="0073083F"/>
    <w:rsid w:val="00730ADD"/>
    <w:rsid w:val="00730DE0"/>
    <w:rsid w:val="007316B7"/>
    <w:rsid w:val="00731B5C"/>
    <w:rsid w:val="007321A7"/>
    <w:rsid w:val="00732459"/>
    <w:rsid w:val="007331E6"/>
    <w:rsid w:val="007331F4"/>
    <w:rsid w:val="007337D7"/>
    <w:rsid w:val="00733E3B"/>
    <w:rsid w:val="00733EAD"/>
    <w:rsid w:val="00734480"/>
    <w:rsid w:val="007347AE"/>
    <w:rsid w:val="00734913"/>
    <w:rsid w:val="00734AF6"/>
    <w:rsid w:val="00735BD4"/>
    <w:rsid w:val="00735DF9"/>
    <w:rsid w:val="00735FA0"/>
    <w:rsid w:val="00736541"/>
    <w:rsid w:val="007367AC"/>
    <w:rsid w:val="00737A02"/>
    <w:rsid w:val="00737B9D"/>
    <w:rsid w:val="00737C95"/>
    <w:rsid w:val="00737F6C"/>
    <w:rsid w:val="0074068F"/>
    <w:rsid w:val="00740D27"/>
    <w:rsid w:val="00740E30"/>
    <w:rsid w:val="0074103F"/>
    <w:rsid w:val="00741FFF"/>
    <w:rsid w:val="007420C5"/>
    <w:rsid w:val="007421C8"/>
    <w:rsid w:val="0074326F"/>
    <w:rsid w:val="00743D53"/>
    <w:rsid w:val="0074402C"/>
    <w:rsid w:val="0074465C"/>
    <w:rsid w:val="00744696"/>
    <w:rsid w:val="00744EBD"/>
    <w:rsid w:val="0074549F"/>
    <w:rsid w:val="00746E75"/>
    <w:rsid w:val="00746FF4"/>
    <w:rsid w:val="0074711D"/>
    <w:rsid w:val="00747147"/>
    <w:rsid w:val="00750DAF"/>
    <w:rsid w:val="00751B38"/>
    <w:rsid w:val="0075200F"/>
    <w:rsid w:val="007525C5"/>
    <w:rsid w:val="007526E5"/>
    <w:rsid w:val="00752E97"/>
    <w:rsid w:val="00753236"/>
    <w:rsid w:val="00753882"/>
    <w:rsid w:val="0075395E"/>
    <w:rsid w:val="00753991"/>
    <w:rsid w:val="007539CC"/>
    <w:rsid w:val="00753AD0"/>
    <w:rsid w:val="00753B79"/>
    <w:rsid w:val="00756402"/>
    <w:rsid w:val="0075676B"/>
    <w:rsid w:val="0075681A"/>
    <w:rsid w:val="00757291"/>
    <w:rsid w:val="007576D2"/>
    <w:rsid w:val="0076150E"/>
    <w:rsid w:val="007618AC"/>
    <w:rsid w:val="00761D79"/>
    <w:rsid w:val="00761DBA"/>
    <w:rsid w:val="00762700"/>
    <w:rsid w:val="00763098"/>
    <w:rsid w:val="007631D5"/>
    <w:rsid w:val="00763234"/>
    <w:rsid w:val="00764853"/>
    <w:rsid w:val="00764A20"/>
    <w:rsid w:val="00765A11"/>
    <w:rsid w:val="00765D81"/>
    <w:rsid w:val="00770496"/>
    <w:rsid w:val="007706BF"/>
    <w:rsid w:val="007706F2"/>
    <w:rsid w:val="00770815"/>
    <w:rsid w:val="00770CEE"/>
    <w:rsid w:val="00771696"/>
    <w:rsid w:val="0077213D"/>
    <w:rsid w:val="007727E5"/>
    <w:rsid w:val="0077304C"/>
    <w:rsid w:val="00773843"/>
    <w:rsid w:val="007740F5"/>
    <w:rsid w:val="0077499E"/>
    <w:rsid w:val="00774A40"/>
    <w:rsid w:val="00775147"/>
    <w:rsid w:val="0077540A"/>
    <w:rsid w:val="007755BF"/>
    <w:rsid w:val="0077719E"/>
    <w:rsid w:val="0078080E"/>
    <w:rsid w:val="00780FBE"/>
    <w:rsid w:val="00781121"/>
    <w:rsid w:val="0078251F"/>
    <w:rsid w:val="00782673"/>
    <w:rsid w:val="00782D87"/>
    <w:rsid w:val="00782E0A"/>
    <w:rsid w:val="00783203"/>
    <w:rsid w:val="007837F7"/>
    <w:rsid w:val="007837FD"/>
    <w:rsid w:val="00783C4A"/>
    <w:rsid w:val="007843DD"/>
    <w:rsid w:val="007849E1"/>
    <w:rsid w:val="00784E92"/>
    <w:rsid w:val="00784ED7"/>
    <w:rsid w:val="00786700"/>
    <w:rsid w:val="007873FF"/>
    <w:rsid w:val="00787C6F"/>
    <w:rsid w:val="00787F56"/>
    <w:rsid w:val="00790B11"/>
    <w:rsid w:val="00791219"/>
    <w:rsid w:val="007912A0"/>
    <w:rsid w:val="00791EE6"/>
    <w:rsid w:val="00792C67"/>
    <w:rsid w:val="0079342C"/>
    <w:rsid w:val="00793950"/>
    <w:rsid w:val="00793C4E"/>
    <w:rsid w:val="00793D42"/>
    <w:rsid w:val="0079436B"/>
    <w:rsid w:val="007945BA"/>
    <w:rsid w:val="00794654"/>
    <w:rsid w:val="0079478E"/>
    <w:rsid w:val="0079493D"/>
    <w:rsid w:val="00794C0D"/>
    <w:rsid w:val="0079543A"/>
    <w:rsid w:val="007958C3"/>
    <w:rsid w:val="00796183"/>
    <w:rsid w:val="0079646C"/>
    <w:rsid w:val="007972D0"/>
    <w:rsid w:val="00797CE9"/>
    <w:rsid w:val="00797ED7"/>
    <w:rsid w:val="007A14D2"/>
    <w:rsid w:val="007A27F7"/>
    <w:rsid w:val="007A3176"/>
    <w:rsid w:val="007A3300"/>
    <w:rsid w:val="007A3679"/>
    <w:rsid w:val="007A36D0"/>
    <w:rsid w:val="007A37DD"/>
    <w:rsid w:val="007A51D3"/>
    <w:rsid w:val="007A6091"/>
    <w:rsid w:val="007A62AF"/>
    <w:rsid w:val="007A745B"/>
    <w:rsid w:val="007A7578"/>
    <w:rsid w:val="007B0172"/>
    <w:rsid w:val="007B0A54"/>
    <w:rsid w:val="007B106F"/>
    <w:rsid w:val="007B1A67"/>
    <w:rsid w:val="007B3864"/>
    <w:rsid w:val="007B3E66"/>
    <w:rsid w:val="007B4612"/>
    <w:rsid w:val="007B57DA"/>
    <w:rsid w:val="007B619E"/>
    <w:rsid w:val="007B6F76"/>
    <w:rsid w:val="007B780A"/>
    <w:rsid w:val="007B7A81"/>
    <w:rsid w:val="007B7D94"/>
    <w:rsid w:val="007B7FCA"/>
    <w:rsid w:val="007C0270"/>
    <w:rsid w:val="007C0487"/>
    <w:rsid w:val="007C0F0E"/>
    <w:rsid w:val="007C1238"/>
    <w:rsid w:val="007C14A1"/>
    <w:rsid w:val="007C1587"/>
    <w:rsid w:val="007C181D"/>
    <w:rsid w:val="007C1DDA"/>
    <w:rsid w:val="007C1F2C"/>
    <w:rsid w:val="007C1FD7"/>
    <w:rsid w:val="007C2223"/>
    <w:rsid w:val="007C2A31"/>
    <w:rsid w:val="007C4510"/>
    <w:rsid w:val="007C5916"/>
    <w:rsid w:val="007C5C61"/>
    <w:rsid w:val="007C6831"/>
    <w:rsid w:val="007C6EE5"/>
    <w:rsid w:val="007C6FFB"/>
    <w:rsid w:val="007D07C9"/>
    <w:rsid w:val="007D0B5A"/>
    <w:rsid w:val="007D1A82"/>
    <w:rsid w:val="007D1F56"/>
    <w:rsid w:val="007D2546"/>
    <w:rsid w:val="007D282F"/>
    <w:rsid w:val="007D2E00"/>
    <w:rsid w:val="007D351F"/>
    <w:rsid w:val="007D36A4"/>
    <w:rsid w:val="007D3711"/>
    <w:rsid w:val="007D3BCC"/>
    <w:rsid w:val="007D4834"/>
    <w:rsid w:val="007D565F"/>
    <w:rsid w:val="007D5759"/>
    <w:rsid w:val="007D5ACB"/>
    <w:rsid w:val="007D5B22"/>
    <w:rsid w:val="007D6B3D"/>
    <w:rsid w:val="007D6FFA"/>
    <w:rsid w:val="007D7B66"/>
    <w:rsid w:val="007D7E0E"/>
    <w:rsid w:val="007D7F0D"/>
    <w:rsid w:val="007E000F"/>
    <w:rsid w:val="007E02D7"/>
    <w:rsid w:val="007E08B6"/>
    <w:rsid w:val="007E14B3"/>
    <w:rsid w:val="007E1782"/>
    <w:rsid w:val="007E1910"/>
    <w:rsid w:val="007E21CC"/>
    <w:rsid w:val="007E2517"/>
    <w:rsid w:val="007E269D"/>
    <w:rsid w:val="007E26C3"/>
    <w:rsid w:val="007E39E6"/>
    <w:rsid w:val="007E3DE4"/>
    <w:rsid w:val="007E4821"/>
    <w:rsid w:val="007E5577"/>
    <w:rsid w:val="007E5DC0"/>
    <w:rsid w:val="007E5E6B"/>
    <w:rsid w:val="007E6632"/>
    <w:rsid w:val="007E7982"/>
    <w:rsid w:val="007F0BA0"/>
    <w:rsid w:val="007F0ED1"/>
    <w:rsid w:val="007F0F75"/>
    <w:rsid w:val="007F1464"/>
    <w:rsid w:val="007F1D7C"/>
    <w:rsid w:val="007F25C9"/>
    <w:rsid w:val="007F31BA"/>
    <w:rsid w:val="007F3CB5"/>
    <w:rsid w:val="007F41AA"/>
    <w:rsid w:val="007F43E2"/>
    <w:rsid w:val="007F4AED"/>
    <w:rsid w:val="007F4FFE"/>
    <w:rsid w:val="007F5321"/>
    <w:rsid w:val="007F657A"/>
    <w:rsid w:val="007F6F3C"/>
    <w:rsid w:val="007F7A95"/>
    <w:rsid w:val="0080225E"/>
    <w:rsid w:val="008022D0"/>
    <w:rsid w:val="008027B9"/>
    <w:rsid w:val="00802A49"/>
    <w:rsid w:val="00805415"/>
    <w:rsid w:val="0080560A"/>
    <w:rsid w:val="008068D8"/>
    <w:rsid w:val="00806C71"/>
    <w:rsid w:val="00807368"/>
    <w:rsid w:val="00807E1C"/>
    <w:rsid w:val="0081044F"/>
    <w:rsid w:val="00810939"/>
    <w:rsid w:val="00810B6F"/>
    <w:rsid w:val="00811752"/>
    <w:rsid w:val="00811AFC"/>
    <w:rsid w:val="00811BF3"/>
    <w:rsid w:val="00812055"/>
    <w:rsid w:val="0081267A"/>
    <w:rsid w:val="008135E1"/>
    <w:rsid w:val="0081428D"/>
    <w:rsid w:val="00814835"/>
    <w:rsid w:val="00815564"/>
    <w:rsid w:val="008156BA"/>
    <w:rsid w:val="00815ECD"/>
    <w:rsid w:val="00816D41"/>
    <w:rsid w:val="00820583"/>
    <w:rsid w:val="00820E2D"/>
    <w:rsid w:val="0082104C"/>
    <w:rsid w:val="008211D5"/>
    <w:rsid w:val="00821A7F"/>
    <w:rsid w:val="0082218E"/>
    <w:rsid w:val="008224D0"/>
    <w:rsid w:val="00822A07"/>
    <w:rsid w:val="00822D8A"/>
    <w:rsid w:val="00823088"/>
    <w:rsid w:val="00823097"/>
    <w:rsid w:val="0082358B"/>
    <w:rsid w:val="0082438C"/>
    <w:rsid w:val="00825232"/>
    <w:rsid w:val="00825CD0"/>
    <w:rsid w:val="00825E4B"/>
    <w:rsid w:val="0082686E"/>
    <w:rsid w:val="00826B4A"/>
    <w:rsid w:val="0082733F"/>
    <w:rsid w:val="0082775D"/>
    <w:rsid w:val="00827E2D"/>
    <w:rsid w:val="00830E85"/>
    <w:rsid w:val="008324E9"/>
    <w:rsid w:val="008325A1"/>
    <w:rsid w:val="008326B2"/>
    <w:rsid w:val="008333EA"/>
    <w:rsid w:val="0083340F"/>
    <w:rsid w:val="00833A59"/>
    <w:rsid w:val="00833E11"/>
    <w:rsid w:val="0083450A"/>
    <w:rsid w:val="00834F25"/>
    <w:rsid w:val="00835332"/>
    <w:rsid w:val="00835758"/>
    <w:rsid w:val="0083612C"/>
    <w:rsid w:val="0083643C"/>
    <w:rsid w:val="00836B15"/>
    <w:rsid w:val="008371A8"/>
    <w:rsid w:val="00837316"/>
    <w:rsid w:val="00837823"/>
    <w:rsid w:val="00837E56"/>
    <w:rsid w:val="008400EE"/>
    <w:rsid w:val="00840567"/>
    <w:rsid w:val="00841F39"/>
    <w:rsid w:val="00842F3C"/>
    <w:rsid w:val="0084316B"/>
    <w:rsid w:val="008435A3"/>
    <w:rsid w:val="008441ED"/>
    <w:rsid w:val="008442BB"/>
    <w:rsid w:val="00844CD0"/>
    <w:rsid w:val="008453BB"/>
    <w:rsid w:val="008459DF"/>
    <w:rsid w:val="00845C9C"/>
    <w:rsid w:val="00845D13"/>
    <w:rsid w:val="0084636D"/>
    <w:rsid w:val="00846C7A"/>
    <w:rsid w:val="00846E39"/>
    <w:rsid w:val="00846F7C"/>
    <w:rsid w:val="00847B6B"/>
    <w:rsid w:val="00847EF2"/>
    <w:rsid w:val="00847F15"/>
    <w:rsid w:val="0085169F"/>
    <w:rsid w:val="008518BF"/>
    <w:rsid w:val="00851AD2"/>
    <w:rsid w:val="00851F36"/>
    <w:rsid w:val="008521A9"/>
    <w:rsid w:val="0085225F"/>
    <w:rsid w:val="00852D3D"/>
    <w:rsid w:val="008531EE"/>
    <w:rsid w:val="00853AD0"/>
    <w:rsid w:val="00853FE0"/>
    <w:rsid w:val="00854158"/>
    <w:rsid w:val="0085454F"/>
    <w:rsid w:val="00854863"/>
    <w:rsid w:val="00855662"/>
    <w:rsid w:val="0085589A"/>
    <w:rsid w:val="0085610C"/>
    <w:rsid w:val="008562F1"/>
    <w:rsid w:val="008566B7"/>
    <w:rsid w:val="008566D3"/>
    <w:rsid w:val="00857940"/>
    <w:rsid w:val="00857AD0"/>
    <w:rsid w:val="00857B59"/>
    <w:rsid w:val="00860417"/>
    <w:rsid w:val="0086294E"/>
    <w:rsid w:val="008667DB"/>
    <w:rsid w:val="00866AD7"/>
    <w:rsid w:val="008678B7"/>
    <w:rsid w:val="008678BB"/>
    <w:rsid w:val="00867D9A"/>
    <w:rsid w:val="00867F0B"/>
    <w:rsid w:val="008712D8"/>
    <w:rsid w:val="00872012"/>
    <w:rsid w:val="0087273E"/>
    <w:rsid w:val="008729A0"/>
    <w:rsid w:val="00872AED"/>
    <w:rsid w:val="00872E64"/>
    <w:rsid w:val="00873689"/>
    <w:rsid w:val="00873BAB"/>
    <w:rsid w:val="008741D4"/>
    <w:rsid w:val="00875222"/>
    <w:rsid w:val="008758D3"/>
    <w:rsid w:val="00875C9A"/>
    <w:rsid w:val="00875F1C"/>
    <w:rsid w:val="0087618E"/>
    <w:rsid w:val="00877122"/>
    <w:rsid w:val="00877695"/>
    <w:rsid w:val="00877B97"/>
    <w:rsid w:val="00877BD6"/>
    <w:rsid w:val="00877DBF"/>
    <w:rsid w:val="00877F49"/>
    <w:rsid w:val="0088086D"/>
    <w:rsid w:val="008811AB"/>
    <w:rsid w:val="00881E2C"/>
    <w:rsid w:val="00882271"/>
    <w:rsid w:val="00883072"/>
    <w:rsid w:val="008842E1"/>
    <w:rsid w:val="00884520"/>
    <w:rsid w:val="00884B17"/>
    <w:rsid w:val="00884C7B"/>
    <w:rsid w:val="00885353"/>
    <w:rsid w:val="00886E78"/>
    <w:rsid w:val="0088721D"/>
    <w:rsid w:val="008878CA"/>
    <w:rsid w:val="00887F9A"/>
    <w:rsid w:val="00890B94"/>
    <w:rsid w:val="00890FCB"/>
    <w:rsid w:val="00891942"/>
    <w:rsid w:val="00892137"/>
    <w:rsid w:val="008925A2"/>
    <w:rsid w:val="00892FF5"/>
    <w:rsid w:val="0089415B"/>
    <w:rsid w:val="008941E4"/>
    <w:rsid w:val="0089512A"/>
    <w:rsid w:val="008956F7"/>
    <w:rsid w:val="00895A06"/>
    <w:rsid w:val="00896200"/>
    <w:rsid w:val="00896522"/>
    <w:rsid w:val="008973FB"/>
    <w:rsid w:val="008A027F"/>
    <w:rsid w:val="008A0454"/>
    <w:rsid w:val="008A0737"/>
    <w:rsid w:val="008A077E"/>
    <w:rsid w:val="008A166E"/>
    <w:rsid w:val="008A17A9"/>
    <w:rsid w:val="008A1F06"/>
    <w:rsid w:val="008A21F4"/>
    <w:rsid w:val="008A224F"/>
    <w:rsid w:val="008A235D"/>
    <w:rsid w:val="008A2CDE"/>
    <w:rsid w:val="008A2D04"/>
    <w:rsid w:val="008A35AB"/>
    <w:rsid w:val="008A3674"/>
    <w:rsid w:val="008A3CC1"/>
    <w:rsid w:val="008A43EB"/>
    <w:rsid w:val="008A47CE"/>
    <w:rsid w:val="008A4B89"/>
    <w:rsid w:val="008A711C"/>
    <w:rsid w:val="008A7EE3"/>
    <w:rsid w:val="008B02F1"/>
    <w:rsid w:val="008B0810"/>
    <w:rsid w:val="008B0F1D"/>
    <w:rsid w:val="008B2067"/>
    <w:rsid w:val="008B2232"/>
    <w:rsid w:val="008B2DBF"/>
    <w:rsid w:val="008B32D0"/>
    <w:rsid w:val="008B35C0"/>
    <w:rsid w:val="008B38A3"/>
    <w:rsid w:val="008B3E4B"/>
    <w:rsid w:val="008B3FE4"/>
    <w:rsid w:val="008B4BE1"/>
    <w:rsid w:val="008B4C40"/>
    <w:rsid w:val="008B4DAA"/>
    <w:rsid w:val="008B511C"/>
    <w:rsid w:val="008B5433"/>
    <w:rsid w:val="008B5914"/>
    <w:rsid w:val="008B6A1A"/>
    <w:rsid w:val="008B7895"/>
    <w:rsid w:val="008B7ABD"/>
    <w:rsid w:val="008B7F46"/>
    <w:rsid w:val="008C0234"/>
    <w:rsid w:val="008C1176"/>
    <w:rsid w:val="008C13A4"/>
    <w:rsid w:val="008C1DAA"/>
    <w:rsid w:val="008C3482"/>
    <w:rsid w:val="008C371C"/>
    <w:rsid w:val="008C3B53"/>
    <w:rsid w:val="008C4B1F"/>
    <w:rsid w:val="008C4EA5"/>
    <w:rsid w:val="008C538A"/>
    <w:rsid w:val="008C614D"/>
    <w:rsid w:val="008C6D92"/>
    <w:rsid w:val="008C6F7B"/>
    <w:rsid w:val="008C7113"/>
    <w:rsid w:val="008C7439"/>
    <w:rsid w:val="008C7C1C"/>
    <w:rsid w:val="008D0B15"/>
    <w:rsid w:val="008D1222"/>
    <w:rsid w:val="008D1DE8"/>
    <w:rsid w:val="008D279B"/>
    <w:rsid w:val="008D2BD0"/>
    <w:rsid w:val="008D2E1F"/>
    <w:rsid w:val="008D4F16"/>
    <w:rsid w:val="008D5607"/>
    <w:rsid w:val="008D5AFB"/>
    <w:rsid w:val="008D5E12"/>
    <w:rsid w:val="008D5FDE"/>
    <w:rsid w:val="008D61AE"/>
    <w:rsid w:val="008E0554"/>
    <w:rsid w:val="008E0B98"/>
    <w:rsid w:val="008E137A"/>
    <w:rsid w:val="008E1439"/>
    <w:rsid w:val="008E1536"/>
    <w:rsid w:val="008E218A"/>
    <w:rsid w:val="008E2B81"/>
    <w:rsid w:val="008E349C"/>
    <w:rsid w:val="008E3A40"/>
    <w:rsid w:val="008E439A"/>
    <w:rsid w:val="008E43A9"/>
    <w:rsid w:val="008E44D7"/>
    <w:rsid w:val="008E4AF8"/>
    <w:rsid w:val="008E51D9"/>
    <w:rsid w:val="008E57F5"/>
    <w:rsid w:val="008E5C7E"/>
    <w:rsid w:val="008E5F2A"/>
    <w:rsid w:val="008E64C8"/>
    <w:rsid w:val="008E665B"/>
    <w:rsid w:val="008E690B"/>
    <w:rsid w:val="008E7719"/>
    <w:rsid w:val="008E78EE"/>
    <w:rsid w:val="008E7F3A"/>
    <w:rsid w:val="008F0180"/>
    <w:rsid w:val="008F044C"/>
    <w:rsid w:val="008F052E"/>
    <w:rsid w:val="008F0E13"/>
    <w:rsid w:val="008F0E9F"/>
    <w:rsid w:val="008F0EA9"/>
    <w:rsid w:val="008F14AE"/>
    <w:rsid w:val="008F15B0"/>
    <w:rsid w:val="008F15CC"/>
    <w:rsid w:val="008F1E3E"/>
    <w:rsid w:val="008F1EFE"/>
    <w:rsid w:val="008F3439"/>
    <w:rsid w:val="008F35CC"/>
    <w:rsid w:val="008F3BC5"/>
    <w:rsid w:val="008F3F2F"/>
    <w:rsid w:val="008F4432"/>
    <w:rsid w:val="008F4456"/>
    <w:rsid w:val="008F4E36"/>
    <w:rsid w:val="008F53F7"/>
    <w:rsid w:val="008F56FD"/>
    <w:rsid w:val="008F5C56"/>
    <w:rsid w:val="008F5F17"/>
    <w:rsid w:val="008F63F8"/>
    <w:rsid w:val="008F65B8"/>
    <w:rsid w:val="008F65C4"/>
    <w:rsid w:val="008F719A"/>
    <w:rsid w:val="008F72B0"/>
    <w:rsid w:val="00900216"/>
    <w:rsid w:val="0090110C"/>
    <w:rsid w:val="009017AF"/>
    <w:rsid w:val="009018E3"/>
    <w:rsid w:val="00901C19"/>
    <w:rsid w:val="00901E36"/>
    <w:rsid w:val="00902280"/>
    <w:rsid w:val="00902C07"/>
    <w:rsid w:val="00902E72"/>
    <w:rsid w:val="009030F0"/>
    <w:rsid w:val="0090375C"/>
    <w:rsid w:val="0090376A"/>
    <w:rsid w:val="0090397F"/>
    <w:rsid w:val="00904171"/>
    <w:rsid w:val="00904369"/>
    <w:rsid w:val="00904491"/>
    <w:rsid w:val="009046A8"/>
    <w:rsid w:val="00905017"/>
    <w:rsid w:val="009054CB"/>
    <w:rsid w:val="00905FFC"/>
    <w:rsid w:val="009061C3"/>
    <w:rsid w:val="00906397"/>
    <w:rsid w:val="00906724"/>
    <w:rsid w:val="009068CC"/>
    <w:rsid w:val="009068DA"/>
    <w:rsid w:val="00906C58"/>
    <w:rsid w:val="009075FE"/>
    <w:rsid w:val="00907B42"/>
    <w:rsid w:val="00907BFA"/>
    <w:rsid w:val="0091043B"/>
    <w:rsid w:val="009106D2"/>
    <w:rsid w:val="00911EAF"/>
    <w:rsid w:val="00912DDF"/>
    <w:rsid w:val="00912E82"/>
    <w:rsid w:val="00913C05"/>
    <w:rsid w:val="0091405E"/>
    <w:rsid w:val="0091407B"/>
    <w:rsid w:val="00914698"/>
    <w:rsid w:val="00916494"/>
    <w:rsid w:val="0091654B"/>
    <w:rsid w:val="00917E4F"/>
    <w:rsid w:val="009203C5"/>
    <w:rsid w:val="00920793"/>
    <w:rsid w:val="009210B5"/>
    <w:rsid w:val="00921C54"/>
    <w:rsid w:val="00922497"/>
    <w:rsid w:val="00922570"/>
    <w:rsid w:val="00922610"/>
    <w:rsid w:val="0092298C"/>
    <w:rsid w:val="00922D3F"/>
    <w:rsid w:val="0092388A"/>
    <w:rsid w:val="00923952"/>
    <w:rsid w:val="00923B14"/>
    <w:rsid w:val="009248FF"/>
    <w:rsid w:val="00924E2C"/>
    <w:rsid w:val="009253E0"/>
    <w:rsid w:val="00925A3A"/>
    <w:rsid w:val="00925A66"/>
    <w:rsid w:val="00925C35"/>
    <w:rsid w:val="00925F9C"/>
    <w:rsid w:val="00926402"/>
    <w:rsid w:val="00927D1F"/>
    <w:rsid w:val="00927DFE"/>
    <w:rsid w:val="009312CF"/>
    <w:rsid w:val="009314D7"/>
    <w:rsid w:val="00931E66"/>
    <w:rsid w:val="009323DC"/>
    <w:rsid w:val="0093349D"/>
    <w:rsid w:val="009338C7"/>
    <w:rsid w:val="00933922"/>
    <w:rsid w:val="00933AA5"/>
    <w:rsid w:val="00933BB2"/>
    <w:rsid w:val="00933F84"/>
    <w:rsid w:val="009345AE"/>
    <w:rsid w:val="00934647"/>
    <w:rsid w:val="00934B5A"/>
    <w:rsid w:val="009350BC"/>
    <w:rsid w:val="0093556F"/>
    <w:rsid w:val="00935BBD"/>
    <w:rsid w:val="00936112"/>
    <w:rsid w:val="009362A1"/>
    <w:rsid w:val="0093647B"/>
    <w:rsid w:val="00936997"/>
    <w:rsid w:val="0094039D"/>
    <w:rsid w:val="00940C84"/>
    <w:rsid w:val="00941468"/>
    <w:rsid w:val="00941D95"/>
    <w:rsid w:val="00942F77"/>
    <w:rsid w:val="00944BDC"/>
    <w:rsid w:val="00944D00"/>
    <w:rsid w:val="00944D1D"/>
    <w:rsid w:val="0094553B"/>
    <w:rsid w:val="009462FC"/>
    <w:rsid w:val="00946D2B"/>
    <w:rsid w:val="0094718D"/>
    <w:rsid w:val="00947425"/>
    <w:rsid w:val="00947A68"/>
    <w:rsid w:val="00947CA9"/>
    <w:rsid w:val="009503CD"/>
    <w:rsid w:val="009508D1"/>
    <w:rsid w:val="00950DBF"/>
    <w:rsid w:val="009516AF"/>
    <w:rsid w:val="00951889"/>
    <w:rsid w:val="00951F0D"/>
    <w:rsid w:val="00952DEB"/>
    <w:rsid w:val="00953017"/>
    <w:rsid w:val="00953F09"/>
    <w:rsid w:val="00954661"/>
    <w:rsid w:val="00954C3C"/>
    <w:rsid w:val="00955201"/>
    <w:rsid w:val="00955354"/>
    <w:rsid w:val="00956037"/>
    <w:rsid w:val="00956300"/>
    <w:rsid w:val="00956D2D"/>
    <w:rsid w:val="009571B0"/>
    <w:rsid w:val="00957558"/>
    <w:rsid w:val="00957EFA"/>
    <w:rsid w:val="0096009A"/>
    <w:rsid w:val="009602B2"/>
    <w:rsid w:val="009602F7"/>
    <w:rsid w:val="00960E67"/>
    <w:rsid w:val="009611E6"/>
    <w:rsid w:val="009613A2"/>
    <w:rsid w:val="00961819"/>
    <w:rsid w:val="00961C4B"/>
    <w:rsid w:val="0096212F"/>
    <w:rsid w:val="00962DE1"/>
    <w:rsid w:val="00962E45"/>
    <w:rsid w:val="009632EB"/>
    <w:rsid w:val="009632F4"/>
    <w:rsid w:val="0096379E"/>
    <w:rsid w:val="00963D79"/>
    <w:rsid w:val="00964BD0"/>
    <w:rsid w:val="00964D25"/>
    <w:rsid w:val="0096533D"/>
    <w:rsid w:val="00965687"/>
    <w:rsid w:val="009657DA"/>
    <w:rsid w:val="00966A26"/>
    <w:rsid w:val="00966B9F"/>
    <w:rsid w:val="009709B4"/>
    <w:rsid w:val="00970DD9"/>
    <w:rsid w:val="009711A9"/>
    <w:rsid w:val="00971475"/>
    <w:rsid w:val="00971766"/>
    <w:rsid w:val="00972012"/>
    <w:rsid w:val="009720F4"/>
    <w:rsid w:val="00972182"/>
    <w:rsid w:val="009726F7"/>
    <w:rsid w:val="009727D3"/>
    <w:rsid w:val="00974701"/>
    <w:rsid w:val="00974801"/>
    <w:rsid w:val="00974B1D"/>
    <w:rsid w:val="00975098"/>
    <w:rsid w:val="009757D8"/>
    <w:rsid w:val="009757DF"/>
    <w:rsid w:val="00975E5B"/>
    <w:rsid w:val="00976C11"/>
    <w:rsid w:val="0097760E"/>
    <w:rsid w:val="009776E1"/>
    <w:rsid w:val="00980026"/>
    <w:rsid w:val="0098029F"/>
    <w:rsid w:val="00982121"/>
    <w:rsid w:val="00983355"/>
    <w:rsid w:val="009839AF"/>
    <w:rsid w:val="00983EE6"/>
    <w:rsid w:val="00983F75"/>
    <w:rsid w:val="009844F0"/>
    <w:rsid w:val="00984A6B"/>
    <w:rsid w:val="009856B2"/>
    <w:rsid w:val="00985969"/>
    <w:rsid w:val="00985C24"/>
    <w:rsid w:val="00986050"/>
    <w:rsid w:val="009860F1"/>
    <w:rsid w:val="00986157"/>
    <w:rsid w:val="0098633F"/>
    <w:rsid w:val="00986662"/>
    <w:rsid w:val="009866C3"/>
    <w:rsid w:val="00986919"/>
    <w:rsid w:val="00986D00"/>
    <w:rsid w:val="00986E5A"/>
    <w:rsid w:val="00987FA3"/>
    <w:rsid w:val="009902D1"/>
    <w:rsid w:val="00990F10"/>
    <w:rsid w:val="009919CC"/>
    <w:rsid w:val="00991CC4"/>
    <w:rsid w:val="0099229C"/>
    <w:rsid w:val="00992D87"/>
    <w:rsid w:val="00993023"/>
    <w:rsid w:val="0099382C"/>
    <w:rsid w:val="00994028"/>
    <w:rsid w:val="00994B74"/>
    <w:rsid w:val="00994F8F"/>
    <w:rsid w:val="0099508A"/>
    <w:rsid w:val="009953C7"/>
    <w:rsid w:val="009959D0"/>
    <w:rsid w:val="00995F78"/>
    <w:rsid w:val="00996F12"/>
    <w:rsid w:val="009973D6"/>
    <w:rsid w:val="009978EB"/>
    <w:rsid w:val="009979FF"/>
    <w:rsid w:val="00997DD5"/>
    <w:rsid w:val="009A00DE"/>
    <w:rsid w:val="009A029D"/>
    <w:rsid w:val="009A0703"/>
    <w:rsid w:val="009A0810"/>
    <w:rsid w:val="009A0B96"/>
    <w:rsid w:val="009A1441"/>
    <w:rsid w:val="009A1A16"/>
    <w:rsid w:val="009A1DC1"/>
    <w:rsid w:val="009A2107"/>
    <w:rsid w:val="009A2425"/>
    <w:rsid w:val="009A27DE"/>
    <w:rsid w:val="009A4F3F"/>
    <w:rsid w:val="009A5DC0"/>
    <w:rsid w:val="009A5E6E"/>
    <w:rsid w:val="009A6212"/>
    <w:rsid w:val="009A7DF9"/>
    <w:rsid w:val="009B0D99"/>
    <w:rsid w:val="009B10FD"/>
    <w:rsid w:val="009B1E12"/>
    <w:rsid w:val="009B23DC"/>
    <w:rsid w:val="009B283D"/>
    <w:rsid w:val="009B2EFD"/>
    <w:rsid w:val="009B3139"/>
    <w:rsid w:val="009B4F86"/>
    <w:rsid w:val="009B55BE"/>
    <w:rsid w:val="009B59EC"/>
    <w:rsid w:val="009B6588"/>
    <w:rsid w:val="009B659E"/>
    <w:rsid w:val="009B66A1"/>
    <w:rsid w:val="009B6AC5"/>
    <w:rsid w:val="009B6BB6"/>
    <w:rsid w:val="009B6CFD"/>
    <w:rsid w:val="009B711B"/>
    <w:rsid w:val="009B7434"/>
    <w:rsid w:val="009B7A49"/>
    <w:rsid w:val="009B7C8B"/>
    <w:rsid w:val="009B7DA7"/>
    <w:rsid w:val="009C0605"/>
    <w:rsid w:val="009C1458"/>
    <w:rsid w:val="009C214D"/>
    <w:rsid w:val="009C221F"/>
    <w:rsid w:val="009C2235"/>
    <w:rsid w:val="009C29DC"/>
    <w:rsid w:val="009C2A2F"/>
    <w:rsid w:val="009C2F45"/>
    <w:rsid w:val="009C3051"/>
    <w:rsid w:val="009C3BA2"/>
    <w:rsid w:val="009C400D"/>
    <w:rsid w:val="009C51D5"/>
    <w:rsid w:val="009C5645"/>
    <w:rsid w:val="009C5ED3"/>
    <w:rsid w:val="009C67AA"/>
    <w:rsid w:val="009C6C4B"/>
    <w:rsid w:val="009C6E25"/>
    <w:rsid w:val="009C732B"/>
    <w:rsid w:val="009C7564"/>
    <w:rsid w:val="009D002E"/>
    <w:rsid w:val="009D0935"/>
    <w:rsid w:val="009D0A0D"/>
    <w:rsid w:val="009D1157"/>
    <w:rsid w:val="009D158A"/>
    <w:rsid w:val="009D37C3"/>
    <w:rsid w:val="009D38AB"/>
    <w:rsid w:val="009D3A86"/>
    <w:rsid w:val="009D479E"/>
    <w:rsid w:val="009D4FAD"/>
    <w:rsid w:val="009D58BD"/>
    <w:rsid w:val="009D5CB3"/>
    <w:rsid w:val="009D61C8"/>
    <w:rsid w:val="009D68A2"/>
    <w:rsid w:val="009D6B88"/>
    <w:rsid w:val="009D7529"/>
    <w:rsid w:val="009D7900"/>
    <w:rsid w:val="009D7CFF"/>
    <w:rsid w:val="009E0913"/>
    <w:rsid w:val="009E0E8B"/>
    <w:rsid w:val="009E1360"/>
    <w:rsid w:val="009E16BF"/>
    <w:rsid w:val="009E2833"/>
    <w:rsid w:val="009E2D28"/>
    <w:rsid w:val="009E2F97"/>
    <w:rsid w:val="009E3389"/>
    <w:rsid w:val="009E3664"/>
    <w:rsid w:val="009E4B52"/>
    <w:rsid w:val="009E4DAA"/>
    <w:rsid w:val="009E559F"/>
    <w:rsid w:val="009E59A2"/>
    <w:rsid w:val="009E7195"/>
    <w:rsid w:val="009E776D"/>
    <w:rsid w:val="009F01CE"/>
    <w:rsid w:val="009F0933"/>
    <w:rsid w:val="009F11B1"/>
    <w:rsid w:val="009F1454"/>
    <w:rsid w:val="009F1792"/>
    <w:rsid w:val="009F17F9"/>
    <w:rsid w:val="009F1FB2"/>
    <w:rsid w:val="009F2B39"/>
    <w:rsid w:val="009F2C0C"/>
    <w:rsid w:val="009F30E6"/>
    <w:rsid w:val="009F36EC"/>
    <w:rsid w:val="009F3E1B"/>
    <w:rsid w:val="009F4795"/>
    <w:rsid w:val="009F57F4"/>
    <w:rsid w:val="009F5F67"/>
    <w:rsid w:val="009F6E4B"/>
    <w:rsid w:val="009F6E9D"/>
    <w:rsid w:val="009F6F46"/>
    <w:rsid w:val="009F7D97"/>
    <w:rsid w:val="00A00425"/>
    <w:rsid w:val="00A0086F"/>
    <w:rsid w:val="00A00E41"/>
    <w:rsid w:val="00A0113F"/>
    <w:rsid w:val="00A01378"/>
    <w:rsid w:val="00A017D7"/>
    <w:rsid w:val="00A0196C"/>
    <w:rsid w:val="00A02756"/>
    <w:rsid w:val="00A03C61"/>
    <w:rsid w:val="00A0418C"/>
    <w:rsid w:val="00A0456A"/>
    <w:rsid w:val="00A04A19"/>
    <w:rsid w:val="00A05181"/>
    <w:rsid w:val="00A0574B"/>
    <w:rsid w:val="00A05CF4"/>
    <w:rsid w:val="00A0647D"/>
    <w:rsid w:val="00A064EA"/>
    <w:rsid w:val="00A06ABE"/>
    <w:rsid w:val="00A072F4"/>
    <w:rsid w:val="00A07300"/>
    <w:rsid w:val="00A07796"/>
    <w:rsid w:val="00A107F9"/>
    <w:rsid w:val="00A10948"/>
    <w:rsid w:val="00A10ABA"/>
    <w:rsid w:val="00A10AEC"/>
    <w:rsid w:val="00A110E3"/>
    <w:rsid w:val="00A117FF"/>
    <w:rsid w:val="00A1248E"/>
    <w:rsid w:val="00A12739"/>
    <w:rsid w:val="00A12C46"/>
    <w:rsid w:val="00A13B18"/>
    <w:rsid w:val="00A13EC4"/>
    <w:rsid w:val="00A142CC"/>
    <w:rsid w:val="00A143AE"/>
    <w:rsid w:val="00A1452E"/>
    <w:rsid w:val="00A15926"/>
    <w:rsid w:val="00A15AEB"/>
    <w:rsid w:val="00A16227"/>
    <w:rsid w:val="00A17AB0"/>
    <w:rsid w:val="00A202F5"/>
    <w:rsid w:val="00A204C0"/>
    <w:rsid w:val="00A20605"/>
    <w:rsid w:val="00A20CB2"/>
    <w:rsid w:val="00A2163D"/>
    <w:rsid w:val="00A22713"/>
    <w:rsid w:val="00A22EA7"/>
    <w:rsid w:val="00A22F52"/>
    <w:rsid w:val="00A242CC"/>
    <w:rsid w:val="00A24B30"/>
    <w:rsid w:val="00A24CBB"/>
    <w:rsid w:val="00A24D85"/>
    <w:rsid w:val="00A25443"/>
    <w:rsid w:val="00A25D81"/>
    <w:rsid w:val="00A260FD"/>
    <w:rsid w:val="00A2717A"/>
    <w:rsid w:val="00A27331"/>
    <w:rsid w:val="00A27E72"/>
    <w:rsid w:val="00A27FAB"/>
    <w:rsid w:val="00A3083D"/>
    <w:rsid w:val="00A30C9D"/>
    <w:rsid w:val="00A333B9"/>
    <w:rsid w:val="00A33673"/>
    <w:rsid w:val="00A33752"/>
    <w:rsid w:val="00A33A64"/>
    <w:rsid w:val="00A34562"/>
    <w:rsid w:val="00A34568"/>
    <w:rsid w:val="00A346BC"/>
    <w:rsid w:val="00A348DD"/>
    <w:rsid w:val="00A34DB9"/>
    <w:rsid w:val="00A34E8B"/>
    <w:rsid w:val="00A359DC"/>
    <w:rsid w:val="00A363AD"/>
    <w:rsid w:val="00A36532"/>
    <w:rsid w:val="00A36735"/>
    <w:rsid w:val="00A3683A"/>
    <w:rsid w:val="00A36CCF"/>
    <w:rsid w:val="00A37662"/>
    <w:rsid w:val="00A376F3"/>
    <w:rsid w:val="00A40060"/>
    <w:rsid w:val="00A401BF"/>
    <w:rsid w:val="00A402D5"/>
    <w:rsid w:val="00A409A8"/>
    <w:rsid w:val="00A40D67"/>
    <w:rsid w:val="00A41065"/>
    <w:rsid w:val="00A41F9F"/>
    <w:rsid w:val="00A420A9"/>
    <w:rsid w:val="00A423D2"/>
    <w:rsid w:val="00A43120"/>
    <w:rsid w:val="00A43322"/>
    <w:rsid w:val="00A43B11"/>
    <w:rsid w:val="00A445AC"/>
    <w:rsid w:val="00A44FD4"/>
    <w:rsid w:val="00A4589F"/>
    <w:rsid w:val="00A463F6"/>
    <w:rsid w:val="00A46400"/>
    <w:rsid w:val="00A47239"/>
    <w:rsid w:val="00A4788D"/>
    <w:rsid w:val="00A479EE"/>
    <w:rsid w:val="00A47DBC"/>
    <w:rsid w:val="00A5025A"/>
    <w:rsid w:val="00A505B5"/>
    <w:rsid w:val="00A507E6"/>
    <w:rsid w:val="00A50809"/>
    <w:rsid w:val="00A50F21"/>
    <w:rsid w:val="00A51631"/>
    <w:rsid w:val="00A51C6A"/>
    <w:rsid w:val="00A52315"/>
    <w:rsid w:val="00A52753"/>
    <w:rsid w:val="00A52AA0"/>
    <w:rsid w:val="00A52C00"/>
    <w:rsid w:val="00A53BE7"/>
    <w:rsid w:val="00A54F91"/>
    <w:rsid w:val="00A5529F"/>
    <w:rsid w:val="00A55D6B"/>
    <w:rsid w:val="00A561F3"/>
    <w:rsid w:val="00A563B4"/>
    <w:rsid w:val="00A56619"/>
    <w:rsid w:val="00A56D82"/>
    <w:rsid w:val="00A57103"/>
    <w:rsid w:val="00A57ABA"/>
    <w:rsid w:val="00A57F38"/>
    <w:rsid w:val="00A61061"/>
    <w:rsid w:val="00A61A6D"/>
    <w:rsid w:val="00A61AB5"/>
    <w:rsid w:val="00A62947"/>
    <w:rsid w:val="00A6298A"/>
    <w:rsid w:val="00A63886"/>
    <w:rsid w:val="00A6398D"/>
    <w:rsid w:val="00A639F7"/>
    <w:rsid w:val="00A63E03"/>
    <w:rsid w:val="00A64E24"/>
    <w:rsid w:val="00A65930"/>
    <w:rsid w:val="00A669AC"/>
    <w:rsid w:val="00A66EF3"/>
    <w:rsid w:val="00A67AD1"/>
    <w:rsid w:val="00A70256"/>
    <w:rsid w:val="00A70341"/>
    <w:rsid w:val="00A70530"/>
    <w:rsid w:val="00A70BA5"/>
    <w:rsid w:val="00A71507"/>
    <w:rsid w:val="00A717A7"/>
    <w:rsid w:val="00A717EE"/>
    <w:rsid w:val="00A71D86"/>
    <w:rsid w:val="00A72372"/>
    <w:rsid w:val="00A73100"/>
    <w:rsid w:val="00A73960"/>
    <w:rsid w:val="00A73F14"/>
    <w:rsid w:val="00A742CF"/>
    <w:rsid w:val="00A749A5"/>
    <w:rsid w:val="00A74CC9"/>
    <w:rsid w:val="00A75885"/>
    <w:rsid w:val="00A75EBF"/>
    <w:rsid w:val="00A76257"/>
    <w:rsid w:val="00A77351"/>
    <w:rsid w:val="00A774A0"/>
    <w:rsid w:val="00A77B16"/>
    <w:rsid w:val="00A77C66"/>
    <w:rsid w:val="00A80036"/>
    <w:rsid w:val="00A80597"/>
    <w:rsid w:val="00A809CE"/>
    <w:rsid w:val="00A811DA"/>
    <w:rsid w:val="00A81E35"/>
    <w:rsid w:val="00A82CB7"/>
    <w:rsid w:val="00A82E9F"/>
    <w:rsid w:val="00A82FD0"/>
    <w:rsid w:val="00A84C96"/>
    <w:rsid w:val="00A86016"/>
    <w:rsid w:val="00A86428"/>
    <w:rsid w:val="00A86A6E"/>
    <w:rsid w:val="00A86F54"/>
    <w:rsid w:val="00A87378"/>
    <w:rsid w:val="00A87499"/>
    <w:rsid w:val="00A875B7"/>
    <w:rsid w:val="00A87EF8"/>
    <w:rsid w:val="00A9002F"/>
    <w:rsid w:val="00A90C32"/>
    <w:rsid w:val="00A90EE5"/>
    <w:rsid w:val="00A91013"/>
    <w:rsid w:val="00A91361"/>
    <w:rsid w:val="00A91AE4"/>
    <w:rsid w:val="00A9201A"/>
    <w:rsid w:val="00A92FDF"/>
    <w:rsid w:val="00A93064"/>
    <w:rsid w:val="00A93126"/>
    <w:rsid w:val="00A93FF5"/>
    <w:rsid w:val="00A94266"/>
    <w:rsid w:val="00A94465"/>
    <w:rsid w:val="00A947EB"/>
    <w:rsid w:val="00A9495A"/>
    <w:rsid w:val="00A95CE0"/>
    <w:rsid w:val="00A95E25"/>
    <w:rsid w:val="00A9604B"/>
    <w:rsid w:val="00A96AB5"/>
    <w:rsid w:val="00A96B86"/>
    <w:rsid w:val="00A96F28"/>
    <w:rsid w:val="00A97030"/>
    <w:rsid w:val="00A97140"/>
    <w:rsid w:val="00A97AA3"/>
    <w:rsid w:val="00A97E2E"/>
    <w:rsid w:val="00A97E71"/>
    <w:rsid w:val="00AA004F"/>
    <w:rsid w:val="00AA0539"/>
    <w:rsid w:val="00AA0847"/>
    <w:rsid w:val="00AA09A0"/>
    <w:rsid w:val="00AA173D"/>
    <w:rsid w:val="00AA1CE9"/>
    <w:rsid w:val="00AA1E92"/>
    <w:rsid w:val="00AA2FB6"/>
    <w:rsid w:val="00AA35C2"/>
    <w:rsid w:val="00AA414B"/>
    <w:rsid w:val="00AA426A"/>
    <w:rsid w:val="00AA4E37"/>
    <w:rsid w:val="00AA4ED3"/>
    <w:rsid w:val="00AA6D6C"/>
    <w:rsid w:val="00AA7447"/>
    <w:rsid w:val="00AB0E3E"/>
    <w:rsid w:val="00AB172A"/>
    <w:rsid w:val="00AB1862"/>
    <w:rsid w:val="00AB20FD"/>
    <w:rsid w:val="00AB28E7"/>
    <w:rsid w:val="00AB2981"/>
    <w:rsid w:val="00AB2B11"/>
    <w:rsid w:val="00AB2F7D"/>
    <w:rsid w:val="00AB379E"/>
    <w:rsid w:val="00AB3F27"/>
    <w:rsid w:val="00AB462F"/>
    <w:rsid w:val="00AB5499"/>
    <w:rsid w:val="00AB55CF"/>
    <w:rsid w:val="00AB60C8"/>
    <w:rsid w:val="00AB6436"/>
    <w:rsid w:val="00AB65AA"/>
    <w:rsid w:val="00AB66AE"/>
    <w:rsid w:val="00AB6DD1"/>
    <w:rsid w:val="00AB767D"/>
    <w:rsid w:val="00AB7951"/>
    <w:rsid w:val="00AB7B6E"/>
    <w:rsid w:val="00AB7C59"/>
    <w:rsid w:val="00AB7C9A"/>
    <w:rsid w:val="00AC137E"/>
    <w:rsid w:val="00AC17EB"/>
    <w:rsid w:val="00AC2CD6"/>
    <w:rsid w:val="00AC3047"/>
    <w:rsid w:val="00AC3AF5"/>
    <w:rsid w:val="00AC4288"/>
    <w:rsid w:val="00AC431C"/>
    <w:rsid w:val="00AC4C6D"/>
    <w:rsid w:val="00AC5531"/>
    <w:rsid w:val="00AC5641"/>
    <w:rsid w:val="00AC56AD"/>
    <w:rsid w:val="00AC5769"/>
    <w:rsid w:val="00AC5832"/>
    <w:rsid w:val="00AC5986"/>
    <w:rsid w:val="00AC61B8"/>
    <w:rsid w:val="00AC6476"/>
    <w:rsid w:val="00AC7BE3"/>
    <w:rsid w:val="00AD02DA"/>
    <w:rsid w:val="00AD16D5"/>
    <w:rsid w:val="00AD2BC5"/>
    <w:rsid w:val="00AD2FD0"/>
    <w:rsid w:val="00AD34B7"/>
    <w:rsid w:val="00AD4EB2"/>
    <w:rsid w:val="00AD50E6"/>
    <w:rsid w:val="00AD548D"/>
    <w:rsid w:val="00AD6332"/>
    <w:rsid w:val="00AD6400"/>
    <w:rsid w:val="00AD659A"/>
    <w:rsid w:val="00AD69BC"/>
    <w:rsid w:val="00AD7334"/>
    <w:rsid w:val="00AD7700"/>
    <w:rsid w:val="00AE03A6"/>
    <w:rsid w:val="00AE08B6"/>
    <w:rsid w:val="00AE095C"/>
    <w:rsid w:val="00AE1222"/>
    <w:rsid w:val="00AE1293"/>
    <w:rsid w:val="00AE197D"/>
    <w:rsid w:val="00AE1C48"/>
    <w:rsid w:val="00AE1D28"/>
    <w:rsid w:val="00AE1FDC"/>
    <w:rsid w:val="00AE21FC"/>
    <w:rsid w:val="00AE2F89"/>
    <w:rsid w:val="00AE305B"/>
    <w:rsid w:val="00AE308E"/>
    <w:rsid w:val="00AE30BA"/>
    <w:rsid w:val="00AE3743"/>
    <w:rsid w:val="00AE5757"/>
    <w:rsid w:val="00AE5795"/>
    <w:rsid w:val="00AE58FE"/>
    <w:rsid w:val="00AE59FA"/>
    <w:rsid w:val="00AE5D41"/>
    <w:rsid w:val="00AE6008"/>
    <w:rsid w:val="00AE6943"/>
    <w:rsid w:val="00AE72D7"/>
    <w:rsid w:val="00AE754B"/>
    <w:rsid w:val="00AE772E"/>
    <w:rsid w:val="00AE7C25"/>
    <w:rsid w:val="00AE7C46"/>
    <w:rsid w:val="00AE7E6A"/>
    <w:rsid w:val="00AF0508"/>
    <w:rsid w:val="00AF0A88"/>
    <w:rsid w:val="00AF16BE"/>
    <w:rsid w:val="00AF19B7"/>
    <w:rsid w:val="00AF19C3"/>
    <w:rsid w:val="00AF1C14"/>
    <w:rsid w:val="00AF290B"/>
    <w:rsid w:val="00AF2AC6"/>
    <w:rsid w:val="00AF3BE7"/>
    <w:rsid w:val="00AF4E94"/>
    <w:rsid w:val="00AF4F24"/>
    <w:rsid w:val="00AF5356"/>
    <w:rsid w:val="00AF5A59"/>
    <w:rsid w:val="00AF5B4B"/>
    <w:rsid w:val="00AF71C5"/>
    <w:rsid w:val="00AF7351"/>
    <w:rsid w:val="00AF790E"/>
    <w:rsid w:val="00AF7D1C"/>
    <w:rsid w:val="00B01036"/>
    <w:rsid w:val="00B011D6"/>
    <w:rsid w:val="00B0247C"/>
    <w:rsid w:val="00B02CD7"/>
    <w:rsid w:val="00B02F63"/>
    <w:rsid w:val="00B03BA6"/>
    <w:rsid w:val="00B04469"/>
    <w:rsid w:val="00B04947"/>
    <w:rsid w:val="00B04C7C"/>
    <w:rsid w:val="00B05068"/>
    <w:rsid w:val="00B05619"/>
    <w:rsid w:val="00B05CEF"/>
    <w:rsid w:val="00B07573"/>
    <w:rsid w:val="00B07677"/>
    <w:rsid w:val="00B11E81"/>
    <w:rsid w:val="00B1297B"/>
    <w:rsid w:val="00B12ADF"/>
    <w:rsid w:val="00B12BC2"/>
    <w:rsid w:val="00B1327F"/>
    <w:rsid w:val="00B13528"/>
    <w:rsid w:val="00B13971"/>
    <w:rsid w:val="00B13DEB"/>
    <w:rsid w:val="00B14F22"/>
    <w:rsid w:val="00B14F33"/>
    <w:rsid w:val="00B155BC"/>
    <w:rsid w:val="00B159B1"/>
    <w:rsid w:val="00B16393"/>
    <w:rsid w:val="00B16741"/>
    <w:rsid w:val="00B16A43"/>
    <w:rsid w:val="00B16D8E"/>
    <w:rsid w:val="00B17A54"/>
    <w:rsid w:val="00B17CC2"/>
    <w:rsid w:val="00B17F34"/>
    <w:rsid w:val="00B20274"/>
    <w:rsid w:val="00B208C0"/>
    <w:rsid w:val="00B20BCF"/>
    <w:rsid w:val="00B21440"/>
    <w:rsid w:val="00B219F7"/>
    <w:rsid w:val="00B21C44"/>
    <w:rsid w:val="00B256CE"/>
    <w:rsid w:val="00B27487"/>
    <w:rsid w:val="00B27771"/>
    <w:rsid w:val="00B278F7"/>
    <w:rsid w:val="00B30036"/>
    <w:rsid w:val="00B310F2"/>
    <w:rsid w:val="00B31330"/>
    <w:rsid w:val="00B32317"/>
    <w:rsid w:val="00B3257B"/>
    <w:rsid w:val="00B332BD"/>
    <w:rsid w:val="00B33C15"/>
    <w:rsid w:val="00B34187"/>
    <w:rsid w:val="00B3448C"/>
    <w:rsid w:val="00B35323"/>
    <w:rsid w:val="00B35811"/>
    <w:rsid w:val="00B35BAD"/>
    <w:rsid w:val="00B36595"/>
    <w:rsid w:val="00B367FF"/>
    <w:rsid w:val="00B373C8"/>
    <w:rsid w:val="00B37D01"/>
    <w:rsid w:val="00B37D3C"/>
    <w:rsid w:val="00B40139"/>
    <w:rsid w:val="00B40BF7"/>
    <w:rsid w:val="00B412AD"/>
    <w:rsid w:val="00B41B3C"/>
    <w:rsid w:val="00B42AD8"/>
    <w:rsid w:val="00B4377F"/>
    <w:rsid w:val="00B43B63"/>
    <w:rsid w:val="00B446E8"/>
    <w:rsid w:val="00B44B9F"/>
    <w:rsid w:val="00B45E82"/>
    <w:rsid w:val="00B45FB4"/>
    <w:rsid w:val="00B46354"/>
    <w:rsid w:val="00B47156"/>
    <w:rsid w:val="00B472A0"/>
    <w:rsid w:val="00B47654"/>
    <w:rsid w:val="00B47F0A"/>
    <w:rsid w:val="00B50082"/>
    <w:rsid w:val="00B5052E"/>
    <w:rsid w:val="00B51A56"/>
    <w:rsid w:val="00B51FF0"/>
    <w:rsid w:val="00B5214F"/>
    <w:rsid w:val="00B52238"/>
    <w:rsid w:val="00B52B66"/>
    <w:rsid w:val="00B52D65"/>
    <w:rsid w:val="00B52F39"/>
    <w:rsid w:val="00B53F7E"/>
    <w:rsid w:val="00B542FE"/>
    <w:rsid w:val="00B54D95"/>
    <w:rsid w:val="00B55239"/>
    <w:rsid w:val="00B552B6"/>
    <w:rsid w:val="00B56611"/>
    <w:rsid w:val="00B566CA"/>
    <w:rsid w:val="00B60563"/>
    <w:rsid w:val="00B607CD"/>
    <w:rsid w:val="00B61764"/>
    <w:rsid w:val="00B61C5C"/>
    <w:rsid w:val="00B62977"/>
    <w:rsid w:val="00B62E8A"/>
    <w:rsid w:val="00B62FE7"/>
    <w:rsid w:val="00B63543"/>
    <w:rsid w:val="00B643EB"/>
    <w:rsid w:val="00B6496A"/>
    <w:rsid w:val="00B649F2"/>
    <w:rsid w:val="00B65357"/>
    <w:rsid w:val="00B65425"/>
    <w:rsid w:val="00B65842"/>
    <w:rsid w:val="00B660A5"/>
    <w:rsid w:val="00B676E6"/>
    <w:rsid w:val="00B67764"/>
    <w:rsid w:val="00B67EC7"/>
    <w:rsid w:val="00B7014A"/>
    <w:rsid w:val="00B7025A"/>
    <w:rsid w:val="00B71430"/>
    <w:rsid w:val="00B71932"/>
    <w:rsid w:val="00B71C9E"/>
    <w:rsid w:val="00B73E97"/>
    <w:rsid w:val="00B7438A"/>
    <w:rsid w:val="00B74DE4"/>
    <w:rsid w:val="00B75B6E"/>
    <w:rsid w:val="00B75F2F"/>
    <w:rsid w:val="00B762F9"/>
    <w:rsid w:val="00B763FB"/>
    <w:rsid w:val="00B77111"/>
    <w:rsid w:val="00B771B5"/>
    <w:rsid w:val="00B771C2"/>
    <w:rsid w:val="00B77B3F"/>
    <w:rsid w:val="00B8010C"/>
    <w:rsid w:val="00B801BF"/>
    <w:rsid w:val="00B804FB"/>
    <w:rsid w:val="00B80DEE"/>
    <w:rsid w:val="00B80FB8"/>
    <w:rsid w:val="00B8182F"/>
    <w:rsid w:val="00B81F52"/>
    <w:rsid w:val="00B8294D"/>
    <w:rsid w:val="00B82D44"/>
    <w:rsid w:val="00B835B7"/>
    <w:rsid w:val="00B836BF"/>
    <w:rsid w:val="00B8390F"/>
    <w:rsid w:val="00B848B6"/>
    <w:rsid w:val="00B8492B"/>
    <w:rsid w:val="00B84DFE"/>
    <w:rsid w:val="00B85CAB"/>
    <w:rsid w:val="00B86A7F"/>
    <w:rsid w:val="00B86B95"/>
    <w:rsid w:val="00B874FC"/>
    <w:rsid w:val="00B877E7"/>
    <w:rsid w:val="00B9020A"/>
    <w:rsid w:val="00B90EA0"/>
    <w:rsid w:val="00B9136D"/>
    <w:rsid w:val="00B92635"/>
    <w:rsid w:val="00B9325D"/>
    <w:rsid w:val="00B93836"/>
    <w:rsid w:val="00B94816"/>
    <w:rsid w:val="00B95185"/>
    <w:rsid w:val="00B95B54"/>
    <w:rsid w:val="00B96BF1"/>
    <w:rsid w:val="00B96D59"/>
    <w:rsid w:val="00B97445"/>
    <w:rsid w:val="00B97938"/>
    <w:rsid w:val="00B97D2C"/>
    <w:rsid w:val="00B97E23"/>
    <w:rsid w:val="00BA05EA"/>
    <w:rsid w:val="00BA1433"/>
    <w:rsid w:val="00BA1D8D"/>
    <w:rsid w:val="00BA2050"/>
    <w:rsid w:val="00BA39EA"/>
    <w:rsid w:val="00BA3B37"/>
    <w:rsid w:val="00BA3FA7"/>
    <w:rsid w:val="00BA3FCE"/>
    <w:rsid w:val="00BA4844"/>
    <w:rsid w:val="00BA4AAB"/>
    <w:rsid w:val="00BA4B55"/>
    <w:rsid w:val="00BA50DB"/>
    <w:rsid w:val="00BA51E1"/>
    <w:rsid w:val="00BA52B7"/>
    <w:rsid w:val="00BA56CA"/>
    <w:rsid w:val="00BA5C12"/>
    <w:rsid w:val="00BA63D4"/>
    <w:rsid w:val="00BA73B0"/>
    <w:rsid w:val="00BA7563"/>
    <w:rsid w:val="00BA795A"/>
    <w:rsid w:val="00BA7AF6"/>
    <w:rsid w:val="00BA7DE2"/>
    <w:rsid w:val="00BB00C8"/>
    <w:rsid w:val="00BB03D2"/>
    <w:rsid w:val="00BB06D4"/>
    <w:rsid w:val="00BB072C"/>
    <w:rsid w:val="00BB0E49"/>
    <w:rsid w:val="00BB14F7"/>
    <w:rsid w:val="00BB19F1"/>
    <w:rsid w:val="00BB20CF"/>
    <w:rsid w:val="00BB2806"/>
    <w:rsid w:val="00BB2F0D"/>
    <w:rsid w:val="00BB337C"/>
    <w:rsid w:val="00BB339E"/>
    <w:rsid w:val="00BB3E2F"/>
    <w:rsid w:val="00BB44D8"/>
    <w:rsid w:val="00BB570F"/>
    <w:rsid w:val="00BB583F"/>
    <w:rsid w:val="00BB58D8"/>
    <w:rsid w:val="00BB662D"/>
    <w:rsid w:val="00BB687A"/>
    <w:rsid w:val="00BB7248"/>
    <w:rsid w:val="00BB73AB"/>
    <w:rsid w:val="00BB748A"/>
    <w:rsid w:val="00BB767F"/>
    <w:rsid w:val="00BC01C4"/>
    <w:rsid w:val="00BC021E"/>
    <w:rsid w:val="00BC065D"/>
    <w:rsid w:val="00BC100E"/>
    <w:rsid w:val="00BC131B"/>
    <w:rsid w:val="00BC29E0"/>
    <w:rsid w:val="00BC2AC6"/>
    <w:rsid w:val="00BC2CD1"/>
    <w:rsid w:val="00BC2D11"/>
    <w:rsid w:val="00BC308E"/>
    <w:rsid w:val="00BC3132"/>
    <w:rsid w:val="00BC3409"/>
    <w:rsid w:val="00BC3771"/>
    <w:rsid w:val="00BC4071"/>
    <w:rsid w:val="00BC493F"/>
    <w:rsid w:val="00BC4DE5"/>
    <w:rsid w:val="00BC4F2F"/>
    <w:rsid w:val="00BC5414"/>
    <w:rsid w:val="00BC5BBF"/>
    <w:rsid w:val="00BC6136"/>
    <w:rsid w:val="00BC6C4E"/>
    <w:rsid w:val="00BC70D0"/>
    <w:rsid w:val="00BD05BB"/>
    <w:rsid w:val="00BD0609"/>
    <w:rsid w:val="00BD0B97"/>
    <w:rsid w:val="00BD0CCB"/>
    <w:rsid w:val="00BD18A0"/>
    <w:rsid w:val="00BD19E2"/>
    <w:rsid w:val="00BD1B1C"/>
    <w:rsid w:val="00BD3030"/>
    <w:rsid w:val="00BD3126"/>
    <w:rsid w:val="00BD318A"/>
    <w:rsid w:val="00BD37E4"/>
    <w:rsid w:val="00BD3B3D"/>
    <w:rsid w:val="00BD3E34"/>
    <w:rsid w:val="00BD4262"/>
    <w:rsid w:val="00BD429D"/>
    <w:rsid w:val="00BD4739"/>
    <w:rsid w:val="00BD4EF7"/>
    <w:rsid w:val="00BD5011"/>
    <w:rsid w:val="00BD5282"/>
    <w:rsid w:val="00BD52A7"/>
    <w:rsid w:val="00BD595B"/>
    <w:rsid w:val="00BD6C51"/>
    <w:rsid w:val="00BD6E52"/>
    <w:rsid w:val="00BD6E5D"/>
    <w:rsid w:val="00BD70D8"/>
    <w:rsid w:val="00BD7352"/>
    <w:rsid w:val="00BE0B8B"/>
    <w:rsid w:val="00BE11B7"/>
    <w:rsid w:val="00BE13B3"/>
    <w:rsid w:val="00BE1613"/>
    <w:rsid w:val="00BE16DE"/>
    <w:rsid w:val="00BE186D"/>
    <w:rsid w:val="00BE1A34"/>
    <w:rsid w:val="00BE1A7E"/>
    <w:rsid w:val="00BE2447"/>
    <w:rsid w:val="00BE28B7"/>
    <w:rsid w:val="00BE28F5"/>
    <w:rsid w:val="00BE2CC6"/>
    <w:rsid w:val="00BE30F6"/>
    <w:rsid w:val="00BE3B18"/>
    <w:rsid w:val="00BE3E84"/>
    <w:rsid w:val="00BE4110"/>
    <w:rsid w:val="00BE4E4A"/>
    <w:rsid w:val="00BE560E"/>
    <w:rsid w:val="00BE5E99"/>
    <w:rsid w:val="00BE6884"/>
    <w:rsid w:val="00BE6A84"/>
    <w:rsid w:val="00BE6CA8"/>
    <w:rsid w:val="00BE6E87"/>
    <w:rsid w:val="00BF0174"/>
    <w:rsid w:val="00BF148A"/>
    <w:rsid w:val="00BF18E8"/>
    <w:rsid w:val="00BF1FC5"/>
    <w:rsid w:val="00BF2892"/>
    <w:rsid w:val="00BF2DC2"/>
    <w:rsid w:val="00BF359A"/>
    <w:rsid w:val="00BF4A04"/>
    <w:rsid w:val="00BF5612"/>
    <w:rsid w:val="00BF58DE"/>
    <w:rsid w:val="00BF5C99"/>
    <w:rsid w:val="00BF5CD8"/>
    <w:rsid w:val="00BF6295"/>
    <w:rsid w:val="00BF692E"/>
    <w:rsid w:val="00BF6C60"/>
    <w:rsid w:val="00BF6DA1"/>
    <w:rsid w:val="00BF71BC"/>
    <w:rsid w:val="00BF7946"/>
    <w:rsid w:val="00C004EA"/>
    <w:rsid w:val="00C00C90"/>
    <w:rsid w:val="00C00FB2"/>
    <w:rsid w:val="00C0172D"/>
    <w:rsid w:val="00C019E0"/>
    <w:rsid w:val="00C01F9B"/>
    <w:rsid w:val="00C0204E"/>
    <w:rsid w:val="00C02A59"/>
    <w:rsid w:val="00C030E9"/>
    <w:rsid w:val="00C0318D"/>
    <w:rsid w:val="00C035F5"/>
    <w:rsid w:val="00C039B6"/>
    <w:rsid w:val="00C05207"/>
    <w:rsid w:val="00C0565D"/>
    <w:rsid w:val="00C05965"/>
    <w:rsid w:val="00C05A8F"/>
    <w:rsid w:val="00C065B9"/>
    <w:rsid w:val="00C068A2"/>
    <w:rsid w:val="00C073F6"/>
    <w:rsid w:val="00C0749D"/>
    <w:rsid w:val="00C107FC"/>
    <w:rsid w:val="00C10B5B"/>
    <w:rsid w:val="00C11D54"/>
    <w:rsid w:val="00C12522"/>
    <w:rsid w:val="00C128D8"/>
    <w:rsid w:val="00C12AC2"/>
    <w:rsid w:val="00C12C22"/>
    <w:rsid w:val="00C12EBE"/>
    <w:rsid w:val="00C13310"/>
    <w:rsid w:val="00C135C7"/>
    <w:rsid w:val="00C13E7D"/>
    <w:rsid w:val="00C140A2"/>
    <w:rsid w:val="00C14357"/>
    <w:rsid w:val="00C147A8"/>
    <w:rsid w:val="00C1495F"/>
    <w:rsid w:val="00C14AA2"/>
    <w:rsid w:val="00C14E4B"/>
    <w:rsid w:val="00C15E82"/>
    <w:rsid w:val="00C163AE"/>
    <w:rsid w:val="00C16C0F"/>
    <w:rsid w:val="00C16EED"/>
    <w:rsid w:val="00C173CC"/>
    <w:rsid w:val="00C17DBE"/>
    <w:rsid w:val="00C21936"/>
    <w:rsid w:val="00C21EEE"/>
    <w:rsid w:val="00C22342"/>
    <w:rsid w:val="00C22C67"/>
    <w:rsid w:val="00C22FF3"/>
    <w:rsid w:val="00C25383"/>
    <w:rsid w:val="00C253E8"/>
    <w:rsid w:val="00C255C6"/>
    <w:rsid w:val="00C256CA"/>
    <w:rsid w:val="00C258FF"/>
    <w:rsid w:val="00C25FE1"/>
    <w:rsid w:val="00C26B39"/>
    <w:rsid w:val="00C27167"/>
    <w:rsid w:val="00C275B0"/>
    <w:rsid w:val="00C277BE"/>
    <w:rsid w:val="00C27C0C"/>
    <w:rsid w:val="00C30BA1"/>
    <w:rsid w:val="00C30D7B"/>
    <w:rsid w:val="00C30E7B"/>
    <w:rsid w:val="00C3118D"/>
    <w:rsid w:val="00C31795"/>
    <w:rsid w:val="00C31C9A"/>
    <w:rsid w:val="00C31FDE"/>
    <w:rsid w:val="00C32DD3"/>
    <w:rsid w:val="00C33315"/>
    <w:rsid w:val="00C339E4"/>
    <w:rsid w:val="00C33C5E"/>
    <w:rsid w:val="00C34D91"/>
    <w:rsid w:val="00C35439"/>
    <w:rsid w:val="00C3560E"/>
    <w:rsid w:val="00C35695"/>
    <w:rsid w:val="00C35E4E"/>
    <w:rsid w:val="00C3642D"/>
    <w:rsid w:val="00C36486"/>
    <w:rsid w:val="00C369D6"/>
    <w:rsid w:val="00C36F68"/>
    <w:rsid w:val="00C36FC0"/>
    <w:rsid w:val="00C37029"/>
    <w:rsid w:val="00C37209"/>
    <w:rsid w:val="00C376D0"/>
    <w:rsid w:val="00C37861"/>
    <w:rsid w:val="00C37BA3"/>
    <w:rsid w:val="00C37F82"/>
    <w:rsid w:val="00C40309"/>
    <w:rsid w:val="00C41276"/>
    <w:rsid w:val="00C41750"/>
    <w:rsid w:val="00C41817"/>
    <w:rsid w:val="00C41964"/>
    <w:rsid w:val="00C41C73"/>
    <w:rsid w:val="00C428BE"/>
    <w:rsid w:val="00C42B20"/>
    <w:rsid w:val="00C42D4C"/>
    <w:rsid w:val="00C42DB2"/>
    <w:rsid w:val="00C42F97"/>
    <w:rsid w:val="00C43204"/>
    <w:rsid w:val="00C43229"/>
    <w:rsid w:val="00C432CA"/>
    <w:rsid w:val="00C43A05"/>
    <w:rsid w:val="00C43CEB"/>
    <w:rsid w:val="00C43DD5"/>
    <w:rsid w:val="00C442B4"/>
    <w:rsid w:val="00C44669"/>
    <w:rsid w:val="00C4467F"/>
    <w:rsid w:val="00C4480E"/>
    <w:rsid w:val="00C44C85"/>
    <w:rsid w:val="00C44D68"/>
    <w:rsid w:val="00C45678"/>
    <w:rsid w:val="00C47D5D"/>
    <w:rsid w:val="00C47EC2"/>
    <w:rsid w:val="00C50442"/>
    <w:rsid w:val="00C50E6A"/>
    <w:rsid w:val="00C517F2"/>
    <w:rsid w:val="00C52157"/>
    <w:rsid w:val="00C52220"/>
    <w:rsid w:val="00C53332"/>
    <w:rsid w:val="00C54A00"/>
    <w:rsid w:val="00C560DB"/>
    <w:rsid w:val="00C56887"/>
    <w:rsid w:val="00C569A7"/>
    <w:rsid w:val="00C57DE3"/>
    <w:rsid w:val="00C6030D"/>
    <w:rsid w:val="00C60355"/>
    <w:rsid w:val="00C60494"/>
    <w:rsid w:val="00C608A0"/>
    <w:rsid w:val="00C6141B"/>
    <w:rsid w:val="00C618EE"/>
    <w:rsid w:val="00C61F52"/>
    <w:rsid w:val="00C6241C"/>
    <w:rsid w:val="00C624E7"/>
    <w:rsid w:val="00C6274A"/>
    <w:rsid w:val="00C63952"/>
    <w:rsid w:val="00C64134"/>
    <w:rsid w:val="00C649D5"/>
    <w:rsid w:val="00C6539E"/>
    <w:rsid w:val="00C6590D"/>
    <w:rsid w:val="00C66275"/>
    <w:rsid w:val="00C6638C"/>
    <w:rsid w:val="00C667EB"/>
    <w:rsid w:val="00C677E6"/>
    <w:rsid w:val="00C67902"/>
    <w:rsid w:val="00C67926"/>
    <w:rsid w:val="00C67B18"/>
    <w:rsid w:val="00C67E79"/>
    <w:rsid w:val="00C70166"/>
    <w:rsid w:val="00C7057F"/>
    <w:rsid w:val="00C706EC"/>
    <w:rsid w:val="00C70FA2"/>
    <w:rsid w:val="00C71604"/>
    <w:rsid w:val="00C71853"/>
    <w:rsid w:val="00C7215B"/>
    <w:rsid w:val="00C727E9"/>
    <w:rsid w:val="00C72B74"/>
    <w:rsid w:val="00C72DC2"/>
    <w:rsid w:val="00C7319D"/>
    <w:rsid w:val="00C73BEF"/>
    <w:rsid w:val="00C749A0"/>
    <w:rsid w:val="00C74CAE"/>
    <w:rsid w:val="00C75139"/>
    <w:rsid w:val="00C75708"/>
    <w:rsid w:val="00C75946"/>
    <w:rsid w:val="00C75E0A"/>
    <w:rsid w:val="00C75F93"/>
    <w:rsid w:val="00C766E4"/>
    <w:rsid w:val="00C76919"/>
    <w:rsid w:val="00C803BC"/>
    <w:rsid w:val="00C80628"/>
    <w:rsid w:val="00C81901"/>
    <w:rsid w:val="00C821B4"/>
    <w:rsid w:val="00C824AB"/>
    <w:rsid w:val="00C829E9"/>
    <w:rsid w:val="00C8330D"/>
    <w:rsid w:val="00C83501"/>
    <w:rsid w:val="00C8351C"/>
    <w:rsid w:val="00C83B3E"/>
    <w:rsid w:val="00C83DD3"/>
    <w:rsid w:val="00C84347"/>
    <w:rsid w:val="00C845A7"/>
    <w:rsid w:val="00C848B4"/>
    <w:rsid w:val="00C84C25"/>
    <w:rsid w:val="00C84FEF"/>
    <w:rsid w:val="00C85145"/>
    <w:rsid w:val="00C8516C"/>
    <w:rsid w:val="00C85473"/>
    <w:rsid w:val="00C86341"/>
    <w:rsid w:val="00C864E2"/>
    <w:rsid w:val="00C86758"/>
    <w:rsid w:val="00C874DC"/>
    <w:rsid w:val="00C87796"/>
    <w:rsid w:val="00C877E7"/>
    <w:rsid w:val="00C87AB8"/>
    <w:rsid w:val="00C87E30"/>
    <w:rsid w:val="00C87E61"/>
    <w:rsid w:val="00C87F62"/>
    <w:rsid w:val="00C90B89"/>
    <w:rsid w:val="00C911B0"/>
    <w:rsid w:val="00C92E49"/>
    <w:rsid w:val="00C93103"/>
    <w:rsid w:val="00C9340F"/>
    <w:rsid w:val="00C940FF"/>
    <w:rsid w:val="00C9450C"/>
    <w:rsid w:val="00C94905"/>
    <w:rsid w:val="00C95B5F"/>
    <w:rsid w:val="00C96A82"/>
    <w:rsid w:val="00C96BA8"/>
    <w:rsid w:val="00C96F31"/>
    <w:rsid w:val="00C97351"/>
    <w:rsid w:val="00C975C4"/>
    <w:rsid w:val="00C97EBC"/>
    <w:rsid w:val="00CA031E"/>
    <w:rsid w:val="00CA0419"/>
    <w:rsid w:val="00CA050B"/>
    <w:rsid w:val="00CA07A4"/>
    <w:rsid w:val="00CA085E"/>
    <w:rsid w:val="00CA0E07"/>
    <w:rsid w:val="00CA13E7"/>
    <w:rsid w:val="00CA1C24"/>
    <w:rsid w:val="00CA1DC1"/>
    <w:rsid w:val="00CA264E"/>
    <w:rsid w:val="00CA3728"/>
    <w:rsid w:val="00CA3C12"/>
    <w:rsid w:val="00CA3D02"/>
    <w:rsid w:val="00CA4BBE"/>
    <w:rsid w:val="00CA51F8"/>
    <w:rsid w:val="00CA59D3"/>
    <w:rsid w:val="00CA5F23"/>
    <w:rsid w:val="00CA6562"/>
    <w:rsid w:val="00CA67E8"/>
    <w:rsid w:val="00CA6EF9"/>
    <w:rsid w:val="00CA6FAB"/>
    <w:rsid w:val="00CA7871"/>
    <w:rsid w:val="00CA7B6D"/>
    <w:rsid w:val="00CA7B83"/>
    <w:rsid w:val="00CB00F2"/>
    <w:rsid w:val="00CB0F60"/>
    <w:rsid w:val="00CB0FAD"/>
    <w:rsid w:val="00CB17F4"/>
    <w:rsid w:val="00CB191A"/>
    <w:rsid w:val="00CB1977"/>
    <w:rsid w:val="00CB2771"/>
    <w:rsid w:val="00CB2776"/>
    <w:rsid w:val="00CB299D"/>
    <w:rsid w:val="00CB367A"/>
    <w:rsid w:val="00CB382A"/>
    <w:rsid w:val="00CB4248"/>
    <w:rsid w:val="00CB472C"/>
    <w:rsid w:val="00CB4C78"/>
    <w:rsid w:val="00CB5197"/>
    <w:rsid w:val="00CB524E"/>
    <w:rsid w:val="00CB52A6"/>
    <w:rsid w:val="00CB5498"/>
    <w:rsid w:val="00CB600E"/>
    <w:rsid w:val="00CB6BE0"/>
    <w:rsid w:val="00CB6BE9"/>
    <w:rsid w:val="00CB6D33"/>
    <w:rsid w:val="00CB7FF0"/>
    <w:rsid w:val="00CC02BC"/>
    <w:rsid w:val="00CC05F6"/>
    <w:rsid w:val="00CC1C66"/>
    <w:rsid w:val="00CC1CB5"/>
    <w:rsid w:val="00CC1F32"/>
    <w:rsid w:val="00CC210C"/>
    <w:rsid w:val="00CC24EE"/>
    <w:rsid w:val="00CC53AA"/>
    <w:rsid w:val="00CC638F"/>
    <w:rsid w:val="00CC68ED"/>
    <w:rsid w:val="00CC724A"/>
    <w:rsid w:val="00CC72FB"/>
    <w:rsid w:val="00CC749D"/>
    <w:rsid w:val="00CC785D"/>
    <w:rsid w:val="00CC7F5C"/>
    <w:rsid w:val="00CD0AEE"/>
    <w:rsid w:val="00CD14F1"/>
    <w:rsid w:val="00CD1A30"/>
    <w:rsid w:val="00CD2321"/>
    <w:rsid w:val="00CD2E68"/>
    <w:rsid w:val="00CD3252"/>
    <w:rsid w:val="00CD471A"/>
    <w:rsid w:val="00CD4A9F"/>
    <w:rsid w:val="00CD4F3E"/>
    <w:rsid w:val="00CD57FA"/>
    <w:rsid w:val="00CD6139"/>
    <w:rsid w:val="00CD6143"/>
    <w:rsid w:val="00CD6D27"/>
    <w:rsid w:val="00CD736E"/>
    <w:rsid w:val="00CE0209"/>
    <w:rsid w:val="00CE033E"/>
    <w:rsid w:val="00CE1791"/>
    <w:rsid w:val="00CE19F9"/>
    <w:rsid w:val="00CE1C78"/>
    <w:rsid w:val="00CE2202"/>
    <w:rsid w:val="00CE28CB"/>
    <w:rsid w:val="00CE2AFD"/>
    <w:rsid w:val="00CE2B7C"/>
    <w:rsid w:val="00CE349D"/>
    <w:rsid w:val="00CE3504"/>
    <w:rsid w:val="00CE380E"/>
    <w:rsid w:val="00CE3C28"/>
    <w:rsid w:val="00CE3FAE"/>
    <w:rsid w:val="00CE5340"/>
    <w:rsid w:val="00CE5367"/>
    <w:rsid w:val="00CE579A"/>
    <w:rsid w:val="00CE668D"/>
    <w:rsid w:val="00CE6CA3"/>
    <w:rsid w:val="00CE6E42"/>
    <w:rsid w:val="00CF052E"/>
    <w:rsid w:val="00CF1768"/>
    <w:rsid w:val="00CF27DC"/>
    <w:rsid w:val="00CF2C43"/>
    <w:rsid w:val="00CF2F17"/>
    <w:rsid w:val="00CF2FED"/>
    <w:rsid w:val="00CF2FFC"/>
    <w:rsid w:val="00CF362C"/>
    <w:rsid w:val="00CF3641"/>
    <w:rsid w:val="00CF3C6A"/>
    <w:rsid w:val="00CF4430"/>
    <w:rsid w:val="00CF4A77"/>
    <w:rsid w:val="00CF5B60"/>
    <w:rsid w:val="00CF633F"/>
    <w:rsid w:val="00CF6783"/>
    <w:rsid w:val="00CF6A52"/>
    <w:rsid w:val="00CF6E72"/>
    <w:rsid w:val="00CF6EC7"/>
    <w:rsid w:val="00CF7CA5"/>
    <w:rsid w:val="00D00B9D"/>
    <w:rsid w:val="00D01802"/>
    <w:rsid w:val="00D01B15"/>
    <w:rsid w:val="00D02423"/>
    <w:rsid w:val="00D029CB"/>
    <w:rsid w:val="00D02A22"/>
    <w:rsid w:val="00D02D2C"/>
    <w:rsid w:val="00D038B6"/>
    <w:rsid w:val="00D038D7"/>
    <w:rsid w:val="00D03D02"/>
    <w:rsid w:val="00D03E61"/>
    <w:rsid w:val="00D05597"/>
    <w:rsid w:val="00D05AC0"/>
    <w:rsid w:val="00D0609E"/>
    <w:rsid w:val="00D06927"/>
    <w:rsid w:val="00D0707F"/>
    <w:rsid w:val="00D0743E"/>
    <w:rsid w:val="00D07F03"/>
    <w:rsid w:val="00D102C1"/>
    <w:rsid w:val="00D10BEA"/>
    <w:rsid w:val="00D1155D"/>
    <w:rsid w:val="00D12010"/>
    <w:rsid w:val="00D12410"/>
    <w:rsid w:val="00D12DA4"/>
    <w:rsid w:val="00D12F7B"/>
    <w:rsid w:val="00D13398"/>
    <w:rsid w:val="00D1379F"/>
    <w:rsid w:val="00D13DB9"/>
    <w:rsid w:val="00D13F6F"/>
    <w:rsid w:val="00D13FAD"/>
    <w:rsid w:val="00D141B5"/>
    <w:rsid w:val="00D149F8"/>
    <w:rsid w:val="00D15054"/>
    <w:rsid w:val="00D15B6A"/>
    <w:rsid w:val="00D15CA3"/>
    <w:rsid w:val="00D16491"/>
    <w:rsid w:val="00D1698B"/>
    <w:rsid w:val="00D1794D"/>
    <w:rsid w:val="00D17AB5"/>
    <w:rsid w:val="00D17C74"/>
    <w:rsid w:val="00D2033A"/>
    <w:rsid w:val="00D20FE2"/>
    <w:rsid w:val="00D20FED"/>
    <w:rsid w:val="00D21465"/>
    <w:rsid w:val="00D2173F"/>
    <w:rsid w:val="00D21D2A"/>
    <w:rsid w:val="00D21DE7"/>
    <w:rsid w:val="00D21FAE"/>
    <w:rsid w:val="00D22054"/>
    <w:rsid w:val="00D22CE3"/>
    <w:rsid w:val="00D233B7"/>
    <w:rsid w:val="00D23651"/>
    <w:rsid w:val="00D236E3"/>
    <w:rsid w:val="00D2385A"/>
    <w:rsid w:val="00D23AC8"/>
    <w:rsid w:val="00D245AA"/>
    <w:rsid w:val="00D246BB"/>
    <w:rsid w:val="00D24752"/>
    <w:rsid w:val="00D24E43"/>
    <w:rsid w:val="00D24EE4"/>
    <w:rsid w:val="00D250B4"/>
    <w:rsid w:val="00D253BB"/>
    <w:rsid w:val="00D25C81"/>
    <w:rsid w:val="00D25E0A"/>
    <w:rsid w:val="00D26673"/>
    <w:rsid w:val="00D26F97"/>
    <w:rsid w:val="00D270EA"/>
    <w:rsid w:val="00D2735B"/>
    <w:rsid w:val="00D27854"/>
    <w:rsid w:val="00D27984"/>
    <w:rsid w:val="00D31869"/>
    <w:rsid w:val="00D32783"/>
    <w:rsid w:val="00D32A47"/>
    <w:rsid w:val="00D32A50"/>
    <w:rsid w:val="00D32DE8"/>
    <w:rsid w:val="00D33B10"/>
    <w:rsid w:val="00D33C54"/>
    <w:rsid w:val="00D34069"/>
    <w:rsid w:val="00D351FC"/>
    <w:rsid w:val="00D355DB"/>
    <w:rsid w:val="00D35A6C"/>
    <w:rsid w:val="00D36B7A"/>
    <w:rsid w:val="00D40132"/>
    <w:rsid w:val="00D4029E"/>
    <w:rsid w:val="00D40348"/>
    <w:rsid w:val="00D40888"/>
    <w:rsid w:val="00D4089D"/>
    <w:rsid w:val="00D415E6"/>
    <w:rsid w:val="00D4236A"/>
    <w:rsid w:val="00D42404"/>
    <w:rsid w:val="00D4295E"/>
    <w:rsid w:val="00D429EB"/>
    <w:rsid w:val="00D42A3E"/>
    <w:rsid w:val="00D42D98"/>
    <w:rsid w:val="00D436D7"/>
    <w:rsid w:val="00D43986"/>
    <w:rsid w:val="00D43C8C"/>
    <w:rsid w:val="00D440E9"/>
    <w:rsid w:val="00D449EC"/>
    <w:rsid w:val="00D453B3"/>
    <w:rsid w:val="00D456C4"/>
    <w:rsid w:val="00D45899"/>
    <w:rsid w:val="00D45CA8"/>
    <w:rsid w:val="00D45E1F"/>
    <w:rsid w:val="00D46060"/>
    <w:rsid w:val="00D4608C"/>
    <w:rsid w:val="00D46BB0"/>
    <w:rsid w:val="00D47A2C"/>
    <w:rsid w:val="00D5010A"/>
    <w:rsid w:val="00D50F38"/>
    <w:rsid w:val="00D51271"/>
    <w:rsid w:val="00D52904"/>
    <w:rsid w:val="00D52B40"/>
    <w:rsid w:val="00D52C01"/>
    <w:rsid w:val="00D52CBE"/>
    <w:rsid w:val="00D52E32"/>
    <w:rsid w:val="00D54C83"/>
    <w:rsid w:val="00D5568F"/>
    <w:rsid w:val="00D56E05"/>
    <w:rsid w:val="00D577EE"/>
    <w:rsid w:val="00D57E6F"/>
    <w:rsid w:val="00D6066E"/>
    <w:rsid w:val="00D60A55"/>
    <w:rsid w:val="00D61079"/>
    <w:rsid w:val="00D612CD"/>
    <w:rsid w:val="00D61A47"/>
    <w:rsid w:val="00D61C4F"/>
    <w:rsid w:val="00D61ECC"/>
    <w:rsid w:val="00D6269C"/>
    <w:rsid w:val="00D643C0"/>
    <w:rsid w:val="00D6478C"/>
    <w:rsid w:val="00D64D15"/>
    <w:rsid w:val="00D64DB0"/>
    <w:rsid w:val="00D651FD"/>
    <w:rsid w:val="00D6555B"/>
    <w:rsid w:val="00D6582F"/>
    <w:rsid w:val="00D65A78"/>
    <w:rsid w:val="00D66179"/>
    <w:rsid w:val="00D6745D"/>
    <w:rsid w:val="00D70B2A"/>
    <w:rsid w:val="00D70C0C"/>
    <w:rsid w:val="00D70CFB"/>
    <w:rsid w:val="00D71AAD"/>
    <w:rsid w:val="00D72041"/>
    <w:rsid w:val="00D72068"/>
    <w:rsid w:val="00D7259C"/>
    <w:rsid w:val="00D727E3"/>
    <w:rsid w:val="00D72EBD"/>
    <w:rsid w:val="00D7342A"/>
    <w:rsid w:val="00D734AA"/>
    <w:rsid w:val="00D73803"/>
    <w:rsid w:val="00D73D5E"/>
    <w:rsid w:val="00D75040"/>
    <w:rsid w:val="00D758DC"/>
    <w:rsid w:val="00D75B53"/>
    <w:rsid w:val="00D7664D"/>
    <w:rsid w:val="00D76A92"/>
    <w:rsid w:val="00D775D8"/>
    <w:rsid w:val="00D776B7"/>
    <w:rsid w:val="00D77983"/>
    <w:rsid w:val="00D77B60"/>
    <w:rsid w:val="00D77D98"/>
    <w:rsid w:val="00D805DA"/>
    <w:rsid w:val="00D81367"/>
    <w:rsid w:val="00D817F8"/>
    <w:rsid w:val="00D81BDB"/>
    <w:rsid w:val="00D81C91"/>
    <w:rsid w:val="00D8218B"/>
    <w:rsid w:val="00D82950"/>
    <w:rsid w:val="00D83759"/>
    <w:rsid w:val="00D842DA"/>
    <w:rsid w:val="00D8449F"/>
    <w:rsid w:val="00D84E5A"/>
    <w:rsid w:val="00D856A6"/>
    <w:rsid w:val="00D856D8"/>
    <w:rsid w:val="00D85E0C"/>
    <w:rsid w:val="00D8600E"/>
    <w:rsid w:val="00D8696F"/>
    <w:rsid w:val="00D86B43"/>
    <w:rsid w:val="00D876C7"/>
    <w:rsid w:val="00D90991"/>
    <w:rsid w:val="00D90A1C"/>
    <w:rsid w:val="00D910E6"/>
    <w:rsid w:val="00D91572"/>
    <w:rsid w:val="00D91D7F"/>
    <w:rsid w:val="00D93AD6"/>
    <w:rsid w:val="00D93B33"/>
    <w:rsid w:val="00D93B4D"/>
    <w:rsid w:val="00D93C90"/>
    <w:rsid w:val="00D94A14"/>
    <w:rsid w:val="00D94AB6"/>
    <w:rsid w:val="00D96077"/>
    <w:rsid w:val="00D9608E"/>
    <w:rsid w:val="00D96494"/>
    <w:rsid w:val="00D968BD"/>
    <w:rsid w:val="00D96B5E"/>
    <w:rsid w:val="00D971B6"/>
    <w:rsid w:val="00D97330"/>
    <w:rsid w:val="00DA0E78"/>
    <w:rsid w:val="00DA1862"/>
    <w:rsid w:val="00DA1BBB"/>
    <w:rsid w:val="00DA1D32"/>
    <w:rsid w:val="00DA2ADE"/>
    <w:rsid w:val="00DA2BAA"/>
    <w:rsid w:val="00DA2E0B"/>
    <w:rsid w:val="00DA3CA2"/>
    <w:rsid w:val="00DA4515"/>
    <w:rsid w:val="00DA485A"/>
    <w:rsid w:val="00DA5268"/>
    <w:rsid w:val="00DA5496"/>
    <w:rsid w:val="00DA55EB"/>
    <w:rsid w:val="00DA60F9"/>
    <w:rsid w:val="00DA6305"/>
    <w:rsid w:val="00DA6EAB"/>
    <w:rsid w:val="00DB00E4"/>
    <w:rsid w:val="00DB0129"/>
    <w:rsid w:val="00DB0DA0"/>
    <w:rsid w:val="00DB106C"/>
    <w:rsid w:val="00DB16EA"/>
    <w:rsid w:val="00DB170D"/>
    <w:rsid w:val="00DB1C9E"/>
    <w:rsid w:val="00DB1F37"/>
    <w:rsid w:val="00DB223F"/>
    <w:rsid w:val="00DB25DB"/>
    <w:rsid w:val="00DB2D7A"/>
    <w:rsid w:val="00DB2E21"/>
    <w:rsid w:val="00DB347B"/>
    <w:rsid w:val="00DB3AB7"/>
    <w:rsid w:val="00DB3FD2"/>
    <w:rsid w:val="00DB4052"/>
    <w:rsid w:val="00DB5E9D"/>
    <w:rsid w:val="00DB6061"/>
    <w:rsid w:val="00DB724E"/>
    <w:rsid w:val="00DB7652"/>
    <w:rsid w:val="00DC030D"/>
    <w:rsid w:val="00DC048C"/>
    <w:rsid w:val="00DC06A2"/>
    <w:rsid w:val="00DC0968"/>
    <w:rsid w:val="00DC0BF3"/>
    <w:rsid w:val="00DC0C0F"/>
    <w:rsid w:val="00DC10A8"/>
    <w:rsid w:val="00DC17A3"/>
    <w:rsid w:val="00DC17CF"/>
    <w:rsid w:val="00DC19CA"/>
    <w:rsid w:val="00DC26C2"/>
    <w:rsid w:val="00DC2B9C"/>
    <w:rsid w:val="00DC2DA3"/>
    <w:rsid w:val="00DC3496"/>
    <w:rsid w:val="00DC354C"/>
    <w:rsid w:val="00DC36F0"/>
    <w:rsid w:val="00DC3DA7"/>
    <w:rsid w:val="00DC49F8"/>
    <w:rsid w:val="00DC57A0"/>
    <w:rsid w:val="00DC5B70"/>
    <w:rsid w:val="00DC62A1"/>
    <w:rsid w:val="00DC6318"/>
    <w:rsid w:val="00DC6EDE"/>
    <w:rsid w:val="00DC6F32"/>
    <w:rsid w:val="00DC70C7"/>
    <w:rsid w:val="00DC7181"/>
    <w:rsid w:val="00DC7A86"/>
    <w:rsid w:val="00DD0B5E"/>
    <w:rsid w:val="00DD0FE2"/>
    <w:rsid w:val="00DD14E7"/>
    <w:rsid w:val="00DD1AB3"/>
    <w:rsid w:val="00DD2078"/>
    <w:rsid w:val="00DD2574"/>
    <w:rsid w:val="00DD2D94"/>
    <w:rsid w:val="00DD31BD"/>
    <w:rsid w:val="00DD32CD"/>
    <w:rsid w:val="00DD3632"/>
    <w:rsid w:val="00DD3FEE"/>
    <w:rsid w:val="00DD470C"/>
    <w:rsid w:val="00DD4AE3"/>
    <w:rsid w:val="00DD4B95"/>
    <w:rsid w:val="00DD561B"/>
    <w:rsid w:val="00DD63A1"/>
    <w:rsid w:val="00DD63BE"/>
    <w:rsid w:val="00DD747E"/>
    <w:rsid w:val="00DD7E4B"/>
    <w:rsid w:val="00DE22E0"/>
    <w:rsid w:val="00DE24C5"/>
    <w:rsid w:val="00DE2C81"/>
    <w:rsid w:val="00DE2CD2"/>
    <w:rsid w:val="00DE302C"/>
    <w:rsid w:val="00DE32FD"/>
    <w:rsid w:val="00DE3462"/>
    <w:rsid w:val="00DE3692"/>
    <w:rsid w:val="00DE3A57"/>
    <w:rsid w:val="00DE41AB"/>
    <w:rsid w:val="00DE41ED"/>
    <w:rsid w:val="00DE4657"/>
    <w:rsid w:val="00DE52AD"/>
    <w:rsid w:val="00DE64EB"/>
    <w:rsid w:val="00DE695E"/>
    <w:rsid w:val="00DE6AC2"/>
    <w:rsid w:val="00DE6E4B"/>
    <w:rsid w:val="00DE7255"/>
    <w:rsid w:val="00DE792E"/>
    <w:rsid w:val="00DF0458"/>
    <w:rsid w:val="00DF083C"/>
    <w:rsid w:val="00DF13C4"/>
    <w:rsid w:val="00DF1519"/>
    <w:rsid w:val="00DF1D84"/>
    <w:rsid w:val="00DF1E15"/>
    <w:rsid w:val="00DF25A6"/>
    <w:rsid w:val="00DF2E31"/>
    <w:rsid w:val="00DF3D7D"/>
    <w:rsid w:val="00DF436C"/>
    <w:rsid w:val="00DF48B1"/>
    <w:rsid w:val="00DF49C2"/>
    <w:rsid w:val="00DF5097"/>
    <w:rsid w:val="00DF560C"/>
    <w:rsid w:val="00DF5734"/>
    <w:rsid w:val="00DF5B97"/>
    <w:rsid w:val="00DF5F6C"/>
    <w:rsid w:val="00DF67A9"/>
    <w:rsid w:val="00DF6E7E"/>
    <w:rsid w:val="00DF7579"/>
    <w:rsid w:val="00E0019F"/>
    <w:rsid w:val="00E00459"/>
    <w:rsid w:val="00E00E6F"/>
    <w:rsid w:val="00E01605"/>
    <w:rsid w:val="00E017D8"/>
    <w:rsid w:val="00E02055"/>
    <w:rsid w:val="00E02BB0"/>
    <w:rsid w:val="00E02DAF"/>
    <w:rsid w:val="00E02E5D"/>
    <w:rsid w:val="00E03176"/>
    <w:rsid w:val="00E03328"/>
    <w:rsid w:val="00E03919"/>
    <w:rsid w:val="00E03A73"/>
    <w:rsid w:val="00E03AC5"/>
    <w:rsid w:val="00E03EA8"/>
    <w:rsid w:val="00E0418C"/>
    <w:rsid w:val="00E04846"/>
    <w:rsid w:val="00E05264"/>
    <w:rsid w:val="00E052BC"/>
    <w:rsid w:val="00E05548"/>
    <w:rsid w:val="00E0584B"/>
    <w:rsid w:val="00E06751"/>
    <w:rsid w:val="00E068B6"/>
    <w:rsid w:val="00E0702B"/>
    <w:rsid w:val="00E07411"/>
    <w:rsid w:val="00E07724"/>
    <w:rsid w:val="00E07B49"/>
    <w:rsid w:val="00E07E8C"/>
    <w:rsid w:val="00E1017D"/>
    <w:rsid w:val="00E1044F"/>
    <w:rsid w:val="00E10EF4"/>
    <w:rsid w:val="00E11DE0"/>
    <w:rsid w:val="00E12460"/>
    <w:rsid w:val="00E131E4"/>
    <w:rsid w:val="00E135F3"/>
    <w:rsid w:val="00E140EC"/>
    <w:rsid w:val="00E1494B"/>
    <w:rsid w:val="00E157CF"/>
    <w:rsid w:val="00E15DBB"/>
    <w:rsid w:val="00E1601F"/>
    <w:rsid w:val="00E165DB"/>
    <w:rsid w:val="00E16762"/>
    <w:rsid w:val="00E1679D"/>
    <w:rsid w:val="00E179D8"/>
    <w:rsid w:val="00E206CE"/>
    <w:rsid w:val="00E20FF9"/>
    <w:rsid w:val="00E217E5"/>
    <w:rsid w:val="00E21D68"/>
    <w:rsid w:val="00E226EC"/>
    <w:rsid w:val="00E22E8E"/>
    <w:rsid w:val="00E23B38"/>
    <w:rsid w:val="00E2418A"/>
    <w:rsid w:val="00E24987"/>
    <w:rsid w:val="00E24F27"/>
    <w:rsid w:val="00E25179"/>
    <w:rsid w:val="00E2582D"/>
    <w:rsid w:val="00E25B0D"/>
    <w:rsid w:val="00E266B2"/>
    <w:rsid w:val="00E269B7"/>
    <w:rsid w:val="00E27AFF"/>
    <w:rsid w:val="00E306C1"/>
    <w:rsid w:val="00E30A63"/>
    <w:rsid w:val="00E312E6"/>
    <w:rsid w:val="00E321B9"/>
    <w:rsid w:val="00E322D2"/>
    <w:rsid w:val="00E32386"/>
    <w:rsid w:val="00E331CE"/>
    <w:rsid w:val="00E33ED3"/>
    <w:rsid w:val="00E342A5"/>
    <w:rsid w:val="00E348CA"/>
    <w:rsid w:val="00E34AFB"/>
    <w:rsid w:val="00E34BB9"/>
    <w:rsid w:val="00E35560"/>
    <w:rsid w:val="00E355BA"/>
    <w:rsid w:val="00E366AC"/>
    <w:rsid w:val="00E36CEC"/>
    <w:rsid w:val="00E37DB4"/>
    <w:rsid w:val="00E401CB"/>
    <w:rsid w:val="00E403F7"/>
    <w:rsid w:val="00E40871"/>
    <w:rsid w:val="00E414F7"/>
    <w:rsid w:val="00E41F62"/>
    <w:rsid w:val="00E4210A"/>
    <w:rsid w:val="00E4270C"/>
    <w:rsid w:val="00E42878"/>
    <w:rsid w:val="00E429AF"/>
    <w:rsid w:val="00E43360"/>
    <w:rsid w:val="00E43B30"/>
    <w:rsid w:val="00E44301"/>
    <w:rsid w:val="00E443EF"/>
    <w:rsid w:val="00E45262"/>
    <w:rsid w:val="00E455D5"/>
    <w:rsid w:val="00E461C6"/>
    <w:rsid w:val="00E475E0"/>
    <w:rsid w:val="00E47A96"/>
    <w:rsid w:val="00E47B52"/>
    <w:rsid w:val="00E50A9B"/>
    <w:rsid w:val="00E51063"/>
    <w:rsid w:val="00E511A3"/>
    <w:rsid w:val="00E51382"/>
    <w:rsid w:val="00E51A45"/>
    <w:rsid w:val="00E51CAE"/>
    <w:rsid w:val="00E521E8"/>
    <w:rsid w:val="00E526FE"/>
    <w:rsid w:val="00E52761"/>
    <w:rsid w:val="00E530F7"/>
    <w:rsid w:val="00E536D9"/>
    <w:rsid w:val="00E5404F"/>
    <w:rsid w:val="00E546FF"/>
    <w:rsid w:val="00E5487B"/>
    <w:rsid w:val="00E549A2"/>
    <w:rsid w:val="00E54A4E"/>
    <w:rsid w:val="00E55240"/>
    <w:rsid w:val="00E556D8"/>
    <w:rsid w:val="00E56368"/>
    <w:rsid w:val="00E56F1D"/>
    <w:rsid w:val="00E574B9"/>
    <w:rsid w:val="00E57F84"/>
    <w:rsid w:val="00E60129"/>
    <w:rsid w:val="00E603DB"/>
    <w:rsid w:val="00E60591"/>
    <w:rsid w:val="00E6084B"/>
    <w:rsid w:val="00E608D0"/>
    <w:rsid w:val="00E60941"/>
    <w:rsid w:val="00E613E1"/>
    <w:rsid w:val="00E625BF"/>
    <w:rsid w:val="00E63A10"/>
    <w:rsid w:val="00E63DF8"/>
    <w:rsid w:val="00E64027"/>
    <w:rsid w:val="00E643A0"/>
    <w:rsid w:val="00E64C68"/>
    <w:rsid w:val="00E6510E"/>
    <w:rsid w:val="00E653CA"/>
    <w:rsid w:val="00E65FEC"/>
    <w:rsid w:val="00E66059"/>
    <w:rsid w:val="00E6671B"/>
    <w:rsid w:val="00E6705F"/>
    <w:rsid w:val="00E67243"/>
    <w:rsid w:val="00E67B5D"/>
    <w:rsid w:val="00E70486"/>
    <w:rsid w:val="00E70AA0"/>
    <w:rsid w:val="00E70AEA"/>
    <w:rsid w:val="00E71446"/>
    <w:rsid w:val="00E71E39"/>
    <w:rsid w:val="00E720E0"/>
    <w:rsid w:val="00E73410"/>
    <w:rsid w:val="00E73BA6"/>
    <w:rsid w:val="00E73E43"/>
    <w:rsid w:val="00E74520"/>
    <w:rsid w:val="00E747E5"/>
    <w:rsid w:val="00E74A56"/>
    <w:rsid w:val="00E75D47"/>
    <w:rsid w:val="00E760FD"/>
    <w:rsid w:val="00E765D3"/>
    <w:rsid w:val="00E7734F"/>
    <w:rsid w:val="00E774AD"/>
    <w:rsid w:val="00E77DEC"/>
    <w:rsid w:val="00E800DC"/>
    <w:rsid w:val="00E8021D"/>
    <w:rsid w:val="00E80398"/>
    <w:rsid w:val="00E809E8"/>
    <w:rsid w:val="00E80D5B"/>
    <w:rsid w:val="00E80E28"/>
    <w:rsid w:val="00E81271"/>
    <w:rsid w:val="00E81BFB"/>
    <w:rsid w:val="00E8284B"/>
    <w:rsid w:val="00E82947"/>
    <w:rsid w:val="00E8298B"/>
    <w:rsid w:val="00E82B44"/>
    <w:rsid w:val="00E82C84"/>
    <w:rsid w:val="00E832C4"/>
    <w:rsid w:val="00E83611"/>
    <w:rsid w:val="00E8396E"/>
    <w:rsid w:val="00E842EE"/>
    <w:rsid w:val="00E84354"/>
    <w:rsid w:val="00E8441A"/>
    <w:rsid w:val="00E8479F"/>
    <w:rsid w:val="00E848D1"/>
    <w:rsid w:val="00E84BE0"/>
    <w:rsid w:val="00E84C45"/>
    <w:rsid w:val="00E8551B"/>
    <w:rsid w:val="00E85D67"/>
    <w:rsid w:val="00E85E24"/>
    <w:rsid w:val="00E85E7B"/>
    <w:rsid w:val="00E86381"/>
    <w:rsid w:val="00E86691"/>
    <w:rsid w:val="00E86F27"/>
    <w:rsid w:val="00E87279"/>
    <w:rsid w:val="00E90587"/>
    <w:rsid w:val="00E907FC"/>
    <w:rsid w:val="00E90983"/>
    <w:rsid w:val="00E91324"/>
    <w:rsid w:val="00E91352"/>
    <w:rsid w:val="00E916EE"/>
    <w:rsid w:val="00E92457"/>
    <w:rsid w:val="00E9270D"/>
    <w:rsid w:val="00E93008"/>
    <w:rsid w:val="00E93525"/>
    <w:rsid w:val="00E957BA"/>
    <w:rsid w:val="00E95953"/>
    <w:rsid w:val="00E95CBE"/>
    <w:rsid w:val="00E95D37"/>
    <w:rsid w:val="00E96205"/>
    <w:rsid w:val="00E969D2"/>
    <w:rsid w:val="00E97052"/>
    <w:rsid w:val="00EA0A95"/>
    <w:rsid w:val="00EA0BB4"/>
    <w:rsid w:val="00EA0CC4"/>
    <w:rsid w:val="00EA0EDB"/>
    <w:rsid w:val="00EA139C"/>
    <w:rsid w:val="00EA1541"/>
    <w:rsid w:val="00EA170F"/>
    <w:rsid w:val="00EA19B6"/>
    <w:rsid w:val="00EA271E"/>
    <w:rsid w:val="00EA2D11"/>
    <w:rsid w:val="00EA3029"/>
    <w:rsid w:val="00EA3610"/>
    <w:rsid w:val="00EA3B25"/>
    <w:rsid w:val="00EA3C54"/>
    <w:rsid w:val="00EA4D9F"/>
    <w:rsid w:val="00EA52B7"/>
    <w:rsid w:val="00EA5471"/>
    <w:rsid w:val="00EA56DD"/>
    <w:rsid w:val="00EA6043"/>
    <w:rsid w:val="00EA60F0"/>
    <w:rsid w:val="00EA6695"/>
    <w:rsid w:val="00EA70F5"/>
    <w:rsid w:val="00EA727B"/>
    <w:rsid w:val="00EA760B"/>
    <w:rsid w:val="00EA787B"/>
    <w:rsid w:val="00EA799D"/>
    <w:rsid w:val="00EB0239"/>
    <w:rsid w:val="00EB07C6"/>
    <w:rsid w:val="00EB0E48"/>
    <w:rsid w:val="00EB1D3F"/>
    <w:rsid w:val="00EB2B15"/>
    <w:rsid w:val="00EB3570"/>
    <w:rsid w:val="00EB36C4"/>
    <w:rsid w:val="00EB3876"/>
    <w:rsid w:val="00EB39E2"/>
    <w:rsid w:val="00EB4471"/>
    <w:rsid w:val="00EB493C"/>
    <w:rsid w:val="00EB4BD9"/>
    <w:rsid w:val="00EB4D15"/>
    <w:rsid w:val="00EB5338"/>
    <w:rsid w:val="00EB5367"/>
    <w:rsid w:val="00EB6159"/>
    <w:rsid w:val="00EB630A"/>
    <w:rsid w:val="00EB6324"/>
    <w:rsid w:val="00EB7A94"/>
    <w:rsid w:val="00EC0EE1"/>
    <w:rsid w:val="00EC20F6"/>
    <w:rsid w:val="00EC2A83"/>
    <w:rsid w:val="00EC2EE9"/>
    <w:rsid w:val="00EC2F11"/>
    <w:rsid w:val="00EC2F15"/>
    <w:rsid w:val="00EC3768"/>
    <w:rsid w:val="00EC386E"/>
    <w:rsid w:val="00EC3E91"/>
    <w:rsid w:val="00EC4AC8"/>
    <w:rsid w:val="00EC564B"/>
    <w:rsid w:val="00EC5E6F"/>
    <w:rsid w:val="00EC689E"/>
    <w:rsid w:val="00EC6C07"/>
    <w:rsid w:val="00ED0305"/>
    <w:rsid w:val="00ED0D94"/>
    <w:rsid w:val="00ED0DA4"/>
    <w:rsid w:val="00ED1174"/>
    <w:rsid w:val="00ED14D9"/>
    <w:rsid w:val="00ED1819"/>
    <w:rsid w:val="00ED1C0F"/>
    <w:rsid w:val="00ED4159"/>
    <w:rsid w:val="00ED4173"/>
    <w:rsid w:val="00ED4230"/>
    <w:rsid w:val="00ED48B3"/>
    <w:rsid w:val="00ED48FA"/>
    <w:rsid w:val="00ED4C9A"/>
    <w:rsid w:val="00ED4D28"/>
    <w:rsid w:val="00ED5515"/>
    <w:rsid w:val="00ED56CD"/>
    <w:rsid w:val="00ED5D1D"/>
    <w:rsid w:val="00ED6BC8"/>
    <w:rsid w:val="00ED7971"/>
    <w:rsid w:val="00ED7998"/>
    <w:rsid w:val="00ED7D1D"/>
    <w:rsid w:val="00EE05AF"/>
    <w:rsid w:val="00EE0660"/>
    <w:rsid w:val="00EE118D"/>
    <w:rsid w:val="00EE1459"/>
    <w:rsid w:val="00EE1C19"/>
    <w:rsid w:val="00EE24F3"/>
    <w:rsid w:val="00EE26C1"/>
    <w:rsid w:val="00EE3C6A"/>
    <w:rsid w:val="00EE3CEC"/>
    <w:rsid w:val="00EE4250"/>
    <w:rsid w:val="00EE478F"/>
    <w:rsid w:val="00EE47F0"/>
    <w:rsid w:val="00EE5422"/>
    <w:rsid w:val="00EE5563"/>
    <w:rsid w:val="00EE5FD5"/>
    <w:rsid w:val="00EE63E0"/>
    <w:rsid w:val="00EE6E20"/>
    <w:rsid w:val="00EE7644"/>
    <w:rsid w:val="00EE7708"/>
    <w:rsid w:val="00EE782F"/>
    <w:rsid w:val="00EF0005"/>
    <w:rsid w:val="00EF010D"/>
    <w:rsid w:val="00EF0375"/>
    <w:rsid w:val="00EF0443"/>
    <w:rsid w:val="00EF060F"/>
    <w:rsid w:val="00EF0987"/>
    <w:rsid w:val="00EF0FE9"/>
    <w:rsid w:val="00EF1C4C"/>
    <w:rsid w:val="00EF2341"/>
    <w:rsid w:val="00EF27C3"/>
    <w:rsid w:val="00EF27C6"/>
    <w:rsid w:val="00EF2CFF"/>
    <w:rsid w:val="00EF35A7"/>
    <w:rsid w:val="00EF3618"/>
    <w:rsid w:val="00EF46B3"/>
    <w:rsid w:val="00EF46CD"/>
    <w:rsid w:val="00EF5053"/>
    <w:rsid w:val="00EF516B"/>
    <w:rsid w:val="00EF5566"/>
    <w:rsid w:val="00EF5BE4"/>
    <w:rsid w:val="00EF62DB"/>
    <w:rsid w:val="00EF755B"/>
    <w:rsid w:val="00EF76A4"/>
    <w:rsid w:val="00EF7734"/>
    <w:rsid w:val="00EF78E4"/>
    <w:rsid w:val="00EF78FC"/>
    <w:rsid w:val="00EF7982"/>
    <w:rsid w:val="00F003EE"/>
    <w:rsid w:val="00F0073E"/>
    <w:rsid w:val="00F00B13"/>
    <w:rsid w:val="00F0194F"/>
    <w:rsid w:val="00F01E08"/>
    <w:rsid w:val="00F058A1"/>
    <w:rsid w:val="00F05B68"/>
    <w:rsid w:val="00F06345"/>
    <w:rsid w:val="00F06D6A"/>
    <w:rsid w:val="00F0711F"/>
    <w:rsid w:val="00F076F5"/>
    <w:rsid w:val="00F07BE9"/>
    <w:rsid w:val="00F07C5B"/>
    <w:rsid w:val="00F100EB"/>
    <w:rsid w:val="00F1020D"/>
    <w:rsid w:val="00F1059A"/>
    <w:rsid w:val="00F10B23"/>
    <w:rsid w:val="00F11855"/>
    <w:rsid w:val="00F11B4F"/>
    <w:rsid w:val="00F11E92"/>
    <w:rsid w:val="00F121CB"/>
    <w:rsid w:val="00F12256"/>
    <w:rsid w:val="00F1266A"/>
    <w:rsid w:val="00F13C55"/>
    <w:rsid w:val="00F13FE6"/>
    <w:rsid w:val="00F1544B"/>
    <w:rsid w:val="00F1577B"/>
    <w:rsid w:val="00F157BF"/>
    <w:rsid w:val="00F15C7F"/>
    <w:rsid w:val="00F16827"/>
    <w:rsid w:val="00F17259"/>
    <w:rsid w:val="00F17745"/>
    <w:rsid w:val="00F1798C"/>
    <w:rsid w:val="00F17C39"/>
    <w:rsid w:val="00F200CD"/>
    <w:rsid w:val="00F2042E"/>
    <w:rsid w:val="00F209CA"/>
    <w:rsid w:val="00F21275"/>
    <w:rsid w:val="00F21600"/>
    <w:rsid w:val="00F21724"/>
    <w:rsid w:val="00F21A44"/>
    <w:rsid w:val="00F2245F"/>
    <w:rsid w:val="00F22F71"/>
    <w:rsid w:val="00F23365"/>
    <w:rsid w:val="00F254C7"/>
    <w:rsid w:val="00F266BB"/>
    <w:rsid w:val="00F269FD"/>
    <w:rsid w:val="00F26CCB"/>
    <w:rsid w:val="00F27595"/>
    <w:rsid w:val="00F27AD5"/>
    <w:rsid w:val="00F3278E"/>
    <w:rsid w:val="00F328E3"/>
    <w:rsid w:val="00F33484"/>
    <w:rsid w:val="00F33F19"/>
    <w:rsid w:val="00F34224"/>
    <w:rsid w:val="00F348FC"/>
    <w:rsid w:val="00F34CAC"/>
    <w:rsid w:val="00F35867"/>
    <w:rsid w:val="00F359E2"/>
    <w:rsid w:val="00F35B98"/>
    <w:rsid w:val="00F36208"/>
    <w:rsid w:val="00F37223"/>
    <w:rsid w:val="00F3776D"/>
    <w:rsid w:val="00F3787C"/>
    <w:rsid w:val="00F411A3"/>
    <w:rsid w:val="00F41804"/>
    <w:rsid w:val="00F41A72"/>
    <w:rsid w:val="00F438BA"/>
    <w:rsid w:val="00F45254"/>
    <w:rsid w:val="00F45535"/>
    <w:rsid w:val="00F45AA5"/>
    <w:rsid w:val="00F4698A"/>
    <w:rsid w:val="00F47B68"/>
    <w:rsid w:val="00F502D6"/>
    <w:rsid w:val="00F506BE"/>
    <w:rsid w:val="00F50893"/>
    <w:rsid w:val="00F510A3"/>
    <w:rsid w:val="00F51CD1"/>
    <w:rsid w:val="00F51D00"/>
    <w:rsid w:val="00F520E8"/>
    <w:rsid w:val="00F52F03"/>
    <w:rsid w:val="00F5341B"/>
    <w:rsid w:val="00F547F2"/>
    <w:rsid w:val="00F54E18"/>
    <w:rsid w:val="00F55BA7"/>
    <w:rsid w:val="00F55E9A"/>
    <w:rsid w:val="00F56081"/>
    <w:rsid w:val="00F56D16"/>
    <w:rsid w:val="00F56F05"/>
    <w:rsid w:val="00F5737E"/>
    <w:rsid w:val="00F57898"/>
    <w:rsid w:val="00F57958"/>
    <w:rsid w:val="00F57B03"/>
    <w:rsid w:val="00F602E8"/>
    <w:rsid w:val="00F60EC9"/>
    <w:rsid w:val="00F616B1"/>
    <w:rsid w:val="00F61EC0"/>
    <w:rsid w:val="00F6298D"/>
    <w:rsid w:val="00F62B2F"/>
    <w:rsid w:val="00F62C95"/>
    <w:rsid w:val="00F631F8"/>
    <w:rsid w:val="00F63926"/>
    <w:rsid w:val="00F6463E"/>
    <w:rsid w:val="00F64BF1"/>
    <w:rsid w:val="00F64F09"/>
    <w:rsid w:val="00F650A7"/>
    <w:rsid w:val="00F65522"/>
    <w:rsid w:val="00F657FB"/>
    <w:rsid w:val="00F66931"/>
    <w:rsid w:val="00F67330"/>
    <w:rsid w:val="00F67C2C"/>
    <w:rsid w:val="00F704F2"/>
    <w:rsid w:val="00F70E89"/>
    <w:rsid w:val="00F71357"/>
    <w:rsid w:val="00F71C1C"/>
    <w:rsid w:val="00F72037"/>
    <w:rsid w:val="00F720F4"/>
    <w:rsid w:val="00F7221E"/>
    <w:rsid w:val="00F722B3"/>
    <w:rsid w:val="00F72F66"/>
    <w:rsid w:val="00F738C9"/>
    <w:rsid w:val="00F74013"/>
    <w:rsid w:val="00F74324"/>
    <w:rsid w:val="00F74818"/>
    <w:rsid w:val="00F74981"/>
    <w:rsid w:val="00F75099"/>
    <w:rsid w:val="00F7561E"/>
    <w:rsid w:val="00F75C6D"/>
    <w:rsid w:val="00F75CF7"/>
    <w:rsid w:val="00F7627F"/>
    <w:rsid w:val="00F764B3"/>
    <w:rsid w:val="00F76DAB"/>
    <w:rsid w:val="00F770EA"/>
    <w:rsid w:val="00F77261"/>
    <w:rsid w:val="00F77305"/>
    <w:rsid w:val="00F77E57"/>
    <w:rsid w:val="00F81548"/>
    <w:rsid w:val="00F81937"/>
    <w:rsid w:val="00F8338F"/>
    <w:rsid w:val="00F836CD"/>
    <w:rsid w:val="00F83C62"/>
    <w:rsid w:val="00F83F20"/>
    <w:rsid w:val="00F83F76"/>
    <w:rsid w:val="00F8574E"/>
    <w:rsid w:val="00F85B95"/>
    <w:rsid w:val="00F85DD5"/>
    <w:rsid w:val="00F86136"/>
    <w:rsid w:val="00F86C6E"/>
    <w:rsid w:val="00F86D5C"/>
    <w:rsid w:val="00F874B0"/>
    <w:rsid w:val="00F87756"/>
    <w:rsid w:val="00F87E85"/>
    <w:rsid w:val="00F87FC0"/>
    <w:rsid w:val="00F905FA"/>
    <w:rsid w:val="00F9074F"/>
    <w:rsid w:val="00F91343"/>
    <w:rsid w:val="00F91709"/>
    <w:rsid w:val="00F9216A"/>
    <w:rsid w:val="00F924C1"/>
    <w:rsid w:val="00F92F40"/>
    <w:rsid w:val="00F93838"/>
    <w:rsid w:val="00F93CEC"/>
    <w:rsid w:val="00F948F1"/>
    <w:rsid w:val="00F94BE0"/>
    <w:rsid w:val="00F95374"/>
    <w:rsid w:val="00F95F9B"/>
    <w:rsid w:val="00F96747"/>
    <w:rsid w:val="00F97112"/>
    <w:rsid w:val="00F9742A"/>
    <w:rsid w:val="00F97D41"/>
    <w:rsid w:val="00FA0612"/>
    <w:rsid w:val="00FA088E"/>
    <w:rsid w:val="00FA11A5"/>
    <w:rsid w:val="00FA1D29"/>
    <w:rsid w:val="00FA1F13"/>
    <w:rsid w:val="00FA2113"/>
    <w:rsid w:val="00FA2188"/>
    <w:rsid w:val="00FA21C2"/>
    <w:rsid w:val="00FA26D6"/>
    <w:rsid w:val="00FA2C30"/>
    <w:rsid w:val="00FA3D09"/>
    <w:rsid w:val="00FA3E22"/>
    <w:rsid w:val="00FA4D38"/>
    <w:rsid w:val="00FA4DEF"/>
    <w:rsid w:val="00FA58F5"/>
    <w:rsid w:val="00FA5903"/>
    <w:rsid w:val="00FA5D95"/>
    <w:rsid w:val="00FA63BE"/>
    <w:rsid w:val="00FA68DB"/>
    <w:rsid w:val="00FA6C99"/>
    <w:rsid w:val="00FA77A9"/>
    <w:rsid w:val="00FB0399"/>
    <w:rsid w:val="00FB12E3"/>
    <w:rsid w:val="00FB1887"/>
    <w:rsid w:val="00FB1D59"/>
    <w:rsid w:val="00FB2797"/>
    <w:rsid w:val="00FB292B"/>
    <w:rsid w:val="00FB29C7"/>
    <w:rsid w:val="00FB302A"/>
    <w:rsid w:val="00FB311C"/>
    <w:rsid w:val="00FB4318"/>
    <w:rsid w:val="00FB495A"/>
    <w:rsid w:val="00FB49C0"/>
    <w:rsid w:val="00FB502B"/>
    <w:rsid w:val="00FB5370"/>
    <w:rsid w:val="00FB5614"/>
    <w:rsid w:val="00FB673C"/>
    <w:rsid w:val="00FB681B"/>
    <w:rsid w:val="00FB6B2E"/>
    <w:rsid w:val="00FB6EC2"/>
    <w:rsid w:val="00FC0125"/>
    <w:rsid w:val="00FC0AE9"/>
    <w:rsid w:val="00FC0B53"/>
    <w:rsid w:val="00FC0DDB"/>
    <w:rsid w:val="00FC13DC"/>
    <w:rsid w:val="00FC14BB"/>
    <w:rsid w:val="00FC15A3"/>
    <w:rsid w:val="00FC1EF8"/>
    <w:rsid w:val="00FC22E9"/>
    <w:rsid w:val="00FC25FD"/>
    <w:rsid w:val="00FC35FE"/>
    <w:rsid w:val="00FC37F5"/>
    <w:rsid w:val="00FC4004"/>
    <w:rsid w:val="00FC42F4"/>
    <w:rsid w:val="00FC4340"/>
    <w:rsid w:val="00FC51A1"/>
    <w:rsid w:val="00FC5DD1"/>
    <w:rsid w:val="00FC6298"/>
    <w:rsid w:val="00FC6911"/>
    <w:rsid w:val="00FC762D"/>
    <w:rsid w:val="00FC78AD"/>
    <w:rsid w:val="00FC7BB2"/>
    <w:rsid w:val="00FD0841"/>
    <w:rsid w:val="00FD1684"/>
    <w:rsid w:val="00FD268D"/>
    <w:rsid w:val="00FD295B"/>
    <w:rsid w:val="00FD2C4D"/>
    <w:rsid w:val="00FD2D07"/>
    <w:rsid w:val="00FD2E26"/>
    <w:rsid w:val="00FD36BF"/>
    <w:rsid w:val="00FD3C88"/>
    <w:rsid w:val="00FD3FAD"/>
    <w:rsid w:val="00FD4587"/>
    <w:rsid w:val="00FD495C"/>
    <w:rsid w:val="00FD5D86"/>
    <w:rsid w:val="00FD6987"/>
    <w:rsid w:val="00FD72D8"/>
    <w:rsid w:val="00FD7593"/>
    <w:rsid w:val="00FD7A9E"/>
    <w:rsid w:val="00FD7EF1"/>
    <w:rsid w:val="00FE01DE"/>
    <w:rsid w:val="00FE0ED7"/>
    <w:rsid w:val="00FE1209"/>
    <w:rsid w:val="00FE20D8"/>
    <w:rsid w:val="00FE22E2"/>
    <w:rsid w:val="00FE29A7"/>
    <w:rsid w:val="00FE2B3C"/>
    <w:rsid w:val="00FE2E17"/>
    <w:rsid w:val="00FE3823"/>
    <w:rsid w:val="00FE3F7C"/>
    <w:rsid w:val="00FE5764"/>
    <w:rsid w:val="00FE578E"/>
    <w:rsid w:val="00FE6C05"/>
    <w:rsid w:val="00FE700B"/>
    <w:rsid w:val="00FE75B2"/>
    <w:rsid w:val="00FE7B4C"/>
    <w:rsid w:val="00FE7FD3"/>
    <w:rsid w:val="00FF098D"/>
    <w:rsid w:val="00FF0EFF"/>
    <w:rsid w:val="00FF1088"/>
    <w:rsid w:val="00FF1D99"/>
    <w:rsid w:val="00FF21A5"/>
    <w:rsid w:val="00FF2754"/>
    <w:rsid w:val="00FF32D6"/>
    <w:rsid w:val="00FF354B"/>
    <w:rsid w:val="00FF3851"/>
    <w:rsid w:val="00FF3BFE"/>
    <w:rsid w:val="00FF4403"/>
    <w:rsid w:val="00FF4F3D"/>
    <w:rsid w:val="00FF530B"/>
    <w:rsid w:val="00FF53BF"/>
    <w:rsid w:val="00FF5648"/>
    <w:rsid w:val="00FF5E76"/>
    <w:rsid w:val="00FF5FF0"/>
    <w:rsid w:val="00FF646E"/>
    <w:rsid w:val="00FF66E8"/>
    <w:rsid w:val="00FF715E"/>
    <w:rsid w:val="00FF7B32"/>
    <w:rsid w:val="00FF7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1273EE"/>
  <w15:docId w15:val="{D4792581-42E7-4315-A36A-60AEAE225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8FC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link w:val="Heading1Char"/>
    <w:autoRedefine/>
    <w:uiPriority w:val="9"/>
    <w:qFormat/>
    <w:rsid w:val="00A36735"/>
    <w:pPr>
      <w:spacing w:after="240"/>
      <w:outlineLvl w:val="0"/>
    </w:pPr>
    <w:rPr>
      <w:rFonts w:ascii="Arial" w:eastAsia="Arial" w:hAnsi="Arial" w:cs="Arial"/>
      <w:b/>
      <w:bCs/>
      <w:sz w:val="24"/>
      <w:szCs w:val="28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6B42E4"/>
    <w:pPr>
      <w:spacing w:after="120"/>
      <w:outlineLvl w:val="1"/>
    </w:pPr>
    <w:rPr>
      <w:rFonts w:ascii="Arial" w:eastAsia="Arial" w:hAnsi="Arial" w:cs="Arial"/>
      <w:b/>
      <w:bCs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05EE"/>
    <w:pPr>
      <w:keepNext/>
      <w:keepLines/>
      <w:spacing w:before="120"/>
      <w:outlineLvl w:val="2"/>
    </w:pPr>
    <w:rPr>
      <w:rFonts w:ascii="Arial" w:eastAsiaTheme="majorEastAsia" w:hAnsi="Arial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145"/>
    <w:pPr>
      <w:keepNext/>
      <w:keepLines/>
      <w:spacing w:before="240" w:line="360" w:lineRule="auto"/>
      <w:outlineLvl w:val="3"/>
    </w:pPr>
    <w:rPr>
      <w:rFonts w:ascii="Arial" w:eastAsiaTheme="majorEastAsia" w:hAnsi="Arial" w:cstheme="majorBidi"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D0935"/>
    <w:pPr>
      <w:keepNext/>
      <w:keepLines/>
      <w:spacing w:before="120" w:line="360" w:lineRule="auto"/>
      <w:outlineLvl w:val="4"/>
    </w:pPr>
    <w:rPr>
      <w:rFonts w:ascii="Arial" w:eastAsiaTheme="majorEastAsia" w:hAnsi="Arial" w:cs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06A40"/>
    <w:rPr>
      <w:sz w:val="24"/>
      <w:szCs w:val="24"/>
    </w:rPr>
  </w:style>
  <w:style w:type="paragraph" w:styleId="Title">
    <w:name w:val="Title"/>
    <w:basedOn w:val="Normal"/>
    <w:link w:val="TitleChar"/>
    <w:autoRedefine/>
    <w:uiPriority w:val="10"/>
    <w:qFormat/>
    <w:rsid w:val="00855662"/>
    <w:pPr>
      <w:spacing w:after="240"/>
      <w:jc w:val="center"/>
    </w:pPr>
    <w:rPr>
      <w:rFonts w:ascii="Arial" w:eastAsia="Arial" w:hAnsi="Arial" w:cs="Arial"/>
      <w:b/>
      <w:bCs/>
      <w:sz w:val="28"/>
      <w:szCs w:val="40"/>
    </w:rPr>
  </w:style>
  <w:style w:type="paragraph" w:styleId="ListParagraph">
    <w:name w:val="List Paragraph"/>
    <w:basedOn w:val="Normal"/>
    <w:uiPriority w:val="1"/>
    <w:qFormat/>
    <w:rsid w:val="009D68A2"/>
    <w:pPr>
      <w:spacing w:before="90"/>
      <w:ind w:left="674" w:hanging="561"/>
    </w:pPr>
  </w:style>
  <w:style w:type="paragraph" w:customStyle="1" w:styleId="TableParagraph">
    <w:name w:val="Table Paragraph"/>
    <w:basedOn w:val="Normal"/>
    <w:uiPriority w:val="1"/>
    <w:qFormat/>
  </w:style>
  <w:style w:type="character" w:styleId="Hyperlink">
    <w:name w:val="Hyperlink"/>
    <w:basedOn w:val="DefaultParagraphFont"/>
    <w:uiPriority w:val="99"/>
    <w:unhideWhenUsed/>
    <w:rsid w:val="002441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419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1BF3"/>
    <w:pPr>
      <w:tabs>
        <w:tab w:val="center" w:pos="4680"/>
        <w:tab w:val="right" w:pos="9360"/>
      </w:tabs>
      <w:spacing w:line="360" w:lineRule="auto"/>
    </w:pPr>
    <w:rPr>
      <w:rFonts w:ascii="Arial" w:hAnsi="Arial"/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811BF3"/>
    <w:rPr>
      <w:rFonts w:ascii="Arial" w:eastAsia="Times New Roman" w:hAnsi="Arial" w:cs="Times New Roman"/>
      <w:b/>
      <w:sz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146965"/>
    <w:pPr>
      <w:tabs>
        <w:tab w:val="center" w:pos="4680"/>
        <w:tab w:val="right" w:pos="9360"/>
      </w:tabs>
      <w:spacing w:before="240"/>
    </w:pPr>
  </w:style>
  <w:style w:type="character" w:customStyle="1" w:styleId="FooterChar">
    <w:name w:val="Footer Char"/>
    <w:basedOn w:val="DefaultParagraphFont"/>
    <w:link w:val="Footer"/>
    <w:uiPriority w:val="99"/>
    <w:rsid w:val="00146965"/>
    <w:rPr>
      <w:rFonts w:ascii="Times New Roman" w:eastAsia="Times New Roman" w:hAnsi="Times New Roman" w:cs="Times New Roman"/>
      <w:lang w:val="en-GB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352CB"/>
    <w:pPr>
      <w:numPr>
        <w:ilvl w:val="1"/>
      </w:numPr>
      <w:spacing w:after="240"/>
    </w:pPr>
    <w:rPr>
      <w:rFonts w:ascii="Arial" w:eastAsiaTheme="minorEastAsia" w:hAnsi="Arial" w:cstheme="minorBidi"/>
      <w:b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2CB"/>
    <w:rPr>
      <w:rFonts w:ascii="Arial" w:eastAsiaTheme="minorEastAsia" w:hAnsi="Arial"/>
      <w:b/>
      <w:spacing w:val="15"/>
      <w:sz w:val="28"/>
      <w:lang w:val="en-GB"/>
    </w:rPr>
  </w:style>
  <w:style w:type="paragraph" w:styleId="EndnoteText">
    <w:name w:val="endnote text"/>
    <w:basedOn w:val="Normal"/>
    <w:link w:val="EndnoteTextChar"/>
    <w:uiPriority w:val="99"/>
    <w:unhideWhenUsed/>
    <w:rsid w:val="009856B2"/>
    <w:rPr>
      <w:szCs w:val="20"/>
      <w:vertAlign w:val="superscript"/>
    </w:rPr>
  </w:style>
  <w:style w:type="character" w:customStyle="1" w:styleId="EndnoteTextChar">
    <w:name w:val="Endnote Text Char"/>
    <w:basedOn w:val="DefaultParagraphFont"/>
    <w:link w:val="EndnoteText"/>
    <w:uiPriority w:val="99"/>
    <w:rsid w:val="009856B2"/>
    <w:rPr>
      <w:rFonts w:ascii="Times New Roman" w:eastAsia="Times New Roman" w:hAnsi="Times New Roman" w:cs="Times New Roman"/>
      <w:szCs w:val="20"/>
      <w:vertAlign w:val="superscript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A2FB6"/>
  </w:style>
  <w:style w:type="character" w:customStyle="1" w:styleId="Heading4Char">
    <w:name w:val="Heading 4 Char"/>
    <w:basedOn w:val="DefaultParagraphFont"/>
    <w:link w:val="Heading4"/>
    <w:uiPriority w:val="9"/>
    <w:rsid w:val="00C85145"/>
    <w:rPr>
      <w:rFonts w:ascii="Arial" w:eastAsiaTheme="majorEastAsia" w:hAnsi="Arial" w:cstheme="majorBidi"/>
      <w:iCs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6B42E4"/>
    <w:rPr>
      <w:rFonts w:ascii="Arial" w:eastAsia="Arial" w:hAnsi="Arial" w:cs="Arial"/>
      <w:b/>
      <w:bCs/>
      <w:i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206A40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8771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9856B2"/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856B2"/>
    <w:rPr>
      <w:rFonts w:ascii="Times New Roman" w:eastAsia="Times New Roman" w:hAnsi="Times New Roman" w:cs="Times New Roman"/>
      <w:sz w:val="16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unhideWhenUsed/>
    <w:rsid w:val="00D4089D"/>
    <w:pPr>
      <w:spacing w:line="360" w:lineRule="auto"/>
    </w:pPr>
    <w:rPr>
      <w:rFonts w:ascii="Arial" w:hAnsi="Arial"/>
      <w:sz w:val="16"/>
    </w:rPr>
  </w:style>
  <w:style w:type="character" w:customStyle="1" w:styleId="BodyText2Char">
    <w:name w:val="Body Text 2 Char"/>
    <w:basedOn w:val="DefaultParagraphFont"/>
    <w:link w:val="BodyText2"/>
    <w:uiPriority w:val="99"/>
    <w:rsid w:val="00D4089D"/>
    <w:rPr>
      <w:rFonts w:ascii="Arial" w:eastAsia="Times New Roman" w:hAnsi="Arial" w:cs="Times New Roman"/>
      <w:sz w:val="16"/>
      <w:lang w:val="en-GB"/>
    </w:rPr>
  </w:style>
  <w:style w:type="paragraph" w:styleId="BodyText3">
    <w:name w:val="Body Text 3"/>
    <w:basedOn w:val="Normal"/>
    <w:link w:val="BodyText3Char"/>
    <w:uiPriority w:val="99"/>
    <w:unhideWhenUsed/>
    <w:rsid w:val="00F55BA7"/>
    <w:pPr>
      <w:spacing w:line="360" w:lineRule="auto"/>
      <w:jc w:val="center"/>
    </w:pPr>
    <w:rPr>
      <w:rFonts w:ascii="Arial" w:hAnsi="Arial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F55BA7"/>
    <w:rPr>
      <w:rFonts w:ascii="Arial" w:eastAsia="Times New Roman" w:hAnsi="Arial" w:cs="Times New Roman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36735"/>
    <w:rPr>
      <w:rFonts w:ascii="Arial" w:eastAsia="Arial" w:hAnsi="Arial" w:cs="Arial"/>
      <w:b/>
      <w:bCs/>
      <w:sz w:val="24"/>
      <w:szCs w:val="28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855662"/>
    <w:rPr>
      <w:rFonts w:ascii="Arial" w:eastAsia="Arial" w:hAnsi="Arial" w:cs="Arial"/>
      <w:b/>
      <w:bCs/>
      <w:sz w:val="28"/>
      <w:szCs w:val="40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6920B3"/>
    <w:rPr>
      <w:color w:val="800080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6505EE"/>
    <w:rPr>
      <w:rFonts w:ascii="Arial" w:eastAsiaTheme="majorEastAsia" w:hAnsi="Arial" w:cstheme="majorBidi"/>
      <w:i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9D0935"/>
    <w:rPr>
      <w:rFonts w:ascii="Arial" w:eastAsiaTheme="majorEastAsia" w:hAnsi="Arial" w:cstheme="majorBidi"/>
      <w:sz w:val="20"/>
      <w:lang w:val="en-GB"/>
    </w:rPr>
  </w:style>
  <w:style w:type="paragraph" w:styleId="Revision">
    <w:name w:val="Revision"/>
    <w:hidden/>
    <w:uiPriority w:val="99"/>
    <w:semiHidden/>
    <w:rsid w:val="006F1997"/>
    <w:pPr>
      <w:widowControl/>
      <w:autoSpaceDE/>
      <w:autoSpaceDN/>
    </w:pPr>
    <w:rPr>
      <w:rFonts w:ascii="Times New Roman" w:eastAsia="Times New Roman" w:hAnsi="Times New Roman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66E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6E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6EF3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E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6EF3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081024"/>
    <w:rPr>
      <w:sz w:val="24"/>
      <w:szCs w:val="24"/>
    </w:rPr>
  </w:style>
  <w:style w:type="paragraph" w:customStyle="1" w:styleId="Default">
    <w:name w:val="Default"/>
    <w:rsid w:val="00626A46"/>
    <w:pPr>
      <w:widowControl/>
      <w:adjustRightInd w:val="0"/>
    </w:pPr>
    <w:rPr>
      <w:rFonts w:ascii="Merriweather" w:hAnsi="Merriweather" w:cs="Merriweather"/>
      <w:color w:val="000000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86C6E"/>
    <w:rPr>
      <w:vertAlign w:val="superscript"/>
    </w:rPr>
  </w:style>
  <w:style w:type="character" w:styleId="EndnoteReference">
    <w:name w:val="endnote reference"/>
    <w:basedOn w:val="DefaultParagraphFont"/>
    <w:uiPriority w:val="99"/>
    <w:unhideWhenUsed/>
    <w:rsid w:val="005E010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14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3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2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9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91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7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9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37685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02357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550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4265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4562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9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1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676030">
          <w:marLeft w:val="0"/>
          <w:marRight w:val="0"/>
          <w:marTop w:val="0"/>
          <w:marBottom w:val="0"/>
          <w:divBdr>
            <w:top w:val="none" w:sz="0" w:space="8" w:color="DDDDDD"/>
            <w:left w:val="none" w:sz="0" w:space="11" w:color="DDDDDD"/>
            <w:bottom w:val="none" w:sz="0" w:space="0" w:color="auto"/>
            <w:right w:val="none" w:sz="0" w:space="11" w:color="DDDDDD"/>
          </w:divBdr>
        </w:div>
        <w:div w:id="58222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09835">
              <w:marLeft w:val="0"/>
              <w:marRight w:val="0"/>
              <w:marTop w:val="0"/>
              <w:marBottom w:val="0"/>
              <w:divBdr>
                <w:top w:val="single" w:sz="6" w:space="11" w:color="DDDDDD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96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36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91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1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2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2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9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355221d-73f5-4e96-983d-f9466fd29a4e" xsi:nil="true"/>
    <SharedWithUsers xmlns="547fb3d4-176a-42a3-a1d2-3d3d8ff70158">
      <UserInfo>
        <DisplayName/>
        <AccountId xsi:nil="true"/>
        <AccountType/>
      </UserInfo>
    </SharedWithUsers>
    <lcf76f155ced4ddcb4097134ff3c332f xmlns="f355221d-73f5-4e96-983d-f9466fd29a4e">
      <Terms xmlns="http://schemas.microsoft.com/office/infopath/2007/PartnerControls"/>
    </lcf76f155ced4ddcb4097134ff3c332f>
    <TaxCatchAll xmlns="547fb3d4-176a-42a3-a1d2-3d3d8ff70158" xsi:nil="true"/>
    <Notes xmlns="f355221d-73f5-4e96-983d-f9466fd29a4e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F3E5F0CE3DD04E91C137A1996B1B70" ma:contentTypeVersion="18" ma:contentTypeDescription="Create a new document." ma:contentTypeScope="" ma:versionID="378e548d94e71e5da2bc7a061bdb29e7">
  <xsd:schema xmlns:xsd="http://www.w3.org/2001/XMLSchema" xmlns:xs="http://www.w3.org/2001/XMLSchema" xmlns:p="http://schemas.microsoft.com/office/2006/metadata/properties" xmlns:ns2="f355221d-73f5-4e96-983d-f9466fd29a4e" xmlns:ns3="547fb3d4-176a-42a3-a1d2-3d3d8ff70158" targetNamespace="http://schemas.microsoft.com/office/2006/metadata/properties" ma:root="true" ma:fieldsID="fe8474d96d0eacaa7eede5a0774626a8" ns2:_="" ns3:_="">
    <xsd:import namespace="f355221d-73f5-4e96-983d-f9466fd29a4e"/>
    <xsd:import namespace="547fb3d4-176a-42a3-a1d2-3d3d8ff7015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Note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55221d-73f5-4e96-983d-f9466fd29a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ed1da94-d420-465c-a33c-a5182b2bcb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Notes" ma:index="24" nillable="true" ma:displayName="Notes" ma:description="topics" ma:format="Dropdown" ma:internalName="Notes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7fb3d4-176a-42a3-a1d2-3d3d8ff7015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bff3d41f-ebbc-4d5a-9268-6158b6f64737}" ma:internalName="TaxCatchAll" ma:showField="CatchAllData" ma:web="547fb3d4-176a-42a3-a1d2-3d3d8ff701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9DF45C-3D3B-458F-A954-26DB5DCF6AE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68C857F-77D0-4BFE-8911-35B01280DB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0C81A8-0BE6-48C9-86D3-E85D915D5965}">
  <ds:schemaRefs>
    <ds:schemaRef ds:uri="http://schemas.microsoft.com/office/2006/metadata/properties"/>
    <ds:schemaRef ds:uri="http://schemas.microsoft.com/office/infopath/2007/PartnerControls"/>
    <ds:schemaRef ds:uri="f355221d-73f5-4e96-983d-f9466fd29a4e"/>
    <ds:schemaRef ds:uri="547fb3d4-176a-42a3-a1d2-3d3d8ff70158"/>
  </ds:schemaRefs>
</ds:datastoreItem>
</file>

<file path=customXml/itemProps4.xml><?xml version="1.0" encoding="utf-8"?>
<ds:datastoreItem xmlns:ds="http://schemas.openxmlformats.org/officeDocument/2006/customXml" ds:itemID="{7F7785D4-5EDE-4AF2-90F8-097F1C569F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55221d-73f5-4e96-983d-f9466fd29a4e"/>
    <ds:schemaRef ds:uri="547fb3d4-176a-42a3-a1d2-3d3d8ff701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3</Pages>
  <Words>529</Words>
  <Characters>30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n Research</Company>
  <LinksUpToDate>false</LinksUpToDate>
  <CharactersWithSpaces>3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RL9</dc:creator>
  <cp:lastModifiedBy>Tim West</cp:lastModifiedBy>
  <cp:revision>34</cp:revision>
  <dcterms:created xsi:type="dcterms:W3CDTF">2024-03-13T11:35:00Z</dcterms:created>
  <dcterms:modified xsi:type="dcterms:W3CDTF">2024-06-18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1-1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1-05-04T00:00:00Z</vt:filetime>
  </property>
  <property fmtid="{D5CDD505-2E9C-101B-9397-08002B2CF9AE}" pid="5" name="MediaServiceImageTags">
    <vt:lpwstr/>
  </property>
  <property fmtid="{D5CDD505-2E9C-101B-9397-08002B2CF9AE}" pid="6" name="ContentTypeId">
    <vt:lpwstr>0x0101009CF3E5F0CE3DD04E91C137A1996B1B70</vt:lpwstr>
  </property>
</Properties>
</file>